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A9E895" w14:textId="77777777" w:rsidR="00B045E2" w:rsidRPr="00864E55" w:rsidRDefault="00B045E2" w:rsidP="00864E55">
      <w:pPr>
        <w:spacing w:after="0"/>
      </w:pPr>
      <w:r w:rsidRPr="00864E55">
        <w:rPr>
          <w:b/>
        </w:rPr>
        <w:t xml:space="preserve">Supplemental Table 1. </w:t>
      </w:r>
      <w:r w:rsidRPr="00864E55">
        <w:t>Linear regression model with vascular score as the predictor and baseline cognition as an outcome. Partial R</w:t>
      </w:r>
      <w:r w:rsidRPr="00864E55">
        <w:rPr>
          <w:vertAlign w:val="superscript"/>
        </w:rPr>
        <w:t>2</w:t>
      </w:r>
      <w:r w:rsidRPr="00864E55">
        <w:t xml:space="preserve"> for Vascular Score in (), and partial R</w:t>
      </w:r>
      <w:r w:rsidRPr="00864E55">
        <w:rPr>
          <w:vertAlign w:val="superscript"/>
        </w:rPr>
        <w:t>2</w:t>
      </w:r>
      <w:r w:rsidRPr="00864E55">
        <w:t xml:space="preserve"> for amyloid in []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530"/>
        <w:gridCol w:w="1080"/>
        <w:gridCol w:w="1260"/>
        <w:gridCol w:w="900"/>
        <w:gridCol w:w="1080"/>
        <w:gridCol w:w="1260"/>
        <w:gridCol w:w="990"/>
      </w:tblGrid>
      <w:tr w:rsidR="00B045E2" w:rsidRPr="00864E55" w14:paraId="470218C0" w14:textId="77777777" w:rsidTr="00A260A8">
        <w:tc>
          <w:tcPr>
            <w:tcW w:w="1368" w:type="dxa"/>
            <w:shd w:val="clear" w:color="auto" w:fill="B6DDE8" w:themeFill="accent5" w:themeFillTint="66"/>
          </w:tcPr>
          <w:p w14:paraId="0E4C699C" w14:textId="77777777" w:rsidR="00B045E2" w:rsidRPr="00864E55" w:rsidRDefault="00B045E2" w:rsidP="00864E55">
            <w:r w:rsidRPr="00864E55">
              <w:t>Outcome</w:t>
            </w:r>
          </w:p>
        </w:tc>
        <w:tc>
          <w:tcPr>
            <w:tcW w:w="1530" w:type="dxa"/>
            <w:shd w:val="clear" w:color="auto" w:fill="B6DDE8" w:themeFill="accent5" w:themeFillTint="66"/>
          </w:tcPr>
          <w:p w14:paraId="247C321B" w14:textId="77777777" w:rsidR="00B045E2" w:rsidRPr="00864E55" w:rsidRDefault="00B045E2" w:rsidP="00864E55">
            <w:r w:rsidRPr="00864E55">
              <w:t>Predictor</w:t>
            </w:r>
          </w:p>
        </w:tc>
        <w:tc>
          <w:tcPr>
            <w:tcW w:w="1080" w:type="dxa"/>
            <w:shd w:val="clear" w:color="auto" w:fill="B6DDE8" w:themeFill="accent5" w:themeFillTint="66"/>
          </w:tcPr>
          <w:p w14:paraId="4B9B04A2" w14:textId="77777777" w:rsidR="00B045E2" w:rsidRPr="00864E55" w:rsidRDefault="00B045E2" w:rsidP="00864E55"/>
        </w:tc>
        <w:tc>
          <w:tcPr>
            <w:tcW w:w="1260" w:type="dxa"/>
            <w:shd w:val="clear" w:color="auto" w:fill="B6DDE8" w:themeFill="accent5" w:themeFillTint="66"/>
          </w:tcPr>
          <w:p w14:paraId="150D97FE" w14:textId="77777777" w:rsidR="00B045E2" w:rsidRPr="00864E55" w:rsidRDefault="00B045E2" w:rsidP="00864E55">
            <w:pPr>
              <w:jc w:val="center"/>
            </w:pPr>
            <w:r w:rsidRPr="00864E55">
              <w:t>Discovery (n=544)</w:t>
            </w:r>
          </w:p>
        </w:tc>
        <w:tc>
          <w:tcPr>
            <w:tcW w:w="900" w:type="dxa"/>
            <w:shd w:val="clear" w:color="auto" w:fill="B6DDE8" w:themeFill="accent5" w:themeFillTint="66"/>
          </w:tcPr>
          <w:p w14:paraId="458C9648" w14:textId="77777777" w:rsidR="00B045E2" w:rsidRPr="00864E55" w:rsidRDefault="00B045E2" w:rsidP="00864E55"/>
        </w:tc>
        <w:tc>
          <w:tcPr>
            <w:tcW w:w="1080" w:type="dxa"/>
            <w:shd w:val="clear" w:color="auto" w:fill="B6DDE8" w:themeFill="accent5" w:themeFillTint="66"/>
          </w:tcPr>
          <w:p w14:paraId="3D6E2C09" w14:textId="77777777" w:rsidR="00B045E2" w:rsidRPr="00864E55" w:rsidRDefault="00B045E2" w:rsidP="00864E55"/>
        </w:tc>
        <w:tc>
          <w:tcPr>
            <w:tcW w:w="1260" w:type="dxa"/>
            <w:shd w:val="clear" w:color="auto" w:fill="B6DDE8" w:themeFill="accent5" w:themeFillTint="66"/>
          </w:tcPr>
          <w:p w14:paraId="469C33FB" w14:textId="77777777" w:rsidR="00B045E2" w:rsidRPr="00864E55" w:rsidRDefault="00B045E2" w:rsidP="00864E55">
            <w:pPr>
              <w:jc w:val="center"/>
            </w:pPr>
            <w:r w:rsidRPr="00864E55">
              <w:t>Validation (n=545)</w:t>
            </w:r>
          </w:p>
        </w:tc>
        <w:tc>
          <w:tcPr>
            <w:tcW w:w="990" w:type="dxa"/>
            <w:shd w:val="clear" w:color="auto" w:fill="B6DDE8" w:themeFill="accent5" w:themeFillTint="66"/>
          </w:tcPr>
          <w:p w14:paraId="7182EE6F" w14:textId="77777777" w:rsidR="00B045E2" w:rsidRPr="00864E55" w:rsidRDefault="00B045E2" w:rsidP="00864E55"/>
        </w:tc>
      </w:tr>
      <w:tr w:rsidR="00B045E2" w:rsidRPr="00864E55" w14:paraId="139B7B66" w14:textId="77777777" w:rsidTr="00A260A8">
        <w:tc>
          <w:tcPr>
            <w:tcW w:w="1368" w:type="dxa"/>
            <w:shd w:val="clear" w:color="auto" w:fill="B6DDE8" w:themeFill="accent5" w:themeFillTint="66"/>
          </w:tcPr>
          <w:p w14:paraId="367C647A" w14:textId="77777777" w:rsidR="00B045E2" w:rsidRPr="00864E55" w:rsidRDefault="00B045E2" w:rsidP="00864E55"/>
        </w:tc>
        <w:tc>
          <w:tcPr>
            <w:tcW w:w="1530" w:type="dxa"/>
            <w:shd w:val="clear" w:color="auto" w:fill="B6DDE8" w:themeFill="accent5" w:themeFillTint="66"/>
          </w:tcPr>
          <w:p w14:paraId="5D277748" w14:textId="77777777" w:rsidR="00B045E2" w:rsidRPr="00864E55" w:rsidRDefault="00B045E2" w:rsidP="00864E55"/>
        </w:tc>
        <w:tc>
          <w:tcPr>
            <w:tcW w:w="1080" w:type="dxa"/>
            <w:shd w:val="clear" w:color="auto" w:fill="B6DDE8" w:themeFill="accent5" w:themeFillTint="66"/>
          </w:tcPr>
          <w:p w14:paraId="4E17F2A0" w14:textId="77777777" w:rsidR="00B045E2" w:rsidRPr="00864E55" w:rsidRDefault="00B045E2" w:rsidP="00864E55">
            <w:r w:rsidRPr="00864E55">
              <w:t>R</w:t>
            </w:r>
            <w:r w:rsidRPr="00864E55">
              <w:rPr>
                <w:vertAlign w:val="superscript"/>
              </w:rPr>
              <w:t>2</w:t>
            </w:r>
          </w:p>
        </w:tc>
        <w:tc>
          <w:tcPr>
            <w:tcW w:w="1260" w:type="dxa"/>
            <w:shd w:val="clear" w:color="auto" w:fill="B6DDE8" w:themeFill="accent5" w:themeFillTint="66"/>
          </w:tcPr>
          <w:p w14:paraId="07C3CC6E" w14:textId="77777777" w:rsidR="00B045E2" w:rsidRPr="00864E55" w:rsidRDefault="00B045E2" w:rsidP="00864E55">
            <w:r w:rsidRPr="00864E55">
              <w:t>Coefficient (s.e.)</w:t>
            </w:r>
          </w:p>
        </w:tc>
        <w:tc>
          <w:tcPr>
            <w:tcW w:w="900" w:type="dxa"/>
            <w:shd w:val="clear" w:color="auto" w:fill="B6DDE8" w:themeFill="accent5" w:themeFillTint="66"/>
          </w:tcPr>
          <w:p w14:paraId="7D864570" w14:textId="77777777" w:rsidR="00B045E2" w:rsidRPr="00864E55" w:rsidRDefault="00B045E2" w:rsidP="00864E55">
            <w:r w:rsidRPr="00864E55">
              <w:t>P-value</w:t>
            </w:r>
          </w:p>
        </w:tc>
        <w:tc>
          <w:tcPr>
            <w:tcW w:w="1080" w:type="dxa"/>
            <w:shd w:val="clear" w:color="auto" w:fill="B6DDE8" w:themeFill="accent5" w:themeFillTint="66"/>
          </w:tcPr>
          <w:p w14:paraId="2322E3B5" w14:textId="77777777" w:rsidR="00B045E2" w:rsidRPr="00864E55" w:rsidRDefault="00B045E2" w:rsidP="00864E55">
            <w:r w:rsidRPr="00864E55">
              <w:t>R</w:t>
            </w:r>
            <w:r w:rsidRPr="00864E55">
              <w:rPr>
                <w:vertAlign w:val="superscript"/>
              </w:rPr>
              <w:t>2</w:t>
            </w:r>
          </w:p>
        </w:tc>
        <w:tc>
          <w:tcPr>
            <w:tcW w:w="1260" w:type="dxa"/>
            <w:shd w:val="clear" w:color="auto" w:fill="B6DDE8" w:themeFill="accent5" w:themeFillTint="66"/>
          </w:tcPr>
          <w:p w14:paraId="0C8660B6" w14:textId="77777777" w:rsidR="00B045E2" w:rsidRPr="00864E55" w:rsidRDefault="00B045E2" w:rsidP="00864E55">
            <w:r w:rsidRPr="00864E55">
              <w:t>Coefficient (s.e.)</w:t>
            </w:r>
          </w:p>
        </w:tc>
        <w:tc>
          <w:tcPr>
            <w:tcW w:w="990" w:type="dxa"/>
            <w:shd w:val="clear" w:color="auto" w:fill="B6DDE8" w:themeFill="accent5" w:themeFillTint="66"/>
          </w:tcPr>
          <w:p w14:paraId="1A38E44F" w14:textId="77777777" w:rsidR="00B045E2" w:rsidRPr="00864E55" w:rsidRDefault="00B045E2" w:rsidP="00864E55">
            <w:r w:rsidRPr="00864E55">
              <w:t>P-value</w:t>
            </w:r>
          </w:p>
        </w:tc>
      </w:tr>
      <w:tr w:rsidR="00B045E2" w:rsidRPr="00864E55" w14:paraId="546E8A0F" w14:textId="77777777" w:rsidTr="00A260A8">
        <w:tc>
          <w:tcPr>
            <w:tcW w:w="1368" w:type="dxa"/>
          </w:tcPr>
          <w:p w14:paraId="4ED9C395" w14:textId="77777777" w:rsidR="00B045E2" w:rsidRPr="00864E55" w:rsidRDefault="00B045E2" w:rsidP="00864E55"/>
        </w:tc>
        <w:tc>
          <w:tcPr>
            <w:tcW w:w="1530" w:type="dxa"/>
          </w:tcPr>
          <w:p w14:paraId="13310891" w14:textId="77777777" w:rsidR="00B045E2" w:rsidRPr="00864E55" w:rsidRDefault="00B045E2" w:rsidP="00864E55"/>
        </w:tc>
        <w:tc>
          <w:tcPr>
            <w:tcW w:w="1080" w:type="dxa"/>
          </w:tcPr>
          <w:p w14:paraId="5B22698E" w14:textId="77777777" w:rsidR="00B045E2" w:rsidRPr="00864E55" w:rsidRDefault="00B045E2" w:rsidP="00864E55">
            <w:r w:rsidRPr="00864E55">
              <w:rPr>
                <w:b/>
              </w:rPr>
              <w:t>0.378</w:t>
            </w:r>
          </w:p>
        </w:tc>
        <w:tc>
          <w:tcPr>
            <w:tcW w:w="1260" w:type="dxa"/>
          </w:tcPr>
          <w:p w14:paraId="52386658" w14:textId="77777777" w:rsidR="00B045E2" w:rsidRPr="00864E55" w:rsidRDefault="00B045E2" w:rsidP="00864E55"/>
        </w:tc>
        <w:tc>
          <w:tcPr>
            <w:tcW w:w="900" w:type="dxa"/>
          </w:tcPr>
          <w:p w14:paraId="58BB1E2D" w14:textId="77777777" w:rsidR="00B045E2" w:rsidRPr="00864E55" w:rsidRDefault="00B045E2" w:rsidP="00864E55"/>
        </w:tc>
        <w:tc>
          <w:tcPr>
            <w:tcW w:w="1080" w:type="dxa"/>
          </w:tcPr>
          <w:p w14:paraId="1D8186E1" w14:textId="77777777" w:rsidR="00B045E2" w:rsidRPr="00864E55" w:rsidRDefault="00B045E2" w:rsidP="00864E55">
            <w:r w:rsidRPr="00864E55">
              <w:rPr>
                <w:b/>
              </w:rPr>
              <w:t>0.342</w:t>
            </w:r>
          </w:p>
        </w:tc>
        <w:tc>
          <w:tcPr>
            <w:tcW w:w="1260" w:type="dxa"/>
          </w:tcPr>
          <w:p w14:paraId="0D203A1C" w14:textId="77777777" w:rsidR="00B045E2" w:rsidRPr="00864E55" w:rsidRDefault="00B045E2" w:rsidP="00864E55"/>
        </w:tc>
        <w:tc>
          <w:tcPr>
            <w:tcW w:w="990" w:type="dxa"/>
          </w:tcPr>
          <w:p w14:paraId="28620BE1" w14:textId="77777777" w:rsidR="00B045E2" w:rsidRPr="00864E55" w:rsidRDefault="00B045E2" w:rsidP="00864E55"/>
        </w:tc>
      </w:tr>
      <w:tr w:rsidR="00B045E2" w:rsidRPr="00864E55" w14:paraId="542C033B" w14:textId="77777777" w:rsidTr="00A260A8">
        <w:tc>
          <w:tcPr>
            <w:tcW w:w="1368" w:type="dxa"/>
          </w:tcPr>
          <w:p w14:paraId="2FB33AB1" w14:textId="77777777" w:rsidR="00B045E2" w:rsidRPr="00864E55" w:rsidRDefault="00B045E2" w:rsidP="00864E55"/>
        </w:tc>
        <w:tc>
          <w:tcPr>
            <w:tcW w:w="1530" w:type="dxa"/>
          </w:tcPr>
          <w:p w14:paraId="09DF5898" w14:textId="77777777" w:rsidR="00B045E2" w:rsidRPr="00864E55" w:rsidRDefault="00B045E2" w:rsidP="00864E55">
            <w:r w:rsidRPr="00864E55">
              <w:t>Intercept</w:t>
            </w:r>
          </w:p>
        </w:tc>
        <w:tc>
          <w:tcPr>
            <w:tcW w:w="1080" w:type="dxa"/>
          </w:tcPr>
          <w:p w14:paraId="58566CD9" w14:textId="77777777" w:rsidR="00B045E2" w:rsidRPr="00864E55" w:rsidRDefault="00B045E2" w:rsidP="00864E55"/>
        </w:tc>
        <w:tc>
          <w:tcPr>
            <w:tcW w:w="1260" w:type="dxa"/>
          </w:tcPr>
          <w:p w14:paraId="069AB26D" w14:textId="77777777" w:rsidR="00B045E2" w:rsidRPr="00864E55" w:rsidRDefault="00B045E2" w:rsidP="00864E55">
            <w:r w:rsidRPr="00864E55">
              <w:t>1.15 (0.45)</w:t>
            </w:r>
          </w:p>
        </w:tc>
        <w:tc>
          <w:tcPr>
            <w:tcW w:w="900" w:type="dxa"/>
          </w:tcPr>
          <w:p w14:paraId="77BBC128" w14:textId="77777777" w:rsidR="00B045E2" w:rsidRPr="00864E55" w:rsidRDefault="00B045E2" w:rsidP="00864E55">
            <w:r w:rsidRPr="00864E55">
              <w:t>0.011</w:t>
            </w:r>
          </w:p>
        </w:tc>
        <w:tc>
          <w:tcPr>
            <w:tcW w:w="1080" w:type="dxa"/>
          </w:tcPr>
          <w:p w14:paraId="78EE1942" w14:textId="77777777" w:rsidR="00B045E2" w:rsidRPr="00864E55" w:rsidRDefault="00B045E2" w:rsidP="00864E55"/>
        </w:tc>
        <w:tc>
          <w:tcPr>
            <w:tcW w:w="1260" w:type="dxa"/>
          </w:tcPr>
          <w:p w14:paraId="614BF162" w14:textId="77777777" w:rsidR="00B045E2" w:rsidRPr="00864E55" w:rsidRDefault="00B045E2" w:rsidP="00864E55">
            <w:r w:rsidRPr="00864E55">
              <w:t>0.31 (0.46)</w:t>
            </w:r>
          </w:p>
        </w:tc>
        <w:tc>
          <w:tcPr>
            <w:tcW w:w="990" w:type="dxa"/>
          </w:tcPr>
          <w:p w14:paraId="397838E9" w14:textId="77777777" w:rsidR="00B045E2" w:rsidRPr="00864E55" w:rsidRDefault="00B045E2" w:rsidP="00864E55">
            <w:r w:rsidRPr="00864E55">
              <w:t>0.503</w:t>
            </w:r>
          </w:p>
        </w:tc>
      </w:tr>
      <w:tr w:rsidR="00B045E2" w:rsidRPr="00864E55" w14:paraId="2FE142EF" w14:textId="77777777" w:rsidTr="00A260A8">
        <w:tc>
          <w:tcPr>
            <w:tcW w:w="1368" w:type="dxa"/>
            <w:vMerge w:val="restart"/>
            <w:shd w:val="clear" w:color="auto" w:fill="B6DDE8" w:themeFill="accent5" w:themeFillTint="66"/>
          </w:tcPr>
          <w:p w14:paraId="3784DE4D" w14:textId="77777777" w:rsidR="00B045E2" w:rsidRPr="00864E55" w:rsidRDefault="00B045E2" w:rsidP="00864E55">
            <w:r w:rsidRPr="00864E55">
              <w:t xml:space="preserve">Global </w:t>
            </w:r>
          </w:p>
          <w:p w14:paraId="7F511114" w14:textId="77777777" w:rsidR="00B045E2" w:rsidRPr="00864E55" w:rsidRDefault="00B045E2" w:rsidP="00864E55">
            <w:r w:rsidRPr="00864E55">
              <w:t>z-scores</w:t>
            </w:r>
          </w:p>
        </w:tc>
        <w:tc>
          <w:tcPr>
            <w:tcW w:w="1530" w:type="dxa"/>
          </w:tcPr>
          <w:p w14:paraId="640915B0" w14:textId="77777777" w:rsidR="00B045E2" w:rsidRPr="00864E55" w:rsidRDefault="00B045E2" w:rsidP="00864E55">
            <w:r w:rsidRPr="00864E55">
              <w:t>Age</w:t>
            </w:r>
          </w:p>
        </w:tc>
        <w:tc>
          <w:tcPr>
            <w:tcW w:w="1080" w:type="dxa"/>
          </w:tcPr>
          <w:p w14:paraId="4B91F0A8" w14:textId="77777777" w:rsidR="00B045E2" w:rsidRPr="00864E55" w:rsidRDefault="00B045E2" w:rsidP="00864E55">
            <w:pPr>
              <w:rPr>
                <w:b/>
              </w:rPr>
            </w:pPr>
          </w:p>
        </w:tc>
        <w:tc>
          <w:tcPr>
            <w:tcW w:w="1260" w:type="dxa"/>
          </w:tcPr>
          <w:p w14:paraId="38CA3034" w14:textId="77777777" w:rsidR="00B045E2" w:rsidRPr="00864E55" w:rsidRDefault="00B045E2" w:rsidP="00864E55">
            <w:r w:rsidRPr="00864E55">
              <w:t>-0.03 (0.01</w:t>
            </w:r>
          </w:p>
        </w:tc>
        <w:tc>
          <w:tcPr>
            <w:tcW w:w="900" w:type="dxa"/>
          </w:tcPr>
          <w:p w14:paraId="3FA80632" w14:textId="77777777" w:rsidR="00B045E2" w:rsidRPr="00864E55" w:rsidRDefault="00B045E2" w:rsidP="00864E55">
            <w:r w:rsidRPr="00864E55">
              <w:t>&lt;0.001</w:t>
            </w:r>
          </w:p>
        </w:tc>
        <w:tc>
          <w:tcPr>
            <w:tcW w:w="1080" w:type="dxa"/>
          </w:tcPr>
          <w:p w14:paraId="2C0274B2" w14:textId="77777777" w:rsidR="00B045E2" w:rsidRPr="00864E55" w:rsidRDefault="00B045E2" w:rsidP="00864E55">
            <w:pPr>
              <w:rPr>
                <w:b/>
              </w:rPr>
            </w:pPr>
          </w:p>
        </w:tc>
        <w:tc>
          <w:tcPr>
            <w:tcW w:w="1260" w:type="dxa"/>
          </w:tcPr>
          <w:p w14:paraId="7543A3E8" w14:textId="77777777" w:rsidR="00B045E2" w:rsidRPr="00864E55" w:rsidRDefault="00B045E2" w:rsidP="00864E55">
            <w:r w:rsidRPr="00864E55">
              <w:t>-0.02 (0.01)</w:t>
            </w:r>
          </w:p>
        </w:tc>
        <w:tc>
          <w:tcPr>
            <w:tcW w:w="990" w:type="dxa"/>
          </w:tcPr>
          <w:p w14:paraId="3EF3F3EB" w14:textId="77777777" w:rsidR="00B045E2" w:rsidRPr="00864E55" w:rsidRDefault="00B045E2" w:rsidP="00864E55">
            <w:r w:rsidRPr="00864E55">
              <w:t>&lt;0.001</w:t>
            </w:r>
          </w:p>
        </w:tc>
      </w:tr>
      <w:tr w:rsidR="00B045E2" w:rsidRPr="00864E55" w14:paraId="642333F6" w14:textId="77777777" w:rsidTr="00A260A8">
        <w:tc>
          <w:tcPr>
            <w:tcW w:w="1368" w:type="dxa"/>
            <w:vMerge/>
            <w:shd w:val="clear" w:color="auto" w:fill="B6DDE8" w:themeFill="accent5" w:themeFillTint="66"/>
          </w:tcPr>
          <w:p w14:paraId="6FD18604" w14:textId="77777777" w:rsidR="00B045E2" w:rsidRPr="00864E55" w:rsidRDefault="00B045E2" w:rsidP="00864E55"/>
        </w:tc>
        <w:tc>
          <w:tcPr>
            <w:tcW w:w="1530" w:type="dxa"/>
          </w:tcPr>
          <w:p w14:paraId="540F3453" w14:textId="77777777" w:rsidR="00B045E2" w:rsidRPr="00864E55" w:rsidRDefault="00B045E2" w:rsidP="00864E55">
            <w:r w:rsidRPr="00864E55">
              <w:t>Male</w:t>
            </w:r>
          </w:p>
        </w:tc>
        <w:tc>
          <w:tcPr>
            <w:tcW w:w="1080" w:type="dxa"/>
          </w:tcPr>
          <w:p w14:paraId="66572B24" w14:textId="77777777" w:rsidR="00B045E2" w:rsidRPr="00864E55" w:rsidRDefault="00B045E2" w:rsidP="00864E55"/>
        </w:tc>
        <w:tc>
          <w:tcPr>
            <w:tcW w:w="1260" w:type="dxa"/>
          </w:tcPr>
          <w:p w14:paraId="391EFFDC" w14:textId="77777777" w:rsidR="00B045E2" w:rsidRPr="00864E55" w:rsidRDefault="00B045E2" w:rsidP="00864E55">
            <w:r w:rsidRPr="00864E55">
              <w:t>-0.28 (0.08)</w:t>
            </w:r>
          </w:p>
        </w:tc>
        <w:tc>
          <w:tcPr>
            <w:tcW w:w="900" w:type="dxa"/>
          </w:tcPr>
          <w:p w14:paraId="754A7775" w14:textId="77777777" w:rsidR="00B045E2" w:rsidRPr="00864E55" w:rsidRDefault="00B045E2" w:rsidP="00864E55">
            <w:r w:rsidRPr="00864E55">
              <w:t>&lt;0.001</w:t>
            </w:r>
          </w:p>
        </w:tc>
        <w:tc>
          <w:tcPr>
            <w:tcW w:w="1080" w:type="dxa"/>
          </w:tcPr>
          <w:p w14:paraId="44D5A9DB" w14:textId="77777777" w:rsidR="00B045E2" w:rsidRPr="00864E55" w:rsidRDefault="00B045E2" w:rsidP="00864E55"/>
        </w:tc>
        <w:tc>
          <w:tcPr>
            <w:tcW w:w="1260" w:type="dxa"/>
          </w:tcPr>
          <w:p w14:paraId="53E21531" w14:textId="77777777" w:rsidR="00B045E2" w:rsidRPr="00864E55" w:rsidRDefault="00B045E2" w:rsidP="00864E55">
            <w:r w:rsidRPr="00864E55">
              <w:t>-0.41 (0.08)</w:t>
            </w:r>
          </w:p>
        </w:tc>
        <w:tc>
          <w:tcPr>
            <w:tcW w:w="990" w:type="dxa"/>
          </w:tcPr>
          <w:p w14:paraId="2353E274" w14:textId="77777777" w:rsidR="00B045E2" w:rsidRPr="00864E55" w:rsidRDefault="00B045E2" w:rsidP="00864E55">
            <w:r w:rsidRPr="00864E55">
              <w:t>&lt;0.001</w:t>
            </w:r>
          </w:p>
        </w:tc>
      </w:tr>
      <w:tr w:rsidR="00B045E2" w:rsidRPr="00864E55" w14:paraId="07A8B867" w14:textId="77777777" w:rsidTr="00A260A8">
        <w:tc>
          <w:tcPr>
            <w:tcW w:w="1368" w:type="dxa"/>
          </w:tcPr>
          <w:p w14:paraId="358D4A92" w14:textId="77777777" w:rsidR="00B045E2" w:rsidRPr="00864E55" w:rsidRDefault="00B045E2" w:rsidP="00864E55"/>
        </w:tc>
        <w:tc>
          <w:tcPr>
            <w:tcW w:w="1530" w:type="dxa"/>
          </w:tcPr>
          <w:p w14:paraId="08729397" w14:textId="77777777" w:rsidR="00B045E2" w:rsidRPr="00864E55" w:rsidRDefault="00B045E2" w:rsidP="00864E55">
            <w:r w:rsidRPr="00864E55">
              <w:t>Educ/Occ</w:t>
            </w:r>
          </w:p>
        </w:tc>
        <w:tc>
          <w:tcPr>
            <w:tcW w:w="1080" w:type="dxa"/>
          </w:tcPr>
          <w:p w14:paraId="2E94C573" w14:textId="77777777" w:rsidR="00B045E2" w:rsidRPr="00864E55" w:rsidRDefault="00B045E2" w:rsidP="00864E55"/>
        </w:tc>
        <w:tc>
          <w:tcPr>
            <w:tcW w:w="1260" w:type="dxa"/>
          </w:tcPr>
          <w:p w14:paraId="1C678C18" w14:textId="77777777" w:rsidR="00B045E2" w:rsidRPr="00864E55" w:rsidRDefault="00B045E2" w:rsidP="00864E55">
            <w:r w:rsidRPr="00864E55">
              <w:t>0.14 (0.02)</w:t>
            </w:r>
          </w:p>
        </w:tc>
        <w:tc>
          <w:tcPr>
            <w:tcW w:w="900" w:type="dxa"/>
          </w:tcPr>
          <w:p w14:paraId="4B763ADA" w14:textId="77777777" w:rsidR="00B045E2" w:rsidRPr="00864E55" w:rsidRDefault="00B045E2" w:rsidP="00864E55">
            <w:r w:rsidRPr="00864E55">
              <w:t>&lt;0.001</w:t>
            </w:r>
          </w:p>
        </w:tc>
        <w:tc>
          <w:tcPr>
            <w:tcW w:w="1080" w:type="dxa"/>
          </w:tcPr>
          <w:p w14:paraId="11BC97A3" w14:textId="77777777" w:rsidR="00B045E2" w:rsidRPr="00864E55" w:rsidRDefault="00B045E2" w:rsidP="00864E55"/>
        </w:tc>
        <w:tc>
          <w:tcPr>
            <w:tcW w:w="1260" w:type="dxa"/>
          </w:tcPr>
          <w:p w14:paraId="0B1204E9" w14:textId="77777777" w:rsidR="00B045E2" w:rsidRPr="00864E55" w:rsidRDefault="00B045E2" w:rsidP="00864E55">
            <w:r w:rsidRPr="00864E55">
              <w:t>0.16 (0.02)</w:t>
            </w:r>
          </w:p>
        </w:tc>
        <w:tc>
          <w:tcPr>
            <w:tcW w:w="990" w:type="dxa"/>
          </w:tcPr>
          <w:p w14:paraId="4D531711" w14:textId="77777777" w:rsidR="00B045E2" w:rsidRPr="00864E55" w:rsidRDefault="00B045E2" w:rsidP="00864E55">
            <w:r w:rsidRPr="00864E55">
              <w:t>&lt;0.001</w:t>
            </w:r>
          </w:p>
        </w:tc>
      </w:tr>
      <w:tr w:rsidR="00B045E2" w:rsidRPr="00864E55" w14:paraId="21644611" w14:textId="77777777" w:rsidTr="00A260A8">
        <w:tc>
          <w:tcPr>
            <w:tcW w:w="1368" w:type="dxa"/>
          </w:tcPr>
          <w:p w14:paraId="6EB6F6FF" w14:textId="77777777" w:rsidR="00B045E2" w:rsidRPr="00864E55" w:rsidRDefault="00B045E2" w:rsidP="00864E55"/>
        </w:tc>
        <w:tc>
          <w:tcPr>
            <w:tcW w:w="1530" w:type="dxa"/>
          </w:tcPr>
          <w:p w14:paraId="7C2E7B96" w14:textId="77777777" w:rsidR="00B045E2" w:rsidRPr="00864E55" w:rsidRDefault="00B045E2" w:rsidP="00864E55">
            <w:r w:rsidRPr="00864E55">
              <w:t>Amyloid</w:t>
            </w:r>
          </w:p>
        </w:tc>
        <w:tc>
          <w:tcPr>
            <w:tcW w:w="1080" w:type="dxa"/>
          </w:tcPr>
          <w:p w14:paraId="1E481983" w14:textId="77777777" w:rsidR="00B045E2" w:rsidRPr="00864E55" w:rsidRDefault="00B045E2" w:rsidP="00864E55">
            <w:r w:rsidRPr="00864E55">
              <w:t>[0.063]</w:t>
            </w:r>
          </w:p>
        </w:tc>
        <w:tc>
          <w:tcPr>
            <w:tcW w:w="1260" w:type="dxa"/>
          </w:tcPr>
          <w:p w14:paraId="4F077F58" w14:textId="77777777" w:rsidR="00B045E2" w:rsidRPr="00864E55" w:rsidRDefault="00B045E2" w:rsidP="00864E55">
            <w:r w:rsidRPr="00864E55">
              <w:t>-1.20 (0.21)</w:t>
            </w:r>
          </w:p>
        </w:tc>
        <w:tc>
          <w:tcPr>
            <w:tcW w:w="900" w:type="dxa"/>
          </w:tcPr>
          <w:p w14:paraId="6DAD3B1E" w14:textId="77777777" w:rsidR="00B045E2" w:rsidRPr="00864E55" w:rsidRDefault="00B045E2" w:rsidP="00864E55">
            <w:r w:rsidRPr="00864E55">
              <w:t>&lt;0.001</w:t>
            </w:r>
          </w:p>
        </w:tc>
        <w:tc>
          <w:tcPr>
            <w:tcW w:w="1080" w:type="dxa"/>
          </w:tcPr>
          <w:p w14:paraId="29C1DA2C" w14:textId="77777777" w:rsidR="00B045E2" w:rsidRPr="00864E55" w:rsidRDefault="00B045E2" w:rsidP="00864E55">
            <w:r w:rsidRPr="00864E55">
              <w:t>[0.031]</w:t>
            </w:r>
          </w:p>
        </w:tc>
        <w:tc>
          <w:tcPr>
            <w:tcW w:w="1260" w:type="dxa"/>
          </w:tcPr>
          <w:p w14:paraId="0CDB8F99" w14:textId="77777777" w:rsidR="00B045E2" w:rsidRPr="00864E55" w:rsidRDefault="00B045E2" w:rsidP="00864E55">
            <w:r w:rsidRPr="00864E55">
              <w:t>-0.87 (0.22)</w:t>
            </w:r>
          </w:p>
        </w:tc>
        <w:tc>
          <w:tcPr>
            <w:tcW w:w="990" w:type="dxa"/>
          </w:tcPr>
          <w:p w14:paraId="5E208A3E" w14:textId="77777777" w:rsidR="00B045E2" w:rsidRPr="00864E55" w:rsidRDefault="00B045E2" w:rsidP="00864E55">
            <w:r w:rsidRPr="00864E55">
              <w:t>0.001</w:t>
            </w:r>
          </w:p>
        </w:tc>
      </w:tr>
      <w:tr w:rsidR="00B045E2" w:rsidRPr="00864E55" w14:paraId="772BB642" w14:textId="77777777" w:rsidTr="00A260A8">
        <w:tc>
          <w:tcPr>
            <w:tcW w:w="1368" w:type="dxa"/>
          </w:tcPr>
          <w:p w14:paraId="1EE0AFFA" w14:textId="77777777" w:rsidR="00B045E2" w:rsidRPr="00864E55" w:rsidRDefault="00B045E2" w:rsidP="00864E55"/>
        </w:tc>
        <w:tc>
          <w:tcPr>
            <w:tcW w:w="1530" w:type="dxa"/>
          </w:tcPr>
          <w:p w14:paraId="2CCBCD55" w14:textId="77777777" w:rsidR="00B045E2" w:rsidRPr="00864E55" w:rsidRDefault="00B045E2" w:rsidP="00864E55">
            <w:r w:rsidRPr="00864E55">
              <w:t>Vascular Score</w:t>
            </w:r>
          </w:p>
        </w:tc>
        <w:tc>
          <w:tcPr>
            <w:tcW w:w="1080" w:type="dxa"/>
          </w:tcPr>
          <w:p w14:paraId="2191029C" w14:textId="77777777" w:rsidR="00B045E2" w:rsidRPr="00864E55" w:rsidRDefault="00B045E2" w:rsidP="00864E55">
            <w:r w:rsidRPr="00864E55">
              <w:t>(0.029)</w:t>
            </w:r>
          </w:p>
        </w:tc>
        <w:tc>
          <w:tcPr>
            <w:tcW w:w="1260" w:type="dxa"/>
          </w:tcPr>
          <w:p w14:paraId="531DCE26" w14:textId="77777777" w:rsidR="00B045E2" w:rsidRPr="00864E55" w:rsidRDefault="00B045E2" w:rsidP="00864E55">
            <w:r w:rsidRPr="00864E55">
              <w:t>-0.08 (0.02)</w:t>
            </w:r>
          </w:p>
        </w:tc>
        <w:tc>
          <w:tcPr>
            <w:tcW w:w="900" w:type="dxa"/>
          </w:tcPr>
          <w:p w14:paraId="397A597A" w14:textId="77777777" w:rsidR="00B045E2" w:rsidRPr="00864E55" w:rsidRDefault="00B045E2" w:rsidP="00864E55">
            <w:r w:rsidRPr="00864E55">
              <w:t>&lt;0.001</w:t>
            </w:r>
          </w:p>
        </w:tc>
        <w:tc>
          <w:tcPr>
            <w:tcW w:w="1080" w:type="dxa"/>
          </w:tcPr>
          <w:p w14:paraId="25C776B6" w14:textId="77777777" w:rsidR="00B045E2" w:rsidRPr="00864E55" w:rsidRDefault="00B045E2" w:rsidP="00864E55">
            <w:r w:rsidRPr="00864E55">
              <w:t>(0.045)</w:t>
            </w:r>
          </w:p>
        </w:tc>
        <w:tc>
          <w:tcPr>
            <w:tcW w:w="1260" w:type="dxa"/>
          </w:tcPr>
          <w:p w14:paraId="7021F257" w14:textId="77777777" w:rsidR="00B045E2" w:rsidRPr="00864E55" w:rsidRDefault="00B045E2" w:rsidP="00864E55">
            <w:r w:rsidRPr="00864E55">
              <w:t>-0.10 (0.02)</w:t>
            </w:r>
          </w:p>
        </w:tc>
        <w:tc>
          <w:tcPr>
            <w:tcW w:w="990" w:type="dxa"/>
          </w:tcPr>
          <w:p w14:paraId="615AE5B8" w14:textId="77777777" w:rsidR="00B045E2" w:rsidRPr="00864E55" w:rsidRDefault="00B045E2" w:rsidP="00864E55">
            <w:r w:rsidRPr="00864E55">
              <w:t>&lt;0.001</w:t>
            </w:r>
          </w:p>
        </w:tc>
      </w:tr>
      <w:tr w:rsidR="00B045E2" w:rsidRPr="00864E55" w14:paraId="5D5916B8" w14:textId="77777777" w:rsidTr="00A260A8">
        <w:tc>
          <w:tcPr>
            <w:tcW w:w="1368" w:type="dxa"/>
          </w:tcPr>
          <w:p w14:paraId="62FBE9D3" w14:textId="77777777" w:rsidR="00B045E2" w:rsidRPr="00864E55" w:rsidRDefault="00B045E2" w:rsidP="00864E55"/>
        </w:tc>
        <w:tc>
          <w:tcPr>
            <w:tcW w:w="1530" w:type="dxa"/>
          </w:tcPr>
          <w:p w14:paraId="75463A90" w14:textId="77777777" w:rsidR="00B045E2" w:rsidRPr="00864E55" w:rsidRDefault="00B045E2" w:rsidP="00864E55"/>
        </w:tc>
        <w:tc>
          <w:tcPr>
            <w:tcW w:w="1080" w:type="dxa"/>
          </w:tcPr>
          <w:p w14:paraId="22418A45" w14:textId="77777777" w:rsidR="00B045E2" w:rsidRPr="00864E55" w:rsidRDefault="00B045E2" w:rsidP="00864E55">
            <w:pPr>
              <w:rPr>
                <w:b/>
              </w:rPr>
            </w:pPr>
          </w:p>
        </w:tc>
        <w:tc>
          <w:tcPr>
            <w:tcW w:w="1260" w:type="dxa"/>
          </w:tcPr>
          <w:p w14:paraId="47623888" w14:textId="77777777" w:rsidR="00B045E2" w:rsidRPr="00864E55" w:rsidRDefault="00B045E2" w:rsidP="00864E55">
            <w:pPr>
              <w:rPr>
                <w:b/>
              </w:rPr>
            </w:pPr>
          </w:p>
        </w:tc>
        <w:tc>
          <w:tcPr>
            <w:tcW w:w="900" w:type="dxa"/>
          </w:tcPr>
          <w:p w14:paraId="1E1F8D7A" w14:textId="77777777" w:rsidR="00B045E2" w:rsidRPr="00864E55" w:rsidRDefault="00B045E2" w:rsidP="00864E55">
            <w:pPr>
              <w:rPr>
                <w:b/>
              </w:rPr>
            </w:pPr>
          </w:p>
        </w:tc>
        <w:tc>
          <w:tcPr>
            <w:tcW w:w="1080" w:type="dxa"/>
          </w:tcPr>
          <w:p w14:paraId="3B835384" w14:textId="77777777" w:rsidR="00B045E2" w:rsidRPr="00864E55" w:rsidRDefault="00B045E2" w:rsidP="00864E55">
            <w:pPr>
              <w:rPr>
                <w:b/>
              </w:rPr>
            </w:pPr>
          </w:p>
        </w:tc>
        <w:tc>
          <w:tcPr>
            <w:tcW w:w="1260" w:type="dxa"/>
          </w:tcPr>
          <w:p w14:paraId="3827D2C2" w14:textId="77777777" w:rsidR="00B045E2" w:rsidRPr="00864E55" w:rsidRDefault="00B045E2" w:rsidP="00864E55"/>
        </w:tc>
        <w:tc>
          <w:tcPr>
            <w:tcW w:w="990" w:type="dxa"/>
          </w:tcPr>
          <w:p w14:paraId="6ACD3437" w14:textId="77777777" w:rsidR="00B045E2" w:rsidRPr="00864E55" w:rsidRDefault="00B045E2" w:rsidP="00864E55"/>
        </w:tc>
      </w:tr>
      <w:tr w:rsidR="00B045E2" w:rsidRPr="00864E55" w14:paraId="4BF7C764" w14:textId="77777777" w:rsidTr="00A260A8">
        <w:tc>
          <w:tcPr>
            <w:tcW w:w="1368" w:type="dxa"/>
          </w:tcPr>
          <w:p w14:paraId="3DC96AAF" w14:textId="77777777" w:rsidR="00B045E2" w:rsidRPr="00864E55" w:rsidRDefault="00B045E2" w:rsidP="00864E55"/>
        </w:tc>
        <w:tc>
          <w:tcPr>
            <w:tcW w:w="1530" w:type="dxa"/>
          </w:tcPr>
          <w:p w14:paraId="730E8D3E" w14:textId="77777777" w:rsidR="00B045E2" w:rsidRPr="00864E55" w:rsidRDefault="00B045E2" w:rsidP="00864E55"/>
        </w:tc>
        <w:tc>
          <w:tcPr>
            <w:tcW w:w="1080" w:type="dxa"/>
          </w:tcPr>
          <w:p w14:paraId="104D8348" w14:textId="77777777" w:rsidR="00B045E2" w:rsidRPr="00864E55" w:rsidRDefault="00B045E2" w:rsidP="00864E55">
            <w:pPr>
              <w:rPr>
                <w:b/>
              </w:rPr>
            </w:pPr>
            <w:r w:rsidRPr="00864E55">
              <w:rPr>
                <w:b/>
              </w:rPr>
              <w:t>0.367</w:t>
            </w:r>
          </w:p>
        </w:tc>
        <w:tc>
          <w:tcPr>
            <w:tcW w:w="1260" w:type="dxa"/>
          </w:tcPr>
          <w:p w14:paraId="08B20919" w14:textId="77777777" w:rsidR="00B045E2" w:rsidRPr="00864E55" w:rsidRDefault="00B045E2" w:rsidP="00864E55">
            <w:pPr>
              <w:rPr>
                <w:b/>
              </w:rPr>
            </w:pPr>
          </w:p>
        </w:tc>
        <w:tc>
          <w:tcPr>
            <w:tcW w:w="900" w:type="dxa"/>
          </w:tcPr>
          <w:p w14:paraId="3113B071" w14:textId="77777777" w:rsidR="00B045E2" w:rsidRPr="00864E55" w:rsidRDefault="00B045E2" w:rsidP="00864E55">
            <w:pPr>
              <w:rPr>
                <w:b/>
              </w:rPr>
            </w:pPr>
          </w:p>
        </w:tc>
        <w:tc>
          <w:tcPr>
            <w:tcW w:w="1080" w:type="dxa"/>
          </w:tcPr>
          <w:p w14:paraId="5B64A6E8" w14:textId="77777777" w:rsidR="00B045E2" w:rsidRPr="00864E55" w:rsidRDefault="00B045E2" w:rsidP="00864E55">
            <w:pPr>
              <w:rPr>
                <w:b/>
              </w:rPr>
            </w:pPr>
            <w:r w:rsidRPr="00864E55">
              <w:rPr>
                <w:b/>
              </w:rPr>
              <w:t>0.305</w:t>
            </w:r>
          </w:p>
        </w:tc>
        <w:tc>
          <w:tcPr>
            <w:tcW w:w="1260" w:type="dxa"/>
          </w:tcPr>
          <w:p w14:paraId="3F63F38A" w14:textId="77777777" w:rsidR="00B045E2" w:rsidRPr="00864E55" w:rsidRDefault="00B045E2" w:rsidP="00864E55"/>
        </w:tc>
        <w:tc>
          <w:tcPr>
            <w:tcW w:w="990" w:type="dxa"/>
          </w:tcPr>
          <w:p w14:paraId="7882C621" w14:textId="77777777" w:rsidR="00B045E2" w:rsidRPr="00864E55" w:rsidRDefault="00B045E2" w:rsidP="00864E55"/>
        </w:tc>
      </w:tr>
      <w:tr w:rsidR="00B045E2" w:rsidRPr="00864E55" w14:paraId="3C17038D" w14:textId="77777777" w:rsidTr="00A260A8">
        <w:tc>
          <w:tcPr>
            <w:tcW w:w="1368" w:type="dxa"/>
          </w:tcPr>
          <w:p w14:paraId="7BA91447" w14:textId="77777777" w:rsidR="00B045E2" w:rsidRPr="00864E55" w:rsidRDefault="00B045E2" w:rsidP="00864E55"/>
        </w:tc>
        <w:tc>
          <w:tcPr>
            <w:tcW w:w="1530" w:type="dxa"/>
          </w:tcPr>
          <w:p w14:paraId="207BD68A" w14:textId="77777777" w:rsidR="00B045E2" w:rsidRPr="00864E55" w:rsidRDefault="00B045E2" w:rsidP="00864E55">
            <w:r w:rsidRPr="00864E55">
              <w:t>Intercept</w:t>
            </w:r>
          </w:p>
        </w:tc>
        <w:tc>
          <w:tcPr>
            <w:tcW w:w="1080" w:type="dxa"/>
          </w:tcPr>
          <w:p w14:paraId="49E23197" w14:textId="77777777" w:rsidR="00B045E2" w:rsidRPr="00864E55" w:rsidRDefault="00B045E2" w:rsidP="00864E55"/>
        </w:tc>
        <w:tc>
          <w:tcPr>
            <w:tcW w:w="1260" w:type="dxa"/>
          </w:tcPr>
          <w:p w14:paraId="0595564F" w14:textId="77777777" w:rsidR="00B045E2" w:rsidRPr="00864E55" w:rsidRDefault="00B045E2" w:rsidP="00864E55">
            <w:r w:rsidRPr="00864E55">
              <w:t>2.05 (0.46)</w:t>
            </w:r>
          </w:p>
        </w:tc>
        <w:tc>
          <w:tcPr>
            <w:tcW w:w="900" w:type="dxa"/>
          </w:tcPr>
          <w:p w14:paraId="4D1CD01E" w14:textId="77777777" w:rsidR="00B045E2" w:rsidRPr="00864E55" w:rsidRDefault="00B045E2" w:rsidP="00864E55">
            <w:r w:rsidRPr="00864E55">
              <w:t>&lt;0.001</w:t>
            </w:r>
          </w:p>
        </w:tc>
        <w:tc>
          <w:tcPr>
            <w:tcW w:w="1080" w:type="dxa"/>
          </w:tcPr>
          <w:p w14:paraId="6568EA4F" w14:textId="77777777" w:rsidR="00B045E2" w:rsidRPr="00864E55" w:rsidRDefault="00B045E2" w:rsidP="00864E55"/>
        </w:tc>
        <w:tc>
          <w:tcPr>
            <w:tcW w:w="1260" w:type="dxa"/>
          </w:tcPr>
          <w:p w14:paraId="04F1C99F" w14:textId="77777777" w:rsidR="00B045E2" w:rsidRPr="00864E55" w:rsidRDefault="00B045E2" w:rsidP="00864E55">
            <w:r w:rsidRPr="00864E55">
              <w:t>0.92 (0.48)</w:t>
            </w:r>
          </w:p>
        </w:tc>
        <w:tc>
          <w:tcPr>
            <w:tcW w:w="990" w:type="dxa"/>
          </w:tcPr>
          <w:p w14:paraId="4AD081F9" w14:textId="77777777" w:rsidR="00B045E2" w:rsidRPr="00864E55" w:rsidRDefault="00B045E2" w:rsidP="00864E55">
            <w:r w:rsidRPr="00864E55">
              <w:t>0.057</w:t>
            </w:r>
          </w:p>
        </w:tc>
      </w:tr>
      <w:tr w:rsidR="00B045E2" w:rsidRPr="00864E55" w14:paraId="27870D5A" w14:textId="77777777" w:rsidTr="00A260A8">
        <w:tc>
          <w:tcPr>
            <w:tcW w:w="1368" w:type="dxa"/>
            <w:vMerge w:val="restart"/>
            <w:shd w:val="clear" w:color="auto" w:fill="B6DDE8" w:themeFill="accent5" w:themeFillTint="66"/>
          </w:tcPr>
          <w:p w14:paraId="59F006BF" w14:textId="77777777" w:rsidR="00B045E2" w:rsidRPr="00864E55" w:rsidRDefault="00B045E2" w:rsidP="00864E55">
            <w:r w:rsidRPr="00864E55">
              <w:t xml:space="preserve">Attention </w:t>
            </w:r>
          </w:p>
          <w:p w14:paraId="683FB503" w14:textId="77777777" w:rsidR="00B045E2" w:rsidRPr="00864E55" w:rsidRDefault="00B045E2" w:rsidP="00864E55">
            <w:r w:rsidRPr="00864E55">
              <w:t>z-scores</w:t>
            </w:r>
          </w:p>
        </w:tc>
        <w:tc>
          <w:tcPr>
            <w:tcW w:w="1530" w:type="dxa"/>
          </w:tcPr>
          <w:p w14:paraId="6F1015F2" w14:textId="77777777" w:rsidR="00B045E2" w:rsidRPr="00864E55" w:rsidRDefault="00B045E2" w:rsidP="00864E55">
            <w:r w:rsidRPr="00864E55">
              <w:t>Age</w:t>
            </w:r>
          </w:p>
        </w:tc>
        <w:tc>
          <w:tcPr>
            <w:tcW w:w="1080" w:type="dxa"/>
          </w:tcPr>
          <w:p w14:paraId="5726C74B" w14:textId="77777777" w:rsidR="00B045E2" w:rsidRPr="00864E55" w:rsidRDefault="00B045E2" w:rsidP="00864E55"/>
        </w:tc>
        <w:tc>
          <w:tcPr>
            <w:tcW w:w="1260" w:type="dxa"/>
          </w:tcPr>
          <w:p w14:paraId="05B8751F" w14:textId="77777777" w:rsidR="00B045E2" w:rsidRPr="00864E55" w:rsidRDefault="00B045E2" w:rsidP="00864E55">
            <w:r w:rsidRPr="00864E55">
              <w:t>-0.04 (0.01)</w:t>
            </w:r>
          </w:p>
        </w:tc>
        <w:tc>
          <w:tcPr>
            <w:tcW w:w="900" w:type="dxa"/>
          </w:tcPr>
          <w:p w14:paraId="1071D6D2" w14:textId="77777777" w:rsidR="00B045E2" w:rsidRPr="00864E55" w:rsidRDefault="00B045E2" w:rsidP="00864E55">
            <w:r w:rsidRPr="00864E55">
              <w:t>&lt;0.001</w:t>
            </w:r>
          </w:p>
        </w:tc>
        <w:tc>
          <w:tcPr>
            <w:tcW w:w="1080" w:type="dxa"/>
          </w:tcPr>
          <w:p w14:paraId="7A4ADE5F" w14:textId="77777777" w:rsidR="00B045E2" w:rsidRPr="00864E55" w:rsidRDefault="00B045E2" w:rsidP="00864E55"/>
        </w:tc>
        <w:tc>
          <w:tcPr>
            <w:tcW w:w="1260" w:type="dxa"/>
          </w:tcPr>
          <w:p w14:paraId="2541E989" w14:textId="77777777" w:rsidR="00B045E2" w:rsidRPr="00864E55" w:rsidRDefault="00B045E2" w:rsidP="00864E55">
            <w:r w:rsidRPr="00864E55">
              <w:t>-0.03 (0.01)</w:t>
            </w:r>
          </w:p>
        </w:tc>
        <w:tc>
          <w:tcPr>
            <w:tcW w:w="990" w:type="dxa"/>
          </w:tcPr>
          <w:p w14:paraId="6CA8EC88" w14:textId="77777777" w:rsidR="00B045E2" w:rsidRPr="00864E55" w:rsidRDefault="00B045E2" w:rsidP="00864E55">
            <w:r w:rsidRPr="00864E55">
              <w:t>&lt;0.001</w:t>
            </w:r>
          </w:p>
        </w:tc>
      </w:tr>
      <w:tr w:rsidR="00B045E2" w:rsidRPr="00864E55" w14:paraId="100FD5CD" w14:textId="77777777" w:rsidTr="00A260A8">
        <w:tc>
          <w:tcPr>
            <w:tcW w:w="1368" w:type="dxa"/>
            <w:vMerge/>
            <w:shd w:val="clear" w:color="auto" w:fill="B6DDE8" w:themeFill="accent5" w:themeFillTint="66"/>
          </w:tcPr>
          <w:p w14:paraId="0317F790" w14:textId="77777777" w:rsidR="00B045E2" w:rsidRPr="00864E55" w:rsidRDefault="00B045E2" w:rsidP="00864E55"/>
        </w:tc>
        <w:tc>
          <w:tcPr>
            <w:tcW w:w="1530" w:type="dxa"/>
          </w:tcPr>
          <w:p w14:paraId="4980F5D3" w14:textId="77777777" w:rsidR="00B045E2" w:rsidRPr="00864E55" w:rsidRDefault="00B045E2" w:rsidP="00864E55">
            <w:r w:rsidRPr="00864E55">
              <w:t>Male</w:t>
            </w:r>
          </w:p>
        </w:tc>
        <w:tc>
          <w:tcPr>
            <w:tcW w:w="1080" w:type="dxa"/>
          </w:tcPr>
          <w:p w14:paraId="7363876D" w14:textId="77777777" w:rsidR="00B045E2" w:rsidRPr="00864E55" w:rsidRDefault="00B045E2" w:rsidP="00864E55"/>
        </w:tc>
        <w:tc>
          <w:tcPr>
            <w:tcW w:w="1260" w:type="dxa"/>
          </w:tcPr>
          <w:p w14:paraId="4C4F6765" w14:textId="77777777" w:rsidR="00B045E2" w:rsidRPr="00864E55" w:rsidRDefault="00B045E2" w:rsidP="00864E55">
            <w:r w:rsidRPr="00864E55">
              <w:t>-0.34 (0.08)</w:t>
            </w:r>
          </w:p>
        </w:tc>
        <w:tc>
          <w:tcPr>
            <w:tcW w:w="900" w:type="dxa"/>
          </w:tcPr>
          <w:p w14:paraId="1D3E5ED7" w14:textId="77777777" w:rsidR="00B045E2" w:rsidRPr="00864E55" w:rsidRDefault="00B045E2" w:rsidP="00864E55">
            <w:r w:rsidRPr="00864E55">
              <w:t>&lt;0.001</w:t>
            </w:r>
          </w:p>
        </w:tc>
        <w:tc>
          <w:tcPr>
            <w:tcW w:w="1080" w:type="dxa"/>
          </w:tcPr>
          <w:p w14:paraId="7CC92D14" w14:textId="77777777" w:rsidR="00B045E2" w:rsidRPr="00864E55" w:rsidRDefault="00B045E2" w:rsidP="00864E55"/>
        </w:tc>
        <w:tc>
          <w:tcPr>
            <w:tcW w:w="1260" w:type="dxa"/>
          </w:tcPr>
          <w:p w14:paraId="4CD34356" w14:textId="77777777" w:rsidR="00B045E2" w:rsidRPr="00864E55" w:rsidRDefault="00B045E2" w:rsidP="00864E55">
            <w:r w:rsidRPr="00864E55">
              <w:t>-0.36 (0.09)</w:t>
            </w:r>
          </w:p>
        </w:tc>
        <w:tc>
          <w:tcPr>
            <w:tcW w:w="990" w:type="dxa"/>
          </w:tcPr>
          <w:p w14:paraId="5FCB29CF" w14:textId="77777777" w:rsidR="00B045E2" w:rsidRPr="00864E55" w:rsidRDefault="00B045E2" w:rsidP="00864E55">
            <w:r w:rsidRPr="00864E55">
              <w:t>&lt;0.001</w:t>
            </w:r>
          </w:p>
        </w:tc>
      </w:tr>
      <w:tr w:rsidR="00B045E2" w:rsidRPr="00864E55" w14:paraId="42A14A3B" w14:textId="77777777" w:rsidTr="00A260A8">
        <w:tc>
          <w:tcPr>
            <w:tcW w:w="1368" w:type="dxa"/>
          </w:tcPr>
          <w:p w14:paraId="4A89C6A7" w14:textId="77777777" w:rsidR="00B045E2" w:rsidRPr="00864E55" w:rsidRDefault="00B045E2" w:rsidP="00864E55"/>
        </w:tc>
        <w:tc>
          <w:tcPr>
            <w:tcW w:w="1530" w:type="dxa"/>
          </w:tcPr>
          <w:p w14:paraId="2296E2D1" w14:textId="77777777" w:rsidR="00B045E2" w:rsidRPr="00864E55" w:rsidRDefault="00B045E2" w:rsidP="00864E55">
            <w:r w:rsidRPr="00864E55">
              <w:t>Educ/Occ</w:t>
            </w:r>
          </w:p>
        </w:tc>
        <w:tc>
          <w:tcPr>
            <w:tcW w:w="1080" w:type="dxa"/>
          </w:tcPr>
          <w:p w14:paraId="11881FDB" w14:textId="77777777" w:rsidR="00B045E2" w:rsidRPr="00864E55" w:rsidRDefault="00B045E2" w:rsidP="00864E55"/>
        </w:tc>
        <w:tc>
          <w:tcPr>
            <w:tcW w:w="1260" w:type="dxa"/>
          </w:tcPr>
          <w:p w14:paraId="2E3AC351" w14:textId="77777777" w:rsidR="00B045E2" w:rsidRPr="00864E55" w:rsidRDefault="00B045E2" w:rsidP="00864E55">
            <w:r w:rsidRPr="00864E55">
              <w:t>0.11 (0.02)</w:t>
            </w:r>
          </w:p>
        </w:tc>
        <w:tc>
          <w:tcPr>
            <w:tcW w:w="900" w:type="dxa"/>
          </w:tcPr>
          <w:p w14:paraId="1F63BB17" w14:textId="77777777" w:rsidR="00B045E2" w:rsidRPr="00864E55" w:rsidRDefault="00B045E2" w:rsidP="00864E55">
            <w:r w:rsidRPr="00864E55">
              <w:t>&lt;0.001</w:t>
            </w:r>
          </w:p>
        </w:tc>
        <w:tc>
          <w:tcPr>
            <w:tcW w:w="1080" w:type="dxa"/>
          </w:tcPr>
          <w:p w14:paraId="500D31D4" w14:textId="77777777" w:rsidR="00B045E2" w:rsidRPr="00864E55" w:rsidRDefault="00B045E2" w:rsidP="00864E55"/>
        </w:tc>
        <w:tc>
          <w:tcPr>
            <w:tcW w:w="1260" w:type="dxa"/>
          </w:tcPr>
          <w:p w14:paraId="253D6F01" w14:textId="77777777" w:rsidR="00B045E2" w:rsidRPr="00864E55" w:rsidRDefault="00B045E2" w:rsidP="00864E55">
            <w:r w:rsidRPr="00864E55">
              <w:t>0.12 (0.02)</w:t>
            </w:r>
          </w:p>
        </w:tc>
        <w:tc>
          <w:tcPr>
            <w:tcW w:w="990" w:type="dxa"/>
          </w:tcPr>
          <w:p w14:paraId="40D83CCD" w14:textId="77777777" w:rsidR="00B045E2" w:rsidRPr="00864E55" w:rsidRDefault="00B045E2" w:rsidP="00864E55">
            <w:r w:rsidRPr="00864E55">
              <w:t>&lt;0.001</w:t>
            </w:r>
          </w:p>
        </w:tc>
      </w:tr>
      <w:tr w:rsidR="00B045E2" w:rsidRPr="00864E55" w14:paraId="1CD772BD" w14:textId="77777777" w:rsidTr="00A260A8">
        <w:tc>
          <w:tcPr>
            <w:tcW w:w="1368" w:type="dxa"/>
          </w:tcPr>
          <w:p w14:paraId="40A99765" w14:textId="77777777" w:rsidR="00B045E2" w:rsidRPr="00864E55" w:rsidRDefault="00B045E2" w:rsidP="00864E55"/>
        </w:tc>
        <w:tc>
          <w:tcPr>
            <w:tcW w:w="1530" w:type="dxa"/>
          </w:tcPr>
          <w:p w14:paraId="4521CEFD" w14:textId="77777777" w:rsidR="00B045E2" w:rsidRPr="00864E55" w:rsidRDefault="00B045E2" w:rsidP="00864E55">
            <w:r w:rsidRPr="00864E55">
              <w:t>Amyloid</w:t>
            </w:r>
          </w:p>
        </w:tc>
        <w:tc>
          <w:tcPr>
            <w:tcW w:w="1080" w:type="dxa"/>
          </w:tcPr>
          <w:p w14:paraId="3D0E9CD2" w14:textId="77777777" w:rsidR="00B045E2" w:rsidRPr="00864E55" w:rsidRDefault="00B045E2" w:rsidP="00864E55">
            <w:r w:rsidRPr="00864E55">
              <w:t>[0.041]</w:t>
            </w:r>
          </w:p>
        </w:tc>
        <w:tc>
          <w:tcPr>
            <w:tcW w:w="1260" w:type="dxa"/>
          </w:tcPr>
          <w:p w14:paraId="74A3071E" w14:textId="77777777" w:rsidR="00B045E2" w:rsidRPr="00864E55" w:rsidRDefault="00B045E2" w:rsidP="00864E55">
            <w:r w:rsidRPr="00864E55">
              <w:t>-0.99 (0.21)</w:t>
            </w:r>
          </w:p>
        </w:tc>
        <w:tc>
          <w:tcPr>
            <w:tcW w:w="900" w:type="dxa"/>
          </w:tcPr>
          <w:p w14:paraId="2D54FA24" w14:textId="77777777" w:rsidR="00B045E2" w:rsidRPr="00864E55" w:rsidRDefault="00B045E2" w:rsidP="00864E55">
            <w:r w:rsidRPr="00864E55">
              <w:t>&lt;0.001</w:t>
            </w:r>
          </w:p>
        </w:tc>
        <w:tc>
          <w:tcPr>
            <w:tcW w:w="1080" w:type="dxa"/>
          </w:tcPr>
          <w:p w14:paraId="300D14D1" w14:textId="77777777" w:rsidR="00B045E2" w:rsidRPr="00864E55" w:rsidRDefault="00B045E2" w:rsidP="00864E55">
            <w:r w:rsidRPr="00864E55">
              <w:t>[0.028]</w:t>
            </w:r>
          </w:p>
        </w:tc>
        <w:tc>
          <w:tcPr>
            <w:tcW w:w="1260" w:type="dxa"/>
          </w:tcPr>
          <w:p w14:paraId="00E45252" w14:textId="77777777" w:rsidR="00B045E2" w:rsidRPr="00864E55" w:rsidRDefault="00B045E2" w:rsidP="00864E55">
            <w:r w:rsidRPr="00864E55">
              <w:t>-0.86 (0.22)</w:t>
            </w:r>
          </w:p>
        </w:tc>
        <w:tc>
          <w:tcPr>
            <w:tcW w:w="990" w:type="dxa"/>
          </w:tcPr>
          <w:p w14:paraId="5236D6B3" w14:textId="77777777" w:rsidR="00B045E2" w:rsidRPr="00864E55" w:rsidRDefault="00B045E2" w:rsidP="00864E55">
            <w:r w:rsidRPr="00864E55">
              <w:t>&lt;0.001</w:t>
            </w:r>
          </w:p>
        </w:tc>
      </w:tr>
      <w:tr w:rsidR="00B045E2" w:rsidRPr="00864E55" w14:paraId="22185F95" w14:textId="77777777" w:rsidTr="00A260A8">
        <w:tc>
          <w:tcPr>
            <w:tcW w:w="1368" w:type="dxa"/>
          </w:tcPr>
          <w:p w14:paraId="10597635" w14:textId="77777777" w:rsidR="00B045E2" w:rsidRPr="00864E55" w:rsidRDefault="00B045E2" w:rsidP="00864E55"/>
        </w:tc>
        <w:tc>
          <w:tcPr>
            <w:tcW w:w="1530" w:type="dxa"/>
          </w:tcPr>
          <w:p w14:paraId="531895E9" w14:textId="77777777" w:rsidR="00B045E2" w:rsidRPr="00864E55" w:rsidRDefault="00B045E2" w:rsidP="00864E55">
            <w:r w:rsidRPr="00864E55">
              <w:t>Vascular Score</w:t>
            </w:r>
          </w:p>
        </w:tc>
        <w:tc>
          <w:tcPr>
            <w:tcW w:w="1080" w:type="dxa"/>
          </w:tcPr>
          <w:p w14:paraId="713BF07F" w14:textId="77777777" w:rsidR="00B045E2" w:rsidRPr="00864E55" w:rsidRDefault="00B045E2" w:rsidP="00864E55">
            <w:r w:rsidRPr="00864E55">
              <w:t>(0.020)</w:t>
            </w:r>
          </w:p>
        </w:tc>
        <w:tc>
          <w:tcPr>
            <w:tcW w:w="1260" w:type="dxa"/>
          </w:tcPr>
          <w:p w14:paraId="238624B6" w14:textId="77777777" w:rsidR="00B045E2" w:rsidRPr="00864E55" w:rsidRDefault="00B045E2" w:rsidP="00864E55">
            <w:r w:rsidRPr="00864E55">
              <w:t>-0.07 (0.02)</w:t>
            </w:r>
          </w:p>
        </w:tc>
        <w:tc>
          <w:tcPr>
            <w:tcW w:w="900" w:type="dxa"/>
          </w:tcPr>
          <w:p w14:paraId="6C3B153C" w14:textId="77777777" w:rsidR="00B045E2" w:rsidRPr="00864E55" w:rsidRDefault="00B045E2" w:rsidP="00864E55">
            <w:r w:rsidRPr="00864E55">
              <w:t>0.001</w:t>
            </w:r>
          </w:p>
        </w:tc>
        <w:tc>
          <w:tcPr>
            <w:tcW w:w="1080" w:type="dxa"/>
          </w:tcPr>
          <w:p w14:paraId="31AA84B3" w14:textId="77777777" w:rsidR="00B045E2" w:rsidRPr="00864E55" w:rsidRDefault="00B045E2" w:rsidP="00864E55">
            <w:r w:rsidRPr="00864E55">
              <w:t>(0.049)</w:t>
            </w:r>
          </w:p>
        </w:tc>
        <w:tc>
          <w:tcPr>
            <w:tcW w:w="1260" w:type="dxa"/>
          </w:tcPr>
          <w:p w14:paraId="75B1A210" w14:textId="77777777" w:rsidR="00B045E2" w:rsidRPr="00864E55" w:rsidRDefault="00B045E2" w:rsidP="00864E55">
            <w:r w:rsidRPr="00864E55">
              <w:t>-0.11 (0.02)</w:t>
            </w:r>
          </w:p>
        </w:tc>
        <w:tc>
          <w:tcPr>
            <w:tcW w:w="990" w:type="dxa"/>
          </w:tcPr>
          <w:p w14:paraId="3AA33440" w14:textId="77777777" w:rsidR="00B045E2" w:rsidRPr="00864E55" w:rsidRDefault="00B045E2" w:rsidP="00864E55">
            <w:r w:rsidRPr="00864E55">
              <w:t>&lt;0.001</w:t>
            </w:r>
          </w:p>
        </w:tc>
      </w:tr>
      <w:tr w:rsidR="00B045E2" w:rsidRPr="00864E55" w14:paraId="7AF65B89" w14:textId="77777777" w:rsidTr="00A260A8">
        <w:tc>
          <w:tcPr>
            <w:tcW w:w="1368" w:type="dxa"/>
          </w:tcPr>
          <w:p w14:paraId="1C1792ED" w14:textId="77777777" w:rsidR="00B045E2" w:rsidRPr="00864E55" w:rsidRDefault="00B045E2" w:rsidP="00864E55"/>
        </w:tc>
        <w:tc>
          <w:tcPr>
            <w:tcW w:w="1530" w:type="dxa"/>
          </w:tcPr>
          <w:p w14:paraId="4F6C3FA0" w14:textId="77777777" w:rsidR="00B045E2" w:rsidRPr="00864E55" w:rsidRDefault="00B045E2" w:rsidP="00864E55"/>
        </w:tc>
        <w:tc>
          <w:tcPr>
            <w:tcW w:w="1080" w:type="dxa"/>
          </w:tcPr>
          <w:p w14:paraId="06D1B971" w14:textId="77777777" w:rsidR="00B045E2" w:rsidRPr="00864E55" w:rsidRDefault="00B045E2" w:rsidP="00864E55"/>
        </w:tc>
        <w:tc>
          <w:tcPr>
            <w:tcW w:w="1260" w:type="dxa"/>
          </w:tcPr>
          <w:p w14:paraId="36C3CF23" w14:textId="77777777" w:rsidR="00B045E2" w:rsidRPr="00864E55" w:rsidRDefault="00B045E2" w:rsidP="00864E55"/>
        </w:tc>
        <w:tc>
          <w:tcPr>
            <w:tcW w:w="900" w:type="dxa"/>
          </w:tcPr>
          <w:p w14:paraId="10EE3634" w14:textId="77777777" w:rsidR="00B045E2" w:rsidRPr="00864E55" w:rsidRDefault="00B045E2" w:rsidP="00864E55"/>
        </w:tc>
        <w:tc>
          <w:tcPr>
            <w:tcW w:w="1080" w:type="dxa"/>
          </w:tcPr>
          <w:p w14:paraId="1DA21D1E" w14:textId="77777777" w:rsidR="00B045E2" w:rsidRPr="00864E55" w:rsidRDefault="00B045E2" w:rsidP="00864E55"/>
        </w:tc>
        <w:tc>
          <w:tcPr>
            <w:tcW w:w="1260" w:type="dxa"/>
          </w:tcPr>
          <w:p w14:paraId="6F43D286" w14:textId="77777777" w:rsidR="00B045E2" w:rsidRPr="00864E55" w:rsidRDefault="00B045E2" w:rsidP="00864E55"/>
        </w:tc>
        <w:tc>
          <w:tcPr>
            <w:tcW w:w="990" w:type="dxa"/>
          </w:tcPr>
          <w:p w14:paraId="17F05B97" w14:textId="77777777" w:rsidR="00B045E2" w:rsidRPr="00864E55" w:rsidRDefault="00B045E2" w:rsidP="00864E55"/>
        </w:tc>
      </w:tr>
      <w:tr w:rsidR="00B045E2" w:rsidRPr="00864E55" w14:paraId="39A29595" w14:textId="77777777" w:rsidTr="00A260A8">
        <w:tc>
          <w:tcPr>
            <w:tcW w:w="1368" w:type="dxa"/>
          </w:tcPr>
          <w:p w14:paraId="58229300" w14:textId="77777777" w:rsidR="00B045E2" w:rsidRPr="00864E55" w:rsidRDefault="00B045E2" w:rsidP="00864E55"/>
        </w:tc>
        <w:tc>
          <w:tcPr>
            <w:tcW w:w="1530" w:type="dxa"/>
          </w:tcPr>
          <w:p w14:paraId="416E4722" w14:textId="77777777" w:rsidR="00B045E2" w:rsidRPr="00864E55" w:rsidRDefault="00B045E2" w:rsidP="00864E55">
            <w:pPr>
              <w:rPr>
                <w:b/>
              </w:rPr>
            </w:pPr>
          </w:p>
        </w:tc>
        <w:tc>
          <w:tcPr>
            <w:tcW w:w="1080" w:type="dxa"/>
          </w:tcPr>
          <w:p w14:paraId="3EABBEEA" w14:textId="77777777" w:rsidR="00B045E2" w:rsidRPr="00864E55" w:rsidRDefault="00B045E2" w:rsidP="00864E55">
            <w:pPr>
              <w:rPr>
                <w:b/>
              </w:rPr>
            </w:pPr>
            <w:r w:rsidRPr="00864E55">
              <w:rPr>
                <w:b/>
              </w:rPr>
              <w:t>0.287</w:t>
            </w:r>
          </w:p>
        </w:tc>
        <w:tc>
          <w:tcPr>
            <w:tcW w:w="1260" w:type="dxa"/>
          </w:tcPr>
          <w:p w14:paraId="5DC7EF7F" w14:textId="77777777" w:rsidR="00B045E2" w:rsidRPr="00864E55" w:rsidRDefault="00B045E2" w:rsidP="00864E55">
            <w:pPr>
              <w:rPr>
                <w:b/>
              </w:rPr>
            </w:pPr>
          </w:p>
        </w:tc>
        <w:tc>
          <w:tcPr>
            <w:tcW w:w="900" w:type="dxa"/>
          </w:tcPr>
          <w:p w14:paraId="5A3BC8D5" w14:textId="77777777" w:rsidR="00B045E2" w:rsidRPr="00864E55" w:rsidRDefault="00B045E2" w:rsidP="00864E55">
            <w:pPr>
              <w:rPr>
                <w:b/>
              </w:rPr>
            </w:pPr>
          </w:p>
        </w:tc>
        <w:tc>
          <w:tcPr>
            <w:tcW w:w="1080" w:type="dxa"/>
          </w:tcPr>
          <w:p w14:paraId="42946A39" w14:textId="77777777" w:rsidR="00B045E2" w:rsidRPr="00864E55" w:rsidRDefault="00B045E2" w:rsidP="00864E55">
            <w:pPr>
              <w:rPr>
                <w:b/>
              </w:rPr>
            </w:pPr>
            <w:r w:rsidRPr="00864E55">
              <w:rPr>
                <w:b/>
              </w:rPr>
              <w:t>0.243</w:t>
            </w:r>
          </w:p>
        </w:tc>
        <w:tc>
          <w:tcPr>
            <w:tcW w:w="1260" w:type="dxa"/>
          </w:tcPr>
          <w:p w14:paraId="52BBD430" w14:textId="77777777" w:rsidR="00B045E2" w:rsidRPr="00864E55" w:rsidRDefault="00B045E2" w:rsidP="00864E55">
            <w:pPr>
              <w:rPr>
                <w:b/>
              </w:rPr>
            </w:pPr>
          </w:p>
        </w:tc>
        <w:tc>
          <w:tcPr>
            <w:tcW w:w="990" w:type="dxa"/>
          </w:tcPr>
          <w:p w14:paraId="0AC81A38" w14:textId="77777777" w:rsidR="00B045E2" w:rsidRPr="00864E55" w:rsidRDefault="00B045E2" w:rsidP="00864E55"/>
        </w:tc>
      </w:tr>
      <w:tr w:rsidR="00B045E2" w:rsidRPr="00864E55" w14:paraId="4F3570F2" w14:textId="77777777" w:rsidTr="00A260A8">
        <w:tc>
          <w:tcPr>
            <w:tcW w:w="1368" w:type="dxa"/>
          </w:tcPr>
          <w:p w14:paraId="2D515AA9" w14:textId="77777777" w:rsidR="00B045E2" w:rsidRPr="00864E55" w:rsidRDefault="00B045E2" w:rsidP="00864E55"/>
        </w:tc>
        <w:tc>
          <w:tcPr>
            <w:tcW w:w="1530" w:type="dxa"/>
          </w:tcPr>
          <w:p w14:paraId="250FBD98" w14:textId="77777777" w:rsidR="00B045E2" w:rsidRPr="00864E55" w:rsidRDefault="00B045E2" w:rsidP="00864E55">
            <w:r w:rsidRPr="00864E55">
              <w:t>Intercept</w:t>
            </w:r>
          </w:p>
        </w:tc>
        <w:tc>
          <w:tcPr>
            <w:tcW w:w="1080" w:type="dxa"/>
          </w:tcPr>
          <w:p w14:paraId="67E92C89" w14:textId="77777777" w:rsidR="00B045E2" w:rsidRPr="00864E55" w:rsidRDefault="00B045E2" w:rsidP="00864E55"/>
        </w:tc>
        <w:tc>
          <w:tcPr>
            <w:tcW w:w="1260" w:type="dxa"/>
          </w:tcPr>
          <w:p w14:paraId="775E6613" w14:textId="77777777" w:rsidR="00B045E2" w:rsidRPr="00864E55" w:rsidRDefault="00B045E2" w:rsidP="00864E55">
            <w:r w:rsidRPr="00864E55">
              <w:t>0.33 (0.48)</w:t>
            </w:r>
          </w:p>
        </w:tc>
        <w:tc>
          <w:tcPr>
            <w:tcW w:w="900" w:type="dxa"/>
          </w:tcPr>
          <w:p w14:paraId="7B7ECCBA" w14:textId="77777777" w:rsidR="00B045E2" w:rsidRPr="00864E55" w:rsidRDefault="00B045E2" w:rsidP="00864E55">
            <w:r w:rsidRPr="00864E55">
              <w:t>0.492</w:t>
            </w:r>
          </w:p>
        </w:tc>
        <w:tc>
          <w:tcPr>
            <w:tcW w:w="1080" w:type="dxa"/>
          </w:tcPr>
          <w:p w14:paraId="4A80F614" w14:textId="77777777" w:rsidR="00B045E2" w:rsidRPr="00864E55" w:rsidRDefault="00B045E2" w:rsidP="00864E55"/>
        </w:tc>
        <w:tc>
          <w:tcPr>
            <w:tcW w:w="1260" w:type="dxa"/>
          </w:tcPr>
          <w:p w14:paraId="506D3681" w14:textId="77777777" w:rsidR="00B045E2" w:rsidRPr="00864E55" w:rsidRDefault="00B045E2" w:rsidP="00864E55">
            <w:r w:rsidRPr="00864E55">
              <w:t>-0.23 (0.50)</w:t>
            </w:r>
          </w:p>
        </w:tc>
        <w:tc>
          <w:tcPr>
            <w:tcW w:w="990" w:type="dxa"/>
          </w:tcPr>
          <w:p w14:paraId="08D0D985" w14:textId="77777777" w:rsidR="00B045E2" w:rsidRPr="00864E55" w:rsidRDefault="00B045E2" w:rsidP="00864E55">
            <w:r w:rsidRPr="00864E55">
              <w:t>0.641</w:t>
            </w:r>
          </w:p>
        </w:tc>
      </w:tr>
      <w:tr w:rsidR="00B045E2" w:rsidRPr="00864E55" w14:paraId="436016EE" w14:textId="77777777" w:rsidTr="00A260A8">
        <w:tc>
          <w:tcPr>
            <w:tcW w:w="1368" w:type="dxa"/>
            <w:vMerge w:val="restart"/>
            <w:shd w:val="clear" w:color="auto" w:fill="B6DDE8" w:themeFill="accent5" w:themeFillTint="66"/>
          </w:tcPr>
          <w:p w14:paraId="503AE581" w14:textId="77777777" w:rsidR="00B045E2" w:rsidRPr="00864E55" w:rsidRDefault="00B045E2" w:rsidP="00864E55">
            <w:r w:rsidRPr="00864E55">
              <w:t xml:space="preserve">Language </w:t>
            </w:r>
          </w:p>
          <w:p w14:paraId="7E836DC9" w14:textId="77777777" w:rsidR="00B045E2" w:rsidRPr="00864E55" w:rsidRDefault="00B045E2" w:rsidP="00864E55">
            <w:r w:rsidRPr="00864E55">
              <w:t>z-scores</w:t>
            </w:r>
          </w:p>
        </w:tc>
        <w:tc>
          <w:tcPr>
            <w:tcW w:w="1530" w:type="dxa"/>
          </w:tcPr>
          <w:p w14:paraId="1317B5C1" w14:textId="77777777" w:rsidR="00B045E2" w:rsidRPr="00864E55" w:rsidRDefault="00B045E2" w:rsidP="00864E55">
            <w:r w:rsidRPr="00864E55">
              <w:t>Age</w:t>
            </w:r>
          </w:p>
        </w:tc>
        <w:tc>
          <w:tcPr>
            <w:tcW w:w="1080" w:type="dxa"/>
          </w:tcPr>
          <w:p w14:paraId="0FA458CD" w14:textId="77777777" w:rsidR="00B045E2" w:rsidRPr="00864E55" w:rsidRDefault="00B045E2" w:rsidP="00864E55"/>
        </w:tc>
        <w:tc>
          <w:tcPr>
            <w:tcW w:w="1260" w:type="dxa"/>
          </w:tcPr>
          <w:p w14:paraId="2EEF5FFB" w14:textId="77777777" w:rsidR="00B045E2" w:rsidRPr="00864E55" w:rsidRDefault="00B045E2" w:rsidP="00864E55">
            <w:r w:rsidRPr="00864E55">
              <w:t>-0.02 (0.01)</w:t>
            </w:r>
          </w:p>
        </w:tc>
        <w:tc>
          <w:tcPr>
            <w:tcW w:w="900" w:type="dxa"/>
          </w:tcPr>
          <w:p w14:paraId="3041D9CE" w14:textId="77777777" w:rsidR="00B045E2" w:rsidRPr="00864E55" w:rsidRDefault="00B045E2" w:rsidP="00864E55">
            <w:r w:rsidRPr="00864E55">
              <w:t>0.002</w:t>
            </w:r>
          </w:p>
        </w:tc>
        <w:tc>
          <w:tcPr>
            <w:tcW w:w="1080" w:type="dxa"/>
          </w:tcPr>
          <w:p w14:paraId="694D8176" w14:textId="77777777" w:rsidR="00B045E2" w:rsidRPr="00864E55" w:rsidRDefault="00B045E2" w:rsidP="00864E55"/>
        </w:tc>
        <w:tc>
          <w:tcPr>
            <w:tcW w:w="1260" w:type="dxa"/>
          </w:tcPr>
          <w:p w14:paraId="5D6C6C99" w14:textId="77777777" w:rsidR="00B045E2" w:rsidRPr="00864E55" w:rsidRDefault="00B045E2" w:rsidP="00864E55">
            <w:r w:rsidRPr="00864E55">
              <w:t>-0.02 (0.01)</w:t>
            </w:r>
          </w:p>
        </w:tc>
        <w:tc>
          <w:tcPr>
            <w:tcW w:w="990" w:type="dxa"/>
          </w:tcPr>
          <w:p w14:paraId="238F1688" w14:textId="77777777" w:rsidR="00B045E2" w:rsidRPr="00864E55" w:rsidRDefault="00B045E2" w:rsidP="00864E55">
            <w:r w:rsidRPr="00864E55">
              <w:t>0.013</w:t>
            </w:r>
          </w:p>
        </w:tc>
      </w:tr>
      <w:tr w:rsidR="00B045E2" w:rsidRPr="00864E55" w14:paraId="0B9D6484" w14:textId="77777777" w:rsidTr="00A260A8">
        <w:tc>
          <w:tcPr>
            <w:tcW w:w="1368" w:type="dxa"/>
            <w:vMerge/>
            <w:shd w:val="clear" w:color="auto" w:fill="B6DDE8" w:themeFill="accent5" w:themeFillTint="66"/>
          </w:tcPr>
          <w:p w14:paraId="585C72CA" w14:textId="77777777" w:rsidR="00B045E2" w:rsidRPr="00864E55" w:rsidRDefault="00B045E2" w:rsidP="00864E55"/>
        </w:tc>
        <w:tc>
          <w:tcPr>
            <w:tcW w:w="1530" w:type="dxa"/>
          </w:tcPr>
          <w:p w14:paraId="6DAC906A" w14:textId="77777777" w:rsidR="00B045E2" w:rsidRPr="00864E55" w:rsidRDefault="00B045E2" w:rsidP="00864E55">
            <w:r w:rsidRPr="00864E55">
              <w:t>Male</w:t>
            </w:r>
          </w:p>
        </w:tc>
        <w:tc>
          <w:tcPr>
            <w:tcW w:w="1080" w:type="dxa"/>
          </w:tcPr>
          <w:p w14:paraId="102D14F8" w14:textId="77777777" w:rsidR="00B045E2" w:rsidRPr="00864E55" w:rsidRDefault="00B045E2" w:rsidP="00864E55"/>
        </w:tc>
        <w:tc>
          <w:tcPr>
            <w:tcW w:w="1260" w:type="dxa"/>
          </w:tcPr>
          <w:p w14:paraId="2C8A1548" w14:textId="77777777" w:rsidR="00B045E2" w:rsidRPr="00864E55" w:rsidRDefault="00B045E2" w:rsidP="00864E55">
            <w:r w:rsidRPr="00864E55">
              <w:t>-0.32 (0.08)</w:t>
            </w:r>
          </w:p>
        </w:tc>
        <w:tc>
          <w:tcPr>
            <w:tcW w:w="900" w:type="dxa"/>
          </w:tcPr>
          <w:p w14:paraId="485F44EC" w14:textId="77777777" w:rsidR="00B045E2" w:rsidRPr="00864E55" w:rsidRDefault="00B045E2" w:rsidP="00864E55">
            <w:r w:rsidRPr="00864E55">
              <w:t>&lt;0.001</w:t>
            </w:r>
          </w:p>
        </w:tc>
        <w:tc>
          <w:tcPr>
            <w:tcW w:w="1080" w:type="dxa"/>
          </w:tcPr>
          <w:p w14:paraId="09E3DC71" w14:textId="77777777" w:rsidR="00B045E2" w:rsidRPr="00864E55" w:rsidRDefault="00B045E2" w:rsidP="00864E55"/>
        </w:tc>
        <w:tc>
          <w:tcPr>
            <w:tcW w:w="1260" w:type="dxa"/>
          </w:tcPr>
          <w:p w14:paraId="058C9234" w14:textId="77777777" w:rsidR="00B045E2" w:rsidRPr="00864E55" w:rsidRDefault="00B045E2" w:rsidP="00864E55">
            <w:r w:rsidRPr="00864E55">
              <w:t>-0.45 (0.09)</w:t>
            </w:r>
          </w:p>
        </w:tc>
        <w:tc>
          <w:tcPr>
            <w:tcW w:w="990" w:type="dxa"/>
          </w:tcPr>
          <w:p w14:paraId="7CD17C60" w14:textId="77777777" w:rsidR="00B045E2" w:rsidRPr="00864E55" w:rsidRDefault="00B045E2" w:rsidP="00864E55">
            <w:r w:rsidRPr="00864E55">
              <w:t>&lt;0.001</w:t>
            </w:r>
          </w:p>
        </w:tc>
      </w:tr>
      <w:tr w:rsidR="00B045E2" w:rsidRPr="00864E55" w14:paraId="2A0471CA" w14:textId="77777777" w:rsidTr="00A260A8">
        <w:tc>
          <w:tcPr>
            <w:tcW w:w="1368" w:type="dxa"/>
          </w:tcPr>
          <w:p w14:paraId="3025D653" w14:textId="77777777" w:rsidR="00B045E2" w:rsidRPr="00864E55" w:rsidRDefault="00B045E2" w:rsidP="00864E55"/>
        </w:tc>
        <w:tc>
          <w:tcPr>
            <w:tcW w:w="1530" w:type="dxa"/>
          </w:tcPr>
          <w:p w14:paraId="369BF4BC" w14:textId="77777777" w:rsidR="00B045E2" w:rsidRPr="00864E55" w:rsidRDefault="00B045E2" w:rsidP="00864E55">
            <w:r w:rsidRPr="00864E55">
              <w:t>Educ/Occ</w:t>
            </w:r>
          </w:p>
        </w:tc>
        <w:tc>
          <w:tcPr>
            <w:tcW w:w="1080" w:type="dxa"/>
          </w:tcPr>
          <w:p w14:paraId="1808AE2F" w14:textId="77777777" w:rsidR="00B045E2" w:rsidRPr="00864E55" w:rsidRDefault="00B045E2" w:rsidP="00864E55"/>
        </w:tc>
        <w:tc>
          <w:tcPr>
            <w:tcW w:w="1260" w:type="dxa"/>
          </w:tcPr>
          <w:p w14:paraId="200F0B68" w14:textId="77777777" w:rsidR="00B045E2" w:rsidRPr="00864E55" w:rsidRDefault="00B045E2" w:rsidP="00864E55">
            <w:r w:rsidRPr="00864E55">
              <w:t>0.13 (0.02)</w:t>
            </w:r>
          </w:p>
        </w:tc>
        <w:tc>
          <w:tcPr>
            <w:tcW w:w="900" w:type="dxa"/>
          </w:tcPr>
          <w:p w14:paraId="7C354F72" w14:textId="77777777" w:rsidR="00B045E2" w:rsidRPr="00864E55" w:rsidRDefault="00B045E2" w:rsidP="00864E55">
            <w:r w:rsidRPr="00864E55">
              <w:t>&lt;0.001</w:t>
            </w:r>
          </w:p>
        </w:tc>
        <w:tc>
          <w:tcPr>
            <w:tcW w:w="1080" w:type="dxa"/>
          </w:tcPr>
          <w:p w14:paraId="2435D13C" w14:textId="77777777" w:rsidR="00B045E2" w:rsidRPr="00864E55" w:rsidRDefault="00B045E2" w:rsidP="00864E55"/>
        </w:tc>
        <w:tc>
          <w:tcPr>
            <w:tcW w:w="1260" w:type="dxa"/>
          </w:tcPr>
          <w:p w14:paraId="3FA8B859" w14:textId="77777777" w:rsidR="00B045E2" w:rsidRPr="00864E55" w:rsidRDefault="00B045E2" w:rsidP="00864E55">
            <w:r w:rsidRPr="00864E55">
              <w:t>0.15 (0.02)</w:t>
            </w:r>
          </w:p>
        </w:tc>
        <w:tc>
          <w:tcPr>
            <w:tcW w:w="990" w:type="dxa"/>
          </w:tcPr>
          <w:p w14:paraId="46B50819" w14:textId="77777777" w:rsidR="00B045E2" w:rsidRPr="00864E55" w:rsidRDefault="00B045E2" w:rsidP="00864E55">
            <w:r w:rsidRPr="00864E55">
              <w:t>&lt;0.001</w:t>
            </w:r>
          </w:p>
        </w:tc>
      </w:tr>
      <w:tr w:rsidR="00B045E2" w:rsidRPr="00864E55" w14:paraId="59A4FF94" w14:textId="77777777" w:rsidTr="00A260A8">
        <w:tc>
          <w:tcPr>
            <w:tcW w:w="1368" w:type="dxa"/>
          </w:tcPr>
          <w:p w14:paraId="078E0989" w14:textId="77777777" w:rsidR="00B045E2" w:rsidRPr="00864E55" w:rsidRDefault="00B045E2" w:rsidP="00864E55"/>
        </w:tc>
        <w:tc>
          <w:tcPr>
            <w:tcW w:w="1530" w:type="dxa"/>
          </w:tcPr>
          <w:p w14:paraId="6F107441" w14:textId="77777777" w:rsidR="00B045E2" w:rsidRPr="00864E55" w:rsidRDefault="00B045E2" w:rsidP="00864E55">
            <w:r w:rsidRPr="00864E55">
              <w:t>Amyloid</w:t>
            </w:r>
          </w:p>
        </w:tc>
        <w:tc>
          <w:tcPr>
            <w:tcW w:w="1080" w:type="dxa"/>
          </w:tcPr>
          <w:p w14:paraId="6548D740" w14:textId="77777777" w:rsidR="00B045E2" w:rsidRPr="00864E55" w:rsidRDefault="00B045E2" w:rsidP="00864E55">
            <w:r w:rsidRPr="00864E55">
              <w:t>[0.042]</w:t>
            </w:r>
          </w:p>
        </w:tc>
        <w:tc>
          <w:tcPr>
            <w:tcW w:w="1260" w:type="dxa"/>
          </w:tcPr>
          <w:p w14:paraId="367692FC" w14:textId="77777777" w:rsidR="00B045E2" w:rsidRPr="00864E55" w:rsidRDefault="00B045E2" w:rsidP="00864E55">
            <w:r w:rsidRPr="00864E55">
              <w:t>-1.06 (0.22)</w:t>
            </w:r>
          </w:p>
        </w:tc>
        <w:tc>
          <w:tcPr>
            <w:tcW w:w="900" w:type="dxa"/>
          </w:tcPr>
          <w:p w14:paraId="7DF19420" w14:textId="77777777" w:rsidR="00B045E2" w:rsidRPr="00864E55" w:rsidRDefault="00B045E2" w:rsidP="00864E55">
            <w:r w:rsidRPr="00864E55">
              <w:t>&lt;0.001</w:t>
            </w:r>
          </w:p>
        </w:tc>
        <w:tc>
          <w:tcPr>
            <w:tcW w:w="1080" w:type="dxa"/>
          </w:tcPr>
          <w:p w14:paraId="37CC93E0" w14:textId="77777777" w:rsidR="00B045E2" w:rsidRPr="00864E55" w:rsidRDefault="00B045E2" w:rsidP="00864E55">
            <w:r w:rsidRPr="00864E55">
              <w:t>[0.014]</w:t>
            </w:r>
          </w:p>
        </w:tc>
        <w:tc>
          <w:tcPr>
            <w:tcW w:w="1260" w:type="dxa"/>
          </w:tcPr>
          <w:p w14:paraId="3E51C2C7" w14:textId="77777777" w:rsidR="00B045E2" w:rsidRPr="00864E55" w:rsidRDefault="00B045E2" w:rsidP="00864E55">
            <w:r w:rsidRPr="00864E55">
              <w:t>-0.63 (0.23)</w:t>
            </w:r>
          </w:p>
        </w:tc>
        <w:tc>
          <w:tcPr>
            <w:tcW w:w="990" w:type="dxa"/>
          </w:tcPr>
          <w:p w14:paraId="61AA344B" w14:textId="77777777" w:rsidR="00B045E2" w:rsidRPr="00864E55" w:rsidRDefault="00B045E2" w:rsidP="00864E55">
            <w:r w:rsidRPr="00864E55">
              <w:t>0.006</w:t>
            </w:r>
          </w:p>
        </w:tc>
      </w:tr>
      <w:tr w:rsidR="00B045E2" w:rsidRPr="00864E55" w14:paraId="50B7EAF1" w14:textId="77777777" w:rsidTr="00A260A8">
        <w:tc>
          <w:tcPr>
            <w:tcW w:w="1368" w:type="dxa"/>
          </w:tcPr>
          <w:p w14:paraId="29EDC4E8" w14:textId="77777777" w:rsidR="00B045E2" w:rsidRPr="00864E55" w:rsidRDefault="00B045E2" w:rsidP="00864E55"/>
        </w:tc>
        <w:tc>
          <w:tcPr>
            <w:tcW w:w="1530" w:type="dxa"/>
          </w:tcPr>
          <w:p w14:paraId="21A7C097" w14:textId="77777777" w:rsidR="00B045E2" w:rsidRPr="00864E55" w:rsidRDefault="00B045E2" w:rsidP="00864E55">
            <w:r w:rsidRPr="00864E55">
              <w:t>Vascular Score</w:t>
            </w:r>
          </w:p>
        </w:tc>
        <w:tc>
          <w:tcPr>
            <w:tcW w:w="1080" w:type="dxa"/>
          </w:tcPr>
          <w:p w14:paraId="3B941F32" w14:textId="77777777" w:rsidR="00B045E2" w:rsidRPr="00864E55" w:rsidRDefault="00B045E2" w:rsidP="00864E55">
            <w:r w:rsidRPr="00864E55">
              <w:t>(0.032)</w:t>
            </w:r>
          </w:p>
        </w:tc>
        <w:tc>
          <w:tcPr>
            <w:tcW w:w="1260" w:type="dxa"/>
          </w:tcPr>
          <w:p w14:paraId="3C7D9FCD" w14:textId="77777777" w:rsidR="00B045E2" w:rsidRPr="00864E55" w:rsidRDefault="00B045E2" w:rsidP="00864E55">
            <w:r w:rsidRPr="00864E55">
              <w:t>-0.09 (0.02)</w:t>
            </w:r>
          </w:p>
        </w:tc>
        <w:tc>
          <w:tcPr>
            <w:tcW w:w="900" w:type="dxa"/>
          </w:tcPr>
          <w:p w14:paraId="3A683EC2" w14:textId="77777777" w:rsidR="00B045E2" w:rsidRPr="00864E55" w:rsidRDefault="00B045E2" w:rsidP="00864E55">
            <w:r w:rsidRPr="00864E55">
              <w:t>&lt;0.001</w:t>
            </w:r>
          </w:p>
        </w:tc>
        <w:tc>
          <w:tcPr>
            <w:tcW w:w="1080" w:type="dxa"/>
          </w:tcPr>
          <w:p w14:paraId="4C3C76A9" w14:textId="77777777" w:rsidR="00B045E2" w:rsidRPr="00864E55" w:rsidRDefault="00B045E2" w:rsidP="00864E55">
            <w:r w:rsidRPr="00864E55">
              <w:t>(0.030)</w:t>
            </w:r>
          </w:p>
        </w:tc>
        <w:tc>
          <w:tcPr>
            <w:tcW w:w="1260" w:type="dxa"/>
          </w:tcPr>
          <w:p w14:paraId="46A11799" w14:textId="77777777" w:rsidR="00B045E2" w:rsidRPr="00864E55" w:rsidRDefault="00B045E2" w:rsidP="00864E55">
            <w:r w:rsidRPr="00864E55">
              <w:t>-0.09 (0.02)</w:t>
            </w:r>
          </w:p>
        </w:tc>
        <w:tc>
          <w:tcPr>
            <w:tcW w:w="990" w:type="dxa"/>
          </w:tcPr>
          <w:p w14:paraId="2D131922" w14:textId="77777777" w:rsidR="00B045E2" w:rsidRPr="00864E55" w:rsidRDefault="00B045E2" w:rsidP="00864E55">
            <w:r w:rsidRPr="00864E55">
              <w:t>&lt;0.001</w:t>
            </w:r>
          </w:p>
        </w:tc>
      </w:tr>
      <w:tr w:rsidR="00B045E2" w:rsidRPr="00864E55" w14:paraId="65811B9D" w14:textId="77777777" w:rsidTr="00A260A8">
        <w:tc>
          <w:tcPr>
            <w:tcW w:w="1368" w:type="dxa"/>
          </w:tcPr>
          <w:p w14:paraId="3ABD053B" w14:textId="77777777" w:rsidR="00B045E2" w:rsidRPr="00864E55" w:rsidRDefault="00B045E2" w:rsidP="00864E55"/>
        </w:tc>
        <w:tc>
          <w:tcPr>
            <w:tcW w:w="1530" w:type="dxa"/>
          </w:tcPr>
          <w:p w14:paraId="007E6E92" w14:textId="77777777" w:rsidR="00B045E2" w:rsidRPr="00864E55" w:rsidRDefault="00B045E2" w:rsidP="00864E55"/>
        </w:tc>
        <w:tc>
          <w:tcPr>
            <w:tcW w:w="1080" w:type="dxa"/>
          </w:tcPr>
          <w:p w14:paraId="0D648B1E" w14:textId="77777777" w:rsidR="00B045E2" w:rsidRPr="00864E55" w:rsidRDefault="00B045E2" w:rsidP="00864E55"/>
        </w:tc>
        <w:tc>
          <w:tcPr>
            <w:tcW w:w="1260" w:type="dxa"/>
          </w:tcPr>
          <w:p w14:paraId="6539BA97" w14:textId="77777777" w:rsidR="00B045E2" w:rsidRPr="00864E55" w:rsidRDefault="00B045E2" w:rsidP="00864E55"/>
        </w:tc>
        <w:tc>
          <w:tcPr>
            <w:tcW w:w="900" w:type="dxa"/>
          </w:tcPr>
          <w:p w14:paraId="72B81D23" w14:textId="77777777" w:rsidR="00B045E2" w:rsidRPr="00864E55" w:rsidRDefault="00B045E2" w:rsidP="00864E55"/>
        </w:tc>
        <w:tc>
          <w:tcPr>
            <w:tcW w:w="1080" w:type="dxa"/>
          </w:tcPr>
          <w:p w14:paraId="1C42CDFD" w14:textId="77777777" w:rsidR="00B045E2" w:rsidRPr="00864E55" w:rsidRDefault="00B045E2" w:rsidP="00864E55"/>
        </w:tc>
        <w:tc>
          <w:tcPr>
            <w:tcW w:w="1260" w:type="dxa"/>
          </w:tcPr>
          <w:p w14:paraId="49E52991" w14:textId="77777777" w:rsidR="00B045E2" w:rsidRPr="00864E55" w:rsidRDefault="00B045E2" w:rsidP="00864E55"/>
        </w:tc>
        <w:tc>
          <w:tcPr>
            <w:tcW w:w="990" w:type="dxa"/>
          </w:tcPr>
          <w:p w14:paraId="77788487" w14:textId="77777777" w:rsidR="00B045E2" w:rsidRPr="00864E55" w:rsidRDefault="00B045E2" w:rsidP="00864E55"/>
        </w:tc>
      </w:tr>
      <w:tr w:rsidR="00B045E2" w:rsidRPr="00864E55" w14:paraId="559E6FAD" w14:textId="77777777" w:rsidTr="00A260A8">
        <w:tc>
          <w:tcPr>
            <w:tcW w:w="1368" w:type="dxa"/>
          </w:tcPr>
          <w:p w14:paraId="250D3785" w14:textId="77777777" w:rsidR="00B045E2" w:rsidRPr="00864E55" w:rsidRDefault="00B045E2" w:rsidP="00864E55"/>
        </w:tc>
        <w:tc>
          <w:tcPr>
            <w:tcW w:w="1530" w:type="dxa"/>
          </w:tcPr>
          <w:p w14:paraId="0717A8DC" w14:textId="77777777" w:rsidR="00B045E2" w:rsidRPr="00864E55" w:rsidRDefault="00B045E2" w:rsidP="00864E55"/>
        </w:tc>
        <w:tc>
          <w:tcPr>
            <w:tcW w:w="1080" w:type="dxa"/>
          </w:tcPr>
          <w:p w14:paraId="31B5B499" w14:textId="77777777" w:rsidR="00B045E2" w:rsidRPr="00864E55" w:rsidRDefault="00B045E2" w:rsidP="00864E55">
            <w:pPr>
              <w:rPr>
                <w:b/>
              </w:rPr>
            </w:pPr>
            <w:r w:rsidRPr="00864E55">
              <w:rPr>
                <w:b/>
              </w:rPr>
              <w:t>0.253</w:t>
            </w:r>
          </w:p>
        </w:tc>
        <w:tc>
          <w:tcPr>
            <w:tcW w:w="1260" w:type="dxa"/>
          </w:tcPr>
          <w:p w14:paraId="22DE1FA9" w14:textId="77777777" w:rsidR="00B045E2" w:rsidRPr="00864E55" w:rsidRDefault="00B045E2" w:rsidP="00864E55">
            <w:pPr>
              <w:rPr>
                <w:b/>
              </w:rPr>
            </w:pPr>
          </w:p>
        </w:tc>
        <w:tc>
          <w:tcPr>
            <w:tcW w:w="900" w:type="dxa"/>
          </w:tcPr>
          <w:p w14:paraId="3E715436" w14:textId="77777777" w:rsidR="00B045E2" w:rsidRPr="00864E55" w:rsidRDefault="00B045E2" w:rsidP="00864E55">
            <w:pPr>
              <w:rPr>
                <w:b/>
              </w:rPr>
            </w:pPr>
          </w:p>
        </w:tc>
        <w:tc>
          <w:tcPr>
            <w:tcW w:w="1080" w:type="dxa"/>
          </w:tcPr>
          <w:p w14:paraId="1CB86FD7" w14:textId="77777777" w:rsidR="00B045E2" w:rsidRPr="00864E55" w:rsidRDefault="00B045E2" w:rsidP="00864E55">
            <w:pPr>
              <w:rPr>
                <w:b/>
              </w:rPr>
            </w:pPr>
            <w:r w:rsidRPr="00864E55">
              <w:rPr>
                <w:b/>
              </w:rPr>
              <w:t>0.249</w:t>
            </w:r>
          </w:p>
        </w:tc>
        <w:tc>
          <w:tcPr>
            <w:tcW w:w="1260" w:type="dxa"/>
          </w:tcPr>
          <w:p w14:paraId="6AA744DF" w14:textId="77777777" w:rsidR="00B045E2" w:rsidRPr="00864E55" w:rsidRDefault="00B045E2" w:rsidP="00864E55"/>
        </w:tc>
        <w:tc>
          <w:tcPr>
            <w:tcW w:w="990" w:type="dxa"/>
          </w:tcPr>
          <w:p w14:paraId="2E0A20F0" w14:textId="77777777" w:rsidR="00B045E2" w:rsidRPr="00864E55" w:rsidRDefault="00B045E2" w:rsidP="00864E55"/>
        </w:tc>
      </w:tr>
      <w:tr w:rsidR="00B045E2" w:rsidRPr="00864E55" w14:paraId="27F6B66E" w14:textId="77777777" w:rsidTr="00A260A8">
        <w:tc>
          <w:tcPr>
            <w:tcW w:w="1368" w:type="dxa"/>
          </w:tcPr>
          <w:p w14:paraId="3A2F2D8B" w14:textId="77777777" w:rsidR="00B045E2" w:rsidRPr="00864E55" w:rsidRDefault="00B045E2" w:rsidP="00864E55"/>
        </w:tc>
        <w:tc>
          <w:tcPr>
            <w:tcW w:w="1530" w:type="dxa"/>
          </w:tcPr>
          <w:p w14:paraId="3EF30457" w14:textId="77777777" w:rsidR="00B045E2" w:rsidRPr="00864E55" w:rsidRDefault="00B045E2" w:rsidP="00864E55">
            <w:r w:rsidRPr="00864E55">
              <w:t>Intercept</w:t>
            </w:r>
          </w:p>
        </w:tc>
        <w:tc>
          <w:tcPr>
            <w:tcW w:w="1080" w:type="dxa"/>
          </w:tcPr>
          <w:p w14:paraId="0BFA4517" w14:textId="77777777" w:rsidR="00B045E2" w:rsidRPr="00864E55" w:rsidRDefault="00B045E2" w:rsidP="00864E55"/>
        </w:tc>
        <w:tc>
          <w:tcPr>
            <w:tcW w:w="1260" w:type="dxa"/>
          </w:tcPr>
          <w:p w14:paraId="1B3941C6" w14:textId="77777777" w:rsidR="00B045E2" w:rsidRPr="00864E55" w:rsidRDefault="00B045E2" w:rsidP="00864E55">
            <w:r w:rsidRPr="00864E55">
              <w:t>0.76 (0.50)</w:t>
            </w:r>
          </w:p>
        </w:tc>
        <w:tc>
          <w:tcPr>
            <w:tcW w:w="900" w:type="dxa"/>
          </w:tcPr>
          <w:p w14:paraId="7E9D082A" w14:textId="77777777" w:rsidR="00B045E2" w:rsidRPr="00864E55" w:rsidRDefault="00B045E2" w:rsidP="00864E55">
            <w:r w:rsidRPr="00864E55">
              <w:t>0.130</w:t>
            </w:r>
          </w:p>
        </w:tc>
        <w:tc>
          <w:tcPr>
            <w:tcW w:w="1080" w:type="dxa"/>
          </w:tcPr>
          <w:p w14:paraId="694F3F26" w14:textId="77777777" w:rsidR="00B045E2" w:rsidRPr="00864E55" w:rsidRDefault="00B045E2" w:rsidP="00864E55"/>
        </w:tc>
        <w:tc>
          <w:tcPr>
            <w:tcW w:w="1260" w:type="dxa"/>
          </w:tcPr>
          <w:p w14:paraId="20367371" w14:textId="77777777" w:rsidR="00B045E2" w:rsidRPr="00864E55" w:rsidRDefault="00B045E2" w:rsidP="00864E55">
            <w:r w:rsidRPr="00864E55">
              <w:t>0.47 (0.51)</w:t>
            </w:r>
          </w:p>
        </w:tc>
        <w:tc>
          <w:tcPr>
            <w:tcW w:w="990" w:type="dxa"/>
          </w:tcPr>
          <w:p w14:paraId="63F77956" w14:textId="77777777" w:rsidR="00B045E2" w:rsidRPr="00864E55" w:rsidRDefault="00B045E2" w:rsidP="00864E55">
            <w:r w:rsidRPr="00864E55">
              <w:t>0.358</w:t>
            </w:r>
          </w:p>
        </w:tc>
      </w:tr>
      <w:tr w:rsidR="00B045E2" w:rsidRPr="00864E55" w14:paraId="0CF66ECF" w14:textId="77777777" w:rsidTr="00A260A8">
        <w:tc>
          <w:tcPr>
            <w:tcW w:w="1368" w:type="dxa"/>
            <w:vMerge w:val="restart"/>
            <w:shd w:val="clear" w:color="auto" w:fill="B6DDE8" w:themeFill="accent5" w:themeFillTint="66"/>
          </w:tcPr>
          <w:p w14:paraId="3EC159CD" w14:textId="77777777" w:rsidR="00B045E2" w:rsidRPr="00864E55" w:rsidRDefault="00B045E2" w:rsidP="00864E55">
            <w:r w:rsidRPr="00864E55">
              <w:t>Memory</w:t>
            </w:r>
          </w:p>
          <w:p w14:paraId="1A9EDE06" w14:textId="77777777" w:rsidR="00B045E2" w:rsidRPr="00864E55" w:rsidRDefault="00B045E2" w:rsidP="00864E55">
            <w:r w:rsidRPr="00864E55">
              <w:t>z-scores</w:t>
            </w:r>
          </w:p>
        </w:tc>
        <w:tc>
          <w:tcPr>
            <w:tcW w:w="1530" w:type="dxa"/>
          </w:tcPr>
          <w:p w14:paraId="5BB849C5" w14:textId="77777777" w:rsidR="00B045E2" w:rsidRPr="00864E55" w:rsidRDefault="00B045E2" w:rsidP="00864E55">
            <w:r w:rsidRPr="00864E55">
              <w:t>Age</w:t>
            </w:r>
          </w:p>
        </w:tc>
        <w:tc>
          <w:tcPr>
            <w:tcW w:w="1080" w:type="dxa"/>
          </w:tcPr>
          <w:p w14:paraId="47F2F03E" w14:textId="77777777" w:rsidR="00B045E2" w:rsidRPr="00864E55" w:rsidRDefault="00B045E2" w:rsidP="00864E55"/>
        </w:tc>
        <w:tc>
          <w:tcPr>
            <w:tcW w:w="1260" w:type="dxa"/>
          </w:tcPr>
          <w:p w14:paraId="4DF76705" w14:textId="77777777" w:rsidR="00B045E2" w:rsidRPr="00864E55" w:rsidRDefault="00B045E2" w:rsidP="00864E55">
            <w:r w:rsidRPr="00864E55">
              <w:t>-0.02 (0.01)</w:t>
            </w:r>
          </w:p>
        </w:tc>
        <w:tc>
          <w:tcPr>
            <w:tcW w:w="900" w:type="dxa"/>
          </w:tcPr>
          <w:p w14:paraId="27380542" w14:textId="77777777" w:rsidR="00B045E2" w:rsidRPr="00864E55" w:rsidRDefault="00B045E2" w:rsidP="00864E55">
            <w:r w:rsidRPr="00864E55">
              <w:t>0.002</w:t>
            </w:r>
          </w:p>
        </w:tc>
        <w:tc>
          <w:tcPr>
            <w:tcW w:w="1080" w:type="dxa"/>
          </w:tcPr>
          <w:p w14:paraId="2B2E71AC" w14:textId="77777777" w:rsidR="00B045E2" w:rsidRPr="00864E55" w:rsidRDefault="00B045E2" w:rsidP="00864E55"/>
        </w:tc>
        <w:tc>
          <w:tcPr>
            <w:tcW w:w="1260" w:type="dxa"/>
          </w:tcPr>
          <w:p w14:paraId="2FCB8BE8" w14:textId="77777777" w:rsidR="00B045E2" w:rsidRPr="00864E55" w:rsidRDefault="00B045E2" w:rsidP="00864E55">
            <w:r w:rsidRPr="00864E55">
              <w:t>-0.01 (0.01)</w:t>
            </w:r>
          </w:p>
        </w:tc>
        <w:tc>
          <w:tcPr>
            <w:tcW w:w="990" w:type="dxa"/>
          </w:tcPr>
          <w:p w14:paraId="2EC31481" w14:textId="77777777" w:rsidR="00B045E2" w:rsidRPr="00864E55" w:rsidRDefault="00B045E2" w:rsidP="00864E55">
            <w:r w:rsidRPr="00864E55">
              <w:t>0.019</w:t>
            </w:r>
          </w:p>
        </w:tc>
      </w:tr>
      <w:tr w:rsidR="00B045E2" w:rsidRPr="00864E55" w14:paraId="1D468537" w14:textId="77777777" w:rsidTr="00A260A8">
        <w:tc>
          <w:tcPr>
            <w:tcW w:w="1368" w:type="dxa"/>
            <w:vMerge/>
            <w:shd w:val="clear" w:color="auto" w:fill="B6DDE8" w:themeFill="accent5" w:themeFillTint="66"/>
          </w:tcPr>
          <w:p w14:paraId="6505BBC9" w14:textId="77777777" w:rsidR="00B045E2" w:rsidRPr="00864E55" w:rsidRDefault="00B045E2" w:rsidP="00864E55"/>
        </w:tc>
        <w:tc>
          <w:tcPr>
            <w:tcW w:w="1530" w:type="dxa"/>
          </w:tcPr>
          <w:p w14:paraId="2801FDE4" w14:textId="77777777" w:rsidR="00B045E2" w:rsidRPr="00864E55" w:rsidRDefault="00B045E2" w:rsidP="00864E55">
            <w:r w:rsidRPr="00864E55">
              <w:t>Male</w:t>
            </w:r>
          </w:p>
        </w:tc>
        <w:tc>
          <w:tcPr>
            <w:tcW w:w="1080" w:type="dxa"/>
          </w:tcPr>
          <w:p w14:paraId="6F75CE92" w14:textId="77777777" w:rsidR="00B045E2" w:rsidRPr="00864E55" w:rsidRDefault="00B045E2" w:rsidP="00864E55"/>
        </w:tc>
        <w:tc>
          <w:tcPr>
            <w:tcW w:w="1260" w:type="dxa"/>
          </w:tcPr>
          <w:p w14:paraId="1582A077" w14:textId="77777777" w:rsidR="00B045E2" w:rsidRPr="00864E55" w:rsidRDefault="00B045E2" w:rsidP="00864E55">
            <w:r w:rsidRPr="00864E55">
              <w:t>-0.51 (0.09)</w:t>
            </w:r>
          </w:p>
        </w:tc>
        <w:tc>
          <w:tcPr>
            <w:tcW w:w="900" w:type="dxa"/>
          </w:tcPr>
          <w:p w14:paraId="4F52BE96" w14:textId="77777777" w:rsidR="00B045E2" w:rsidRPr="00864E55" w:rsidRDefault="00B045E2" w:rsidP="00864E55">
            <w:r w:rsidRPr="00864E55">
              <w:t>&lt;0.001</w:t>
            </w:r>
          </w:p>
        </w:tc>
        <w:tc>
          <w:tcPr>
            <w:tcW w:w="1080" w:type="dxa"/>
          </w:tcPr>
          <w:p w14:paraId="346653AA" w14:textId="77777777" w:rsidR="00B045E2" w:rsidRPr="00864E55" w:rsidRDefault="00B045E2" w:rsidP="00864E55"/>
        </w:tc>
        <w:tc>
          <w:tcPr>
            <w:tcW w:w="1260" w:type="dxa"/>
          </w:tcPr>
          <w:p w14:paraId="54A46C0F" w14:textId="77777777" w:rsidR="00B045E2" w:rsidRPr="00864E55" w:rsidRDefault="00B045E2" w:rsidP="00864E55">
            <w:r w:rsidRPr="00864E55">
              <w:t>-0.67 (0.09)</w:t>
            </w:r>
          </w:p>
        </w:tc>
        <w:tc>
          <w:tcPr>
            <w:tcW w:w="990" w:type="dxa"/>
          </w:tcPr>
          <w:p w14:paraId="42D26A58" w14:textId="77777777" w:rsidR="00B045E2" w:rsidRPr="00864E55" w:rsidRDefault="00B045E2" w:rsidP="00864E55">
            <w:r w:rsidRPr="00864E55">
              <w:t>&lt;0.001</w:t>
            </w:r>
          </w:p>
        </w:tc>
      </w:tr>
      <w:tr w:rsidR="00B045E2" w:rsidRPr="00864E55" w14:paraId="72094135" w14:textId="77777777" w:rsidTr="00A260A8">
        <w:tc>
          <w:tcPr>
            <w:tcW w:w="1368" w:type="dxa"/>
          </w:tcPr>
          <w:p w14:paraId="35716141" w14:textId="77777777" w:rsidR="00B045E2" w:rsidRPr="00864E55" w:rsidRDefault="00B045E2" w:rsidP="00864E55"/>
        </w:tc>
        <w:tc>
          <w:tcPr>
            <w:tcW w:w="1530" w:type="dxa"/>
          </w:tcPr>
          <w:p w14:paraId="59ACBF06" w14:textId="77777777" w:rsidR="00B045E2" w:rsidRPr="00864E55" w:rsidRDefault="00B045E2" w:rsidP="00864E55">
            <w:r w:rsidRPr="00864E55">
              <w:t>Educ/Occ</w:t>
            </w:r>
          </w:p>
        </w:tc>
        <w:tc>
          <w:tcPr>
            <w:tcW w:w="1080" w:type="dxa"/>
          </w:tcPr>
          <w:p w14:paraId="53291CCC" w14:textId="77777777" w:rsidR="00B045E2" w:rsidRPr="00864E55" w:rsidRDefault="00B045E2" w:rsidP="00864E55"/>
        </w:tc>
        <w:tc>
          <w:tcPr>
            <w:tcW w:w="1260" w:type="dxa"/>
          </w:tcPr>
          <w:p w14:paraId="6B42B338" w14:textId="77777777" w:rsidR="00B045E2" w:rsidRPr="00864E55" w:rsidRDefault="00B045E2" w:rsidP="00864E55">
            <w:r w:rsidRPr="00864E55">
              <w:t>0.12 (0.02)</w:t>
            </w:r>
          </w:p>
        </w:tc>
        <w:tc>
          <w:tcPr>
            <w:tcW w:w="900" w:type="dxa"/>
          </w:tcPr>
          <w:p w14:paraId="78E267DF" w14:textId="77777777" w:rsidR="00B045E2" w:rsidRPr="00864E55" w:rsidRDefault="00B045E2" w:rsidP="00864E55">
            <w:r w:rsidRPr="00864E55">
              <w:t>&lt;0.001</w:t>
            </w:r>
          </w:p>
        </w:tc>
        <w:tc>
          <w:tcPr>
            <w:tcW w:w="1080" w:type="dxa"/>
          </w:tcPr>
          <w:p w14:paraId="20B7D205" w14:textId="77777777" w:rsidR="00B045E2" w:rsidRPr="00864E55" w:rsidRDefault="00B045E2" w:rsidP="00864E55"/>
        </w:tc>
        <w:tc>
          <w:tcPr>
            <w:tcW w:w="1260" w:type="dxa"/>
          </w:tcPr>
          <w:p w14:paraId="4700D4F8" w14:textId="77777777" w:rsidR="00B045E2" w:rsidRPr="00864E55" w:rsidRDefault="00B045E2" w:rsidP="00864E55">
            <w:r w:rsidRPr="00864E55">
              <w:t>0.13 (0.02)</w:t>
            </w:r>
          </w:p>
        </w:tc>
        <w:tc>
          <w:tcPr>
            <w:tcW w:w="990" w:type="dxa"/>
          </w:tcPr>
          <w:p w14:paraId="05F70F0E" w14:textId="77777777" w:rsidR="00B045E2" w:rsidRPr="00864E55" w:rsidRDefault="00B045E2" w:rsidP="00864E55">
            <w:r w:rsidRPr="00864E55">
              <w:t>&lt;0.001</w:t>
            </w:r>
          </w:p>
        </w:tc>
      </w:tr>
      <w:tr w:rsidR="00B045E2" w:rsidRPr="00864E55" w14:paraId="66737072" w14:textId="77777777" w:rsidTr="00A260A8">
        <w:tc>
          <w:tcPr>
            <w:tcW w:w="1368" w:type="dxa"/>
          </w:tcPr>
          <w:p w14:paraId="68178623" w14:textId="77777777" w:rsidR="00B045E2" w:rsidRPr="00864E55" w:rsidRDefault="00B045E2" w:rsidP="00864E55"/>
        </w:tc>
        <w:tc>
          <w:tcPr>
            <w:tcW w:w="1530" w:type="dxa"/>
          </w:tcPr>
          <w:p w14:paraId="6981DE87" w14:textId="77777777" w:rsidR="00B045E2" w:rsidRPr="00864E55" w:rsidRDefault="00B045E2" w:rsidP="00864E55">
            <w:r w:rsidRPr="00864E55">
              <w:t>Amyloid</w:t>
            </w:r>
          </w:p>
        </w:tc>
        <w:tc>
          <w:tcPr>
            <w:tcW w:w="1080" w:type="dxa"/>
          </w:tcPr>
          <w:p w14:paraId="3642DDE0" w14:textId="77777777" w:rsidR="00B045E2" w:rsidRPr="00864E55" w:rsidRDefault="00B045E2" w:rsidP="00864E55">
            <w:r w:rsidRPr="00864E55">
              <w:t>[0.043]</w:t>
            </w:r>
          </w:p>
        </w:tc>
        <w:tc>
          <w:tcPr>
            <w:tcW w:w="1260" w:type="dxa"/>
          </w:tcPr>
          <w:p w14:paraId="3E46A561" w14:textId="77777777" w:rsidR="00B045E2" w:rsidRPr="00864E55" w:rsidRDefault="00B045E2" w:rsidP="00864E55">
            <w:r w:rsidRPr="00864E55">
              <w:t>-1.09 (0.23)</w:t>
            </w:r>
          </w:p>
        </w:tc>
        <w:tc>
          <w:tcPr>
            <w:tcW w:w="900" w:type="dxa"/>
          </w:tcPr>
          <w:p w14:paraId="37434D42" w14:textId="77777777" w:rsidR="00B045E2" w:rsidRPr="00864E55" w:rsidRDefault="00B045E2" w:rsidP="00864E55">
            <w:r w:rsidRPr="00864E55">
              <w:t>&lt;0.001</w:t>
            </w:r>
          </w:p>
        </w:tc>
        <w:tc>
          <w:tcPr>
            <w:tcW w:w="1080" w:type="dxa"/>
          </w:tcPr>
          <w:p w14:paraId="2BF7C0B5" w14:textId="77777777" w:rsidR="00B045E2" w:rsidRPr="00864E55" w:rsidRDefault="00B045E2" w:rsidP="00864E55">
            <w:r w:rsidRPr="00864E55">
              <w:t>[0.047]</w:t>
            </w:r>
          </w:p>
        </w:tc>
        <w:tc>
          <w:tcPr>
            <w:tcW w:w="1260" w:type="dxa"/>
          </w:tcPr>
          <w:p w14:paraId="5AA8B086" w14:textId="77777777" w:rsidR="00B045E2" w:rsidRPr="00864E55" w:rsidRDefault="00B045E2" w:rsidP="00864E55">
            <w:r w:rsidRPr="00864E55">
              <w:t>-1.19 (0.23)</w:t>
            </w:r>
          </w:p>
        </w:tc>
        <w:tc>
          <w:tcPr>
            <w:tcW w:w="990" w:type="dxa"/>
          </w:tcPr>
          <w:p w14:paraId="1488FD8B" w14:textId="77777777" w:rsidR="00B045E2" w:rsidRPr="00864E55" w:rsidRDefault="00B045E2" w:rsidP="00864E55">
            <w:r w:rsidRPr="00864E55">
              <w:t>&lt;0.001</w:t>
            </w:r>
          </w:p>
        </w:tc>
      </w:tr>
      <w:tr w:rsidR="00B045E2" w:rsidRPr="00864E55" w14:paraId="44768F71" w14:textId="77777777" w:rsidTr="00A260A8">
        <w:tc>
          <w:tcPr>
            <w:tcW w:w="1368" w:type="dxa"/>
          </w:tcPr>
          <w:p w14:paraId="75ADB308" w14:textId="77777777" w:rsidR="00B045E2" w:rsidRPr="00864E55" w:rsidRDefault="00B045E2" w:rsidP="00864E55"/>
        </w:tc>
        <w:tc>
          <w:tcPr>
            <w:tcW w:w="1530" w:type="dxa"/>
          </w:tcPr>
          <w:p w14:paraId="23BA3025" w14:textId="77777777" w:rsidR="00B045E2" w:rsidRPr="00864E55" w:rsidRDefault="00B045E2" w:rsidP="00864E55">
            <w:r w:rsidRPr="00864E55">
              <w:t>Vascular Score</w:t>
            </w:r>
          </w:p>
        </w:tc>
        <w:tc>
          <w:tcPr>
            <w:tcW w:w="1080" w:type="dxa"/>
          </w:tcPr>
          <w:p w14:paraId="38D5C732" w14:textId="77777777" w:rsidR="00B045E2" w:rsidRPr="00864E55" w:rsidRDefault="00B045E2" w:rsidP="00864E55">
            <w:r w:rsidRPr="00864E55">
              <w:t>(0.009)</w:t>
            </w:r>
          </w:p>
        </w:tc>
        <w:tc>
          <w:tcPr>
            <w:tcW w:w="1260" w:type="dxa"/>
          </w:tcPr>
          <w:p w14:paraId="7C479523" w14:textId="77777777" w:rsidR="00B045E2" w:rsidRPr="00864E55" w:rsidRDefault="00B045E2" w:rsidP="00864E55">
            <w:r w:rsidRPr="00864E55">
              <w:t>-0.05 (0.02)</w:t>
            </w:r>
          </w:p>
        </w:tc>
        <w:tc>
          <w:tcPr>
            <w:tcW w:w="900" w:type="dxa"/>
          </w:tcPr>
          <w:p w14:paraId="613166F5" w14:textId="77777777" w:rsidR="00B045E2" w:rsidRPr="00864E55" w:rsidRDefault="00B045E2" w:rsidP="00864E55">
            <w:r w:rsidRPr="00864E55">
              <w:t>0.032</w:t>
            </w:r>
          </w:p>
        </w:tc>
        <w:tc>
          <w:tcPr>
            <w:tcW w:w="1080" w:type="dxa"/>
          </w:tcPr>
          <w:p w14:paraId="3F47BFF6" w14:textId="77777777" w:rsidR="00B045E2" w:rsidRPr="00864E55" w:rsidRDefault="00B045E2" w:rsidP="00864E55">
            <w:r w:rsidRPr="00864E55">
              <w:t>(0.011)</w:t>
            </w:r>
          </w:p>
        </w:tc>
        <w:tc>
          <w:tcPr>
            <w:tcW w:w="1260" w:type="dxa"/>
          </w:tcPr>
          <w:p w14:paraId="3E9C1CFB" w14:textId="77777777" w:rsidR="00B045E2" w:rsidRPr="00864E55" w:rsidRDefault="00B045E2" w:rsidP="00864E55">
            <w:r w:rsidRPr="00864E55">
              <w:t>-0.05 (0.02)</w:t>
            </w:r>
          </w:p>
        </w:tc>
        <w:tc>
          <w:tcPr>
            <w:tcW w:w="990" w:type="dxa"/>
          </w:tcPr>
          <w:p w14:paraId="06109025" w14:textId="77777777" w:rsidR="00B045E2" w:rsidRPr="00864E55" w:rsidRDefault="00B045E2" w:rsidP="00864E55">
            <w:r w:rsidRPr="00864E55">
              <w:t>0.019</w:t>
            </w:r>
          </w:p>
        </w:tc>
      </w:tr>
      <w:tr w:rsidR="00B045E2" w:rsidRPr="00864E55" w14:paraId="23393CC0" w14:textId="77777777" w:rsidTr="00A260A8">
        <w:tc>
          <w:tcPr>
            <w:tcW w:w="1368" w:type="dxa"/>
          </w:tcPr>
          <w:p w14:paraId="1369BE24" w14:textId="77777777" w:rsidR="00B045E2" w:rsidRPr="00864E55" w:rsidRDefault="00B045E2" w:rsidP="00864E55"/>
        </w:tc>
        <w:tc>
          <w:tcPr>
            <w:tcW w:w="1530" w:type="dxa"/>
          </w:tcPr>
          <w:p w14:paraId="5AB0279E" w14:textId="77777777" w:rsidR="00B045E2" w:rsidRPr="00864E55" w:rsidRDefault="00B045E2" w:rsidP="00864E55"/>
        </w:tc>
        <w:tc>
          <w:tcPr>
            <w:tcW w:w="1080" w:type="dxa"/>
          </w:tcPr>
          <w:p w14:paraId="32ECCF9C" w14:textId="77777777" w:rsidR="00B045E2" w:rsidRPr="00864E55" w:rsidRDefault="00B045E2" w:rsidP="00864E55"/>
        </w:tc>
        <w:tc>
          <w:tcPr>
            <w:tcW w:w="1260" w:type="dxa"/>
          </w:tcPr>
          <w:p w14:paraId="41E56D23" w14:textId="77777777" w:rsidR="00B045E2" w:rsidRPr="00864E55" w:rsidRDefault="00B045E2" w:rsidP="00864E55"/>
        </w:tc>
        <w:tc>
          <w:tcPr>
            <w:tcW w:w="900" w:type="dxa"/>
          </w:tcPr>
          <w:p w14:paraId="1998ACE9" w14:textId="77777777" w:rsidR="00B045E2" w:rsidRPr="00864E55" w:rsidRDefault="00B045E2" w:rsidP="00864E55"/>
        </w:tc>
        <w:tc>
          <w:tcPr>
            <w:tcW w:w="1080" w:type="dxa"/>
          </w:tcPr>
          <w:p w14:paraId="112E2E47" w14:textId="77777777" w:rsidR="00B045E2" w:rsidRPr="00864E55" w:rsidRDefault="00B045E2" w:rsidP="00864E55"/>
        </w:tc>
        <w:tc>
          <w:tcPr>
            <w:tcW w:w="1260" w:type="dxa"/>
          </w:tcPr>
          <w:p w14:paraId="33B22625" w14:textId="77777777" w:rsidR="00B045E2" w:rsidRPr="00864E55" w:rsidRDefault="00B045E2" w:rsidP="00864E55"/>
        </w:tc>
        <w:tc>
          <w:tcPr>
            <w:tcW w:w="990" w:type="dxa"/>
          </w:tcPr>
          <w:p w14:paraId="546E36CD" w14:textId="77777777" w:rsidR="00B045E2" w:rsidRPr="00864E55" w:rsidRDefault="00B045E2" w:rsidP="00864E55"/>
        </w:tc>
      </w:tr>
      <w:tr w:rsidR="00B045E2" w:rsidRPr="00864E55" w14:paraId="35B102A8" w14:textId="77777777" w:rsidTr="00A260A8">
        <w:tc>
          <w:tcPr>
            <w:tcW w:w="1368" w:type="dxa"/>
          </w:tcPr>
          <w:p w14:paraId="65DC6944" w14:textId="77777777" w:rsidR="00B045E2" w:rsidRPr="00864E55" w:rsidRDefault="00B045E2" w:rsidP="00864E55"/>
        </w:tc>
        <w:tc>
          <w:tcPr>
            <w:tcW w:w="1530" w:type="dxa"/>
          </w:tcPr>
          <w:p w14:paraId="53BF3589" w14:textId="77777777" w:rsidR="00B045E2" w:rsidRPr="00864E55" w:rsidRDefault="00B045E2" w:rsidP="00864E55"/>
        </w:tc>
        <w:tc>
          <w:tcPr>
            <w:tcW w:w="1080" w:type="dxa"/>
          </w:tcPr>
          <w:p w14:paraId="6975AED2" w14:textId="77777777" w:rsidR="00B045E2" w:rsidRPr="00864E55" w:rsidRDefault="00B045E2" w:rsidP="00864E55">
            <w:pPr>
              <w:rPr>
                <w:b/>
              </w:rPr>
            </w:pPr>
            <w:r w:rsidRPr="00864E55">
              <w:rPr>
                <w:b/>
              </w:rPr>
              <w:t>0.176</w:t>
            </w:r>
          </w:p>
        </w:tc>
        <w:tc>
          <w:tcPr>
            <w:tcW w:w="1260" w:type="dxa"/>
          </w:tcPr>
          <w:p w14:paraId="62C09743" w14:textId="77777777" w:rsidR="00B045E2" w:rsidRPr="00864E55" w:rsidRDefault="00B045E2" w:rsidP="00864E55">
            <w:pPr>
              <w:rPr>
                <w:b/>
              </w:rPr>
            </w:pPr>
          </w:p>
        </w:tc>
        <w:tc>
          <w:tcPr>
            <w:tcW w:w="900" w:type="dxa"/>
          </w:tcPr>
          <w:p w14:paraId="1177D18A" w14:textId="77777777" w:rsidR="00B045E2" w:rsidRPr="00864E55" w:rsidRDefault="00B045E2" w:rsidP="00864E55">
            <w:pPr>
              <w:rPr>
                <w:b/>
              </w:rPr>
            </w:pPr>
          </w:p>
        </w:tc>
        <w:tc>
          <w:tcPr>
            <w:tcW w:w="1080" w:type="dxa"/>
          </w:tcPr>
          <w:p w14:paraId="3CAE59B3" w14:textId="77777777" w:rsidR="00B045E2" w:rsidRPr="00864E55" w:rsidRDefault="00B045E2" w:rsidP="00864E55">
            <w:pPr>
              <w:rPr>
                <w:b/>
              </w:rPr>
            </w:pPr>
            <w:r w:rsidRPr="00864E55">
              <w:rPr>
                <w:b/>
              </w:rPr>
              <w:t>0.241</w:t>
            </w:r>
          </w:p>
        </w:tc>
        <w:tc>
          <w:tcPr>
            <w:tcW w:w="1260" w:type="dxa"/>
          </w:tcPr>
          <w:p w14:paraId="07B3F535" w14:textId="77777777" w:rsidR="00B045E2" w:rsidRPr="00864E55" w:rsidRDefault="00B045E2" w:rsidP="00864E55"/>
        </w:tc>
        <w:tc>
          <w:tcPr>
            <w:tcW w:w="990" w:type="dxa"/>
          </w:tcPr>
          <w:p w14:paraId="1DD2A92E" w14:textId="77777777" w:rsidR="00B045E2" w:rsidRPr="00864E55" w:rsidRDefault="00B045E2" w:rsidP="00864E55"/>
        </w:tc>
      </w:tr>
      <w:tr w:rsidR="00B045E2" w:rsidRPr="00864E55" w14:paraId="6148709D" w14:textId="77777777" w:rsidTr="00A260A8">
        <w:tc>
          <w:tcPr>
            <w:tcW w:w="1368" w:type="dxa"/>
          </w:tcPr>
          <w:p w14:paraId="62BFC2AB" w14:textId="77777777" w:rsidR="00B045E2" w:rsidRPr="00864E55" w:rsidRDefault="00B045E2" w:rsidP="00864E55"/>
        </w:tc>
        <w:tc>
          <w:tcPr>
            <w:tcW w:w="1530" w:type="dxa"/>
          </w:tcPr>
          <w:p w14:paraId="719BF994" w14:textId="77777777" w:rsidR="00B045E2" w:rsidRPr="00864E55" w:rsidRDefault="00B045E2" w:rsidP="00864E55">
            <w:r w:rsidRPr="00864E55">
              <w:t>Intercept</w:t>
            </w:r>
          </w:p>
        </w:tc>
        <w:tc>
          <w:tcPr>
            <w:tcW w:w="1080" w:type="dxa"/>
          </w:tcPr>
          <w:p w14:paraId="07C28C58" w14:textId="77777777" w:rsidR="00B045E2" w:rsidRPr="00864E55" w:rsidRDefault="00B045E2" w:rsidP="00864E55"/>
        </w:tc>
        <w:tc>
          <w:tcPr>
            <w:tcW w:w="1260" w:type="dxa"/>
          </w:tcPr>
          <w:p w14:paraId="4D8EBCE5" w14:textId="77777777" w:rsidR="00B045E2" w:rsidRPr="00864E55" w:rsidRDefault="00B045E2" w:rsidP="00864E55">
            <w:r w:rsidRPr="00864E55">
              <w:t>0.07 (0.48)</w:t>
            </w:r>
          </w:p>
        </w:tc>
        <w:tc>
          <w:tcPr>
            <w:tcW w:w="900" w:type="dxa"/>
          </w:tcPr>
          <w:p w14:paraId="77F18E7B" w14:textId="77777777" w:rsidR="00B045E2" w:rsidRPr="00864E55" w:rsidRDefault="00B045E2" w:rsidP="00864E55">
            <w:r w:rsidRPr="00864E55">
              <w:t>0.883</w:t>
            </w:r>
          </w:p>
        </w:tc>
        <w:tc>
          <w:tcPr>
            <w:tcW w:w="1080" w:type="dxa"/>
          </w:tcPr>
          <w:p w14:paraId="08F3F71A" w14:textId="77777777" w:rsidR="00B045E2" w:rsidRPr="00864E55" w:rsidRDefault="00B045E2" w:rsidP="00864E55"/>
        </w:tc>
        <w:tc>
          <w:tcPr>
            <w:tcW w:w="1260" w:type="dxa"/>
          </w:tcPr>
          <w:p w14:paraId="125B6203" w14:textId="77777777" w:rsidR="00B045E2" w:rsidRPr="00864E55" w:rsidRDefault="00B045E2" w:rsidP="00864E55">
            <w:r w:rsidRPr="00864E55">
              <w:t>-0.19 (0.45)</w:t>
            </w:r>
          </w:p>
        </w:tc>
        <w:tc>
          <w:tcPr>
            <w:tcW w:w="990" w:type="dxa"/>
          </w:tcPr>
          <w:p w14:paraId="56CBBE18" w14:textId="77777777" w:rsidR="00B045E2" w:rsidRPr="00864E55" w:rsidRDefault="00B045E2" w:rsidP="00864E55">
            <w:r w:rsidRPr="00864E55">
              <w:t>0.670</w:t>
            </w:r>
          </w:p>
        </w:tc>
      </w:tr>
      <w:tr w:rsidR="00B045E2" w:rsidRPr="00864E55" w14:paraId="23BDF00B" w14:textId="77777777" w:rsidTr="00A260A8">
        <w:tc>
          <w:tcPr>
            <w:tcW w:w="1368" w:type="dxa"/>
            <w:vMerge w:val="restart"/>
            <w:shd w:val="clear" w:color="auto" w:fill="B6DDE8" w:themeFill="accent5" w:themeFillTint="66"/>
          </w:tcPr>
          <w:p w14:paraId="33152555" w14:textId="77777777" w:rsidR="00B045E2" w:rsidRPr="00864E55" w:rsidRDefault="00B045E2" w:rsidP="00864E55">
            <w:r w:rsidRPr="00864E55">
              <w:t>Visuospatial</w:t>
            </w:r>
          </w:p>
          <w:p w14:paraId="4D45EFBE" w14:textId="77777777" w:rsidR="00B045E2" w:rsidRPr="00864E55" w:rsidRDefault="00B045E2" w:rsidP="00864E55">
            <w:r w:rsidRPr="00864E55">
              <w:rPr>
                <w:rFonts w:eastAsiaTheme="minorEastAsia" w:cstheme="minorHAnsi"/>
              </w:rPr>
              <w:t>z-scores</w:t>
            </w:r>
          </w:p>
        </w:tc>
        <w:tc>
          <w:tcPr>
            <w:tcW w:w="1530" w:type="dxa"/>
          </w:tcPr>
          <w:p w14:paraId="0F0B18E7" w14:textId="77777777" w:rsidR="00B045E2" w:rsidRPr="00864E55" w:rsidRDefault="00B045E2" w:rsidP="00864E55">
            <w:r w:rsidRPr="00864E55">
              <w:t>Age</w:t>
            </w:r>
          </w:p>
        </w:tc>
        <w:tc>
          <w:tcPr>
            <w:tcW w:w="1080" w:type="dxa"/>
          </w:tcPr>
          <w:p w14:paraId="37C71755" w14:textId="77777777" w:rsidR="00B045E2" w:rsidRPr="00864E55" w:rsidRDefault="00B045E2" w:rsidP="00864E55"/>
        </w:tc>
        <w:tc>
          <w:tcPr>
            <w:tcW w:w="1260" w:type="dxa"/>
          </w:tcPr>
          <w:p w14:paraId="6BD6E14E" w14:textId="77777777" w:rsidR="00B045E2" w:rsidRPr="00864E55" w:rsidRDefault="00B045E2" w:rsidP="00864E55">
            <w:r w:rsidRPr="00864E55">
              <w:t>-0.01 (0.01)</w:t>
            </w:r>
          </w:p>
        </w:tc>
        <w:tc>
          <w:tcPr>
            <w:tcW w:w="900" w:type="dxa"/>
          </w:tcPr>
          <w:p w14:paraId="2D8E6DD7" w14:textId="77777777" w:rsidR="00B045E2" w:rsidRPr="00864E55" w:rsidRDefault="00B045E2" w:rsidP="00864E55">
            <w:r w:rsidRPr="00864E55">
              <w:t>0.018</w:t>
            </w:r>
          </w:p>
        </w:tc>
        <w:tc>
          <w:tcPr>
            <w:tcW w:w="1080" w:type="dxa"/>
          </w:tcPr>
          <w:p w14:paraId="4C18985D" w14:textId="77777777" w:rsidR="00B045E2" w:rsidRPr="00864E55" w:rsidRDefault="00B045E2" w:rsidP="00864E55"/>
        </w:tc>
        <w:tc>
          <w:tcPr>
            <w:tcW w:w="1260" w:type="dxa"/>
          </w:tcPr>
          <w:p w14:paraId="6699F7A8" w14:textId="77777777" w:rsidR="00B045E2" w:rsidRPr="00864E55" w:rsidRDefault="00B045E2" w:rsidP="00864E55">
            <w:r w:rsidRPr="00864E55">
              <w:t>-0.02 (0.01)</w:t>
            </w:r>
          </w:p>
        </w:tc>
        <w:tc>
          <w:tcPr>
            <w:tcW w:w="990" w:type="dxa"/>
          </w:tcPr>
          <w:p w14:paraId="3BBED9FF" w14:textId="77777777" w:rsidR="00B045E2" w:rsidRPr="00864E55" w:rsidRDefault="00B045E2" w:rsidP="00864E55">
            <w:r w:rsidRPr="00864E55">
              <w:t>0.002</w:t>
            </w:r>
          </w:p>
        </w:tc>
      </w:tr>
      <w:tr w:rsidR="00B045E2" w:rsidRPr="00864E55" w14:paraId="0C4BB330" w14:textId="77777777" w:rsidTr="00A260A8">
        <w:tc>
          <w:tcPr>
            <w:tcW w:w="1368" w:type="dxa"/>
            <w:vMerge/>
            <w:shd w:val="clear" w:color="auto" w:fill="B6DDE8" w:themeFill="accent5" w:themeFillTint="66"/>
          </w:tcPr>
          <w:p w14:paraId="48AE98C2" w14:textId="77777777" w:rsidR="00B045E2" w:rsidRPr="00864E55" w:rsidRDefault="00B045E2" w:rsidP="00864E55"/>
        </w:tc>
        <w:tc>
          <w:tcPr>
            <w:tcW w:w="1530" w:type="dxa"/>
          </w:tcPr>
          <w:p w14:paraId="6D271E3E" w14:textId="77777777" w:rsidR="00B045E2" w:rsidRPr="00864E55" w:rsidRDefault="00B045E2" w:rsidP="00864E55">
            <w:r w:rsidRPr="00864E55">
              <w:t>Male</w:t>
            </w:r>
          </w:p>
        </w:tc>
        <w:tc>
          <w:tcPr>
            <w:tcW w:w="1080" w:type="dxa"/>
          </w:tcPr>
          <w:p w14:paraId="10C03394" w14:textId="77777777" w:rsidR="00B045E2" w:rsidRPr="00864E55" w:rsidRDefault="00B045E2" w:rsidP="00864E55"/>
        </w:tc>
        <w:tc>
          <w:tcPr>
            <w:tcW w:w="1260" w:type="dxa"/>
          </w:tcPr>
          <w:p w14:paraId="38875C67" w14:textId="77777777" w:rsidR="00B045E2" w:rsidRPr="00864E55" w:rsidRDefault="00B045E2" w:rsidP="00864E55">
            <w:r w:rsidRPr="00864E55">
              <w:t>0.26 (0.08)</w:t>
            </w:r>
          </w:p>
        </w:tc>
        <w:tc>
          <w:tcPr>
            <w:tcW w:w="900" w:type="dxa"/>
          </w:tcPr>
          <w:p w14:paraId="3BF0B8A1" w14:textId="77777777" w:rsidR="00B045E2" w:rsidRPr="00864E55" w:rsidRDefault="00B045E2" w:rsidP="00864E55">
            <w:r w:rsidRPr="00864E55">
              <w:t>0.002</w:t>
            </w:r>
          </w:p>
        </w:tc>
        <w:tc>
          <w:tcPr>
            <w:tcW w:w="1080" w:type="dxa"/>
          </w:tcPr>
          <w:p w14:paraId="1CE7D0D5" w14:textId="77777777" w:rsidR="00B045E2" w:rsidRPr="00864E55" w:rsidRDefault="00B045E2" w:rsidP="00864E55"/>
        </w:tc>
        <w:tc>
          <w:tcPr>
            <w:tcW w:w="1260" w:type="dxa"/>
          </w:tcPr>
          <w:p w14:paraId="044334C7" w14:textId="77777777" w:rsidR="00B045E2" w:rsidRPr="00864E55" w:rsidRDefault="00B045E2" w:rsidP="00864E55">
            <w:r w:rsidRPr="00864E55">
              <w:t>0.15 (0.08)</w:t>
            </w:r>
          </w:p>
        </w:tc>
        <w:tc>
          <w:tcPr>
            <w:tcW w:w="990" w:type="dxa"/>
          </w:tcPr>
          <w:p w14:paraId="214C6F04" w14:textId="77777777" w:rsidR="00B045E2" w:rsidRPr="00864E55" w:rsidRDefault="00B045E2" w:rsidP="00864E55">
            <w:r w:rsidRPr="00864E55">
              <w:t>0.057</w:t>
            </w:r>
          </w:p>
        </w:tc>
      </w:tr>
      <w:tr w:rsidR="00B045E2" w:rsidRPr="00864E55" w14:paraId="346A1C58" w14:textId="77777777" w:rsidTr="00A260A8">
        <w:tc>
          <w:tcPr>
            <w:tcW w:w="1368" w:type="dxa"/>
          </w:tcPr>
          <w:p w14:paraId="4F25FDE5" w14:textId="77777777" w:rsidR="00B045E2" w:rsidRPr="00864E55" w:rsidRDefault="00B045E2" w:rsidP="00864E55"/>
        </w:tc>
        <w:tc>
          <w:tcPr>
            <w:tcW w:w="1530" w:type="dxa"/>
          </w:tcPr>
          <w:p w14:paraId="7F8A22A3" w14:textId="77777777" w:rsidR="00B045E2" w:rsidRPr="00864E55" w:rsidRDefault="00B045E2" w:rsidP="00864E55">
            <w:r w:rsidRPr="00864E55">
              <w:t>Educ/Occ</w:t>
            </w:r>
          </w:p>
        </w:tc>
        <w:tc>
          <w:tcPr>
            <w:tcW w:w="1080" w:type="dxa"/>
          </w:tcPr>
          <w:p w14:paraId="715FCF5B" w14:textId="77777777" w:rsidR="00B045E2" w:rsidRPr="00864E55" w:rsidRDefault="00B045E2" w:rsidP="00864E55"/>
        </w:tc>
        <w:tc>
          <w:tcPr>
            <w:tcW w:w="1260" w:type="dxa"/>
          </w:tcPr>
          <w:p w14:paraId="03A2D7EA" w14:textId="77777777" w:rsidR="00B045E2" w:rsidRPr="00864E55" w:rsidRDefault="00B045E2" w:rsidP="00864E55">
            <w:r w:rsidRPr="00864E55">
              <w:t>0.10 (0.02)</w:t>
            </w:r>
          </w:p>
        </w:tc>
        <w:tc>
          <w:tcPr>
            <w:tcW w:w="900" w:type="dxa"/>
          </w:tcPr>
          <w:p w14:paraId="1941D73E" w14:textId="77777777" w:rsidR="00B045E2" w:rsidRPr="00864E55" w:rsidRDefault="00B045E2" w:rsidP="00864E55">
            <w:r w:rsidRPr="00864E55">
              <w:t>&lt;0.001</w:t>
            </w:r>
          </w:p>
        </w:tc>
        <w:tc>
          <w:tcPr>
            <w:tcW w:w="1080" w:type="dxa"/>
          </w:tcPr>
          <w:p w14:paraId="0DEB37F3" w14:textId="77777777" w:rsidR="00B045E2" w:rsidRPr="00864E55" w:rsidRDefault="00B045E2" w:rsidP="00864E55"/>
        </w:tc>
        <w:tc>
          <w:tcPr>
            <w:tcW w:w="1260" w:type="dxa"/>
          </w:tcPr>
          <w:p w14:paraId="13CE1143" w14:textId="77777777" w:rsidR="00B045E2" w:rsidRPr="00864E55" w:rsidRDefault="00B045E2" w:rsidP="00864E55">
            <w:r w:rsidRPr="00864E55">
              <w:t>0.14 (0.02)</w:t>
            </w:r>
          </w:p>
        </w:tc>
        <w:tc>
          <w:tcPr>
            <w:tcW w:w="990" w:type="dxa"/>
          </w:tcPr>
          <w:p w14:paraId="637902B7" w14:textId="77777777" w:rsidR="00B045E2" w:rsidRPr="00864E55" w:rsidRDefault="00B045E2" w:rsidP="00864E55">
            <w:r w:rsidRPr="00864E55">
              <w:t>&lt;0.001</w:t>
            </w:r>
          </w:p>
        </w:tc>
      </w:tr>
      <w:tr w:rsidR="00B045E2" w:rsidRPr="00864E55" w14:paraId="1C33E685" w14:textId="77777777" w:rsidTr="00A260A8">
        <w:tc>
          <w:tcPr>
            <w:tcW w:w="1368" w:type="dxa"/>
          </w:tcPr>
          <w:p w14:paraId="65CE2B17" w14:textId="77777777" w:rsidR="00B045E2" w:rsidRPr="00864E55" w:rsidRDefault="00B045E2" w:rsidP="00864E55"/>
        </w:tc>
        <w:tc>
          <w:tcPr>
            <w:tcW w:w="1530" w:type="dxa"/>
          </w:tcPr>
          <w:p w14:paraId="31580A5E" w14:textId="77777777" w:rsidR="00B045E2" w:rsidRPr="00864E55" w:rsidRDefault="00B045E2" w:rsidP="00864E55">
            <w:r w:rsidRPr="00864E55">
              <w:t>Amyloid</w:t>
            </w:r>
          </w:p>
        </w:tc>
        <w:tc>
          <w:tcPr>
            <w:tcW w:w="1080" w:type="dxa"/>
          </w:tcPr>
          <w:p w14:paraId="1992790A" w14:textId="77777777" w:rsidR="00B045E2" w:rsidRPr="00864E55" w:rsidRDefault="00B045E2" w:rsidP="00864E55">
            <w:r w:rsidRPr="00864E55">
              <w:t>[0.023]</w:t>
            </w:r>
          </w:p>
        </w:tc>
        <w:tc>
          <w:tcPr>
            <w:tcW w:w="1260" w:type="dxa"/>
          </w:tcPr>
          <w:p w14:paraId="233A33A6" w14:textId="77777777" w:rsidR="00B045E2" w:rsidRPr="00864E55" w:rsidRDefault="00B045E2" w:rsidP="00864E55">
            <w:r w:rsidRPr="00864E55">
              <w:t>-0.77 (0.22)</w:t>
            </w:r>
          </w:p>
        </w:tc>
        <w:tc>
          <w:tcPr>
            <w:tcW w:w="900" w:type="dxa"/>
          </w:tcPr>
          <w:p w14:paraId="0ADC37EE" w14:textId="77777777" w:rsidR="00B045E2" w:rsidRPr="00864E55" w:rsidRDefault="00B045E2" w:rsidP="00864E55">
            <w:r w:rsidRPr="00864E55">
              <w:t>&lt;0.001</w:t>
            </w:r>
          </w:p>
        </w:tc>
        <w:tc>
          <w:tcPr>
            <w:tcW w:w="1080" w:type="dxa"/>
          </w:tcPr>
          <w:p w14:paraId="3D5A6A05" w14:textId="77777777" w:rsidR="00B045E2" w:rsidRPr="00864E55" w:rsidRDefault="00B045E2" w:rsidP="00864E55">
            <w:r w:rsidRPr="00864E55">
              <w:t>[0.007]</w:t>
            </w:r>
          </w:p>
        </w:tc>
        <w:tc>
          <w:tcPr>
            <w:tcW w:w="1260" w:type="dxa"/>
          </w:tcPr>
          <w:p w14:paraId="50A2235F" w14:textId="77777777" w:rsidR="00B045E2" w:rsidRPr="00864E55" w:rsidRDefault="00B045E2" w:rsidP="00864E55">
            <w:r w:rsidRPr="00864E55">
              <w:t>-0.39 (0.21)</w:t>
            </w:r>
          </w:p>
        </w:tc>
        <w:tc>
          <w:tcPr>
            <w:tcW w:w="990" w:type="dxa"/>
          </w:tcPr>
          <w:p w14:paraId="7733E061" w14:textId="77777777" w:rsidR="00B045E2" w:rsidRPr="00864E55" w:rsidRDefault="00B045E2" w:rsidP="00864E55">
            <w:r w:rsidRPr="00864E55">
              <w:t>0.067</w:t>
            </w:r>
          </w:p>
        </w:tc>
      </w:tr>
      <w:tr w:rsidR="00B045E2" w:rsidRPr="00864E55" w14:paraId="71BE1617" w14:textId="77777777" w:rsidTr="00A260A8">
        <w:tc>
          <w:tcPr>
            <w:tcW w:w="1368" w:type="dxa"/>
          </w:tcPr>
          <w:p w14:paraId="0E1F4AC5" w14:textId="77777777" w:rsidR="00B045E2" w:rsidRPr="00864E55" w:rsidRDefault="00B045E2" w:rsidP="00864E55"/>
        </w:tc>
        <w:tc>
          <w:tcPr>
            <w:tcW w:w="1530" w:type="dxa"/>
          </w:tcPr>
          <w:p w14:paraId="618421DC" w14:textId="77777777" w:rsidR="00B045E2" w:rsidRPr="00864E55" w:rsidRDefault="00B045E2" w:rsidP="00864E55">
            <w:r w:rsidRPr="00864E55">
              <w:t>Vascular Score</w:t>
            </w:r>
          </w:p>
        </w:tc>
        <w:tc>
          <w:tcPr>
            <w:tcW w:w="1080" w:type="dxa"/>
          </w:tcPr>
          <w:p w14:paraId="2513DAE7" w14:textId="77777777" w:rsidR="00B045E2" w:rsidRPr="00864E55" w:rsidRDefault="00B045E2" w:rsidP="00864E55">
            <w:r w:rsidRPr="00864E55">
              <w:t>(0.010)</w:t>
            </w:r>
          </w:p>
        </w:tc>
        <w:tc>
          <w:tcPr>
            <w:tcW w:w="1260" w:type="dxa"/>
          </w:tcPr>
          <w:p w14:paraId="05C18B91" w14:textId="77777777" w:rsidR="00B045E2" w:rsidRPr="00864E55" w:rsidRDefault="00B045E2" w:rsidP="00864E55">
            <w:r w:rsidRPr="00864E55">
              <w:t>-0.05 (0.02)</w:t>
            </w:r>
          </w:p>
        </w:tc>
        <w:tc>
          <w:tcPr>
            <w:tcW w:w="900" w:type="dxa"/>
          </w:tcPr>
          <w:p w14:paraId="6D13DD44" w14:textId="77777777" w:rsidR="00B045E2" w:rsidRPr="00864E55" w:rsidRDefault="00B045E2" w:rsidP="00864E55">
            <w:r w:rsidRPr="00864E55">
              <w:t>0.023</w:t>
            </w:r>
          </w:p>
        </w:tc>
        <w:tc>
          <w:tcPr>
            <w:tcW w:w="1080" w:type="dxa"/>
          </w:tcPr>
          <w:p w14:paraId="2E1C5E42" w14:textId="77777777" w:rsidR="00B045E2" w:rsidRPr="00864E55" w:rsidRDefault="00B045E2" w:rsidP="00864E55">
            <w:r w:rsidRPr="00864E55">
              <w:t>(0.020)</w:t>
            </w:r>
          </w:p>
        </w:tc>
        <w:tc>
          <w:tcPr>
            <w:tcW w:w="1260" w:type="dxa"/>
          </w:tcPr>
          <w:p w14:paraId="1158DAD4" w14:textId="77777777" w:rsidR="00B045E2" w:rsidRPr="00864E55" w:rsidRDefault="00B045E2" w:rsidP="00864E55">
            <w:r w:rsidRPr="00864E55">
              <w:t>-0.07 (0.02)</w:t>
            </w:r>
          </w:p>
        </w:tc>
        <w:tc>
          <w:tcPr>
            <w:tcW w:w="990" w:type="dxa"/>
          </w:tcPr>
          <w:p w14:paraId="18CFAA1F" w14:textId="77777777" w:rsidR="00B045E2" w:rsidRPr="00864E55" w:rsidRDefault="00B045E2" w:rsidP="00864E55">
            <w:r w:rsidRPr="00864E55">
              <w:t>0.002</w:t>
            </w:r>
          </w:p>
        </w:tc>
      </w:tr>
    </w:tbl>
    <w:p w14:paraId="24625E5A" w14:textId="77777777" w:rsidR="00B045E2" w:rsidRPr="00864E55" w:rsidRDefault="00B045E2" w:rsidP="00864E55">
      <w:pPr>
        <w:spacing w:after="0"/>
        <w:rPr>
          <w:b/>
        </w:rPr>
      </w:pPr>
    </w:p>
    <w:p w14:paraId="6CCA6F0B" w14:textId="77777777" w:rsidR="00B045E2" w:rsidRPr="00864E55" w:rsidRDefault="00B045E2" w:rsidP="00864E55">
      <w:pPr>
        <w:spacing w:after="0"/>
      </w:pPr>
      <w:r w:rsidRPr="00864E55">
        <w:rPr>
          <w:b/>
        </w:rPr>
        <w:lastRenderedPageBreak/>
        <w:t>Supplemental Table 2:</w:t>
      </w:r>
      <w:r w:rsidRPr="00864E55">
        <w:t xml:space="preserve"> Within the amyloid negative (A-) and amyloid positive groups (A+), CVD features as predictors in the regression models as well as PCs based on A- with cognitive performance as an outcome. While the different n in each group are reflected by different p-values, the coefficients are similar for each predictor in the A- and A+ subgroups.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2"/>
        <w:gridCol w:w="1506"/>
        <w:gridCol w:w="785"/>
        <w:gridCol w:w="1320"/>
        <w:gridCol w:w="851"/>
        <w:gridCol w:w="782"/>
        <w:gridCol w:w="1340"/>
        <w:gridCol w:w="772"/>
      </w:tblGrid>
      <w:tr w:rsidR="00B045E2" w:rsidRPr="00864E55" w14:paraId="28250FD8" w14:textId="77777777" w:rsidTr="00A260A8">
        <w:tc>
          <w:tcPr>
            <w:tcW w:w="1392" w:type="dxa"/>
          </w:tcPr>
          <w:p w14:paraId="2D12FCB9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t xml:space="preserve"> </w:t>
            </w:r>
            <w:r w:rsidRPr="00864E55">
              <w:rPr>
                <w:sz w:val="20"/>
                <w:szCs w:val="20"/>
              </w:rPr>
              <w:t>Outcome</w:t>
            </w:r>
          </w:p>
        </w:tc>
        <w:tc>
          <w:tcPr>
            <w:tcW w:w="1506" w:type="dxa"/>
          </w:tcPr>
          <w:p w14:paraId="4C760545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Predictor</w:t>
            </w:r>
          </w:p>
        </w:tc>
        <w:tc>
          <w:tcPr>
            <w:tcW w:w="785" w:type="dxa"/>
          </w:tcPr>
          <w:p w14:paraId="66B50D84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4AD47EE8" w14:textId="77777777" w:rsidR="00B045E2" w:rsidRPr="00864E55" w:rsidRDefault="00B045E2" w:rsidP="00864E55">
            <w:pPr>
              <w:jc w:val="center"/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A- (n=710)</w:t>
            </w:r>
          </w:p>
        </w:tc>
        <w:tc>
          <w:tcPr>
            <w:tcW w:w="851" w:type="dxa"/>
          </w:tcPr>
          <w:p w14:paraId="55157115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782" w:type="dxa"/>
          </w:tcPr>
          <w:p w14:paraId="32A01490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42419B4C" w14:textId="77777777" w:rsidR="00B045E2" w:rsidRPr="00864E55" w:rsidRDefault="00B045E2" w:rsidP="00864E55">
            <w:pPr>
              <w:jc w:val="center"/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A+ (n=382)</w:t>
            </w:r>
          </w:p>
        </w:tc>
        <w:tc>
          <w:tcPr>
            <w:tcW w:w="772" w:type="dxa"/>
          </w:tcPr>
          <w:p w14:paraId="69EF9B48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</w:tr>
      <w:tr w:rsidR="00B045E2" w:rsidRPr="00864E55" w14:paraId="79C0BA00" w14:textId="77777777" w:rsidTr="00A260A8">
        <w:tc>
          <w:tcPr>
            <w:tcW w:w="1392" w:type="dxa"/>
          </w:tcPr>
          <w:p w14:paraId="30DDA085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14:paraId="4163D9FF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14:paraId="2EAED0A6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Model R</w:t>
            </w:r>
            <w:r w:rsidRPr="00864E55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0" w:type="dxa"/>
          </w:tcPr>
          <w:p w14:paraId="03872EF3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Coefficient (s.e.)</w:t>
            </w:r>
          </w:p>
        </w:tc>
        <w:tc>
          <w:tcPr>
            <w:tcW w:w="851" w:type="dxa"/>
          </w:tcPr>
          <w:p w14:paraId="7420CE0E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P-value</w:t>
            </w:r>
          </w:p>
        </w:tc>
        <w:tc>
          <w:tcPr>
            <w:tcW w:w="782" w:type="dxa"/>
          </w:tcPr>
          <w:p w14:paraId="298DEE9E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Model R</w:t>
            </w:r>
            <w:r w:rsidRPr="00864E55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40" w:type="dxa"/>
          </w:tcPr>
          <w:p w14:paraId="4507DCDE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Coefficient (s.e.)</w:t>
            </w:r>
          </w:p>
        </w:tc>
        <w:tc>
          <w:tcPr>
            <w:tcW w:w="772" w:type="dxa"/>
          </w:tcPr>
          <w:p w14:paraId="59B116B3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P-value</w:t>
            </w:r>
          </w:p>
        </w:tc>
      </w:tr>
      <w:tr w:rsidR="00B045E2" w:rsidRPr="00864E55" w14:paraId="01722919" w14:textId="77777777" w:rsidTr="00A260A8">
        <w:tc>
          <w:tcPr>
            <w:tcW w:w="8748" w:type="dxa"/>
            <w:gridSpan w:val="8"/>
            <w:shd w:val="clear" w:color="auto" w:fill="FFFFFF" w:themeFill="background1"/>
          </w:tcPr>
          <w:p w14:paraId="71AC7E32" w14:textId="77777777" w:rsidR="00B045E2" w:rsidRPr="00864E55" w:rsidRDefault="00B045E2" w:rsidP="00864E55">
            <w:pPr>
              <w:rPr>
                <w:b/>
                <w:sz w:val="20"/>
                <w:szCs w:val="20"/>
              </w:rPr>
            </w:pPr>
            <w:r w:rsidRPr="00864E55">
              <w:rPr>
                <w:b/>
                <w:sz w:val="20"/>
                <w:szCs w:val="20"/>
              </w:rPr>
              <w:t xml:space="preserve">CVD features as predictors </w:t>
            </w:r>
          </w:p>
        </w:tc>
      </w:tr>
      <w:tr w:rsidR="00B045E2" w:rsidRPr="00864E55" w14:paraId="705258C3" w14:textId="77777777" w:rsidTr="00A260A8">
        <w:tc>
          <w:tcPr>
            <w:tcW w:w="1392" w:type="dxa"/>
            <w:vMerge w:val="restart"/>
            <w:shd w:val="clear" w:color="auto" w:fill="B6DDE8" w:themeFill="accent5" w:themeFillTint="66"/>
          </w:tcPr>
          <w:p w14:paraId="139F4AF9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Global z-scores</w:t>
            </w:r>
          </w:p>
        </w:tc>
        <w:tc>
          <w:tcPr>
            <w:tcW w:w="1506" w:type="dxa"/>
          </w:tcPr>
          <w:p w14:paraId="610BF059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WMH</w:t>
            </w:r>
          </w:p>
        </w:tc>
        <w:tc>
          <w:tcPr>
            <w:tcW w:w="785" w:type="dxa"/>
          </w:tcPr>
          <w:p w14:paraId="22106D06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111</w:t>
            </w:r>
          </w:p>
        </w:tc>
        <w:tc>
          <w:tcPr>
            <w:tcW w:w="1320" w:type="dxa"/>
          </w:tcPr>
          <w:p w14:paraId="6B334383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-0.15 (0.04)</w:t>
            </w:r>
          </w:p>
        </w:tc>
        <w:tc>
          <w:tcPr>
            <w:tcW w:w="851" w:type="dxa"/>
          </w:tcPr>
          <w:p w14:paraId="28B1EB9B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&lt;0.001</w:t>
            </w:r>
          </w:p>
        </w:tc>
        <w:tc>
          <w:tcPr>
            <w:tcW w:w="782" w:type="dxa"/>
          </w:tcPr>
          <w:p w14:paraId="4CA86C41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112</w:t>
            </w:r>
          </w:p>
        </w:tc>
        <w:tc>
          <w:tcPr>
            <w:tcW w:w="1340" w:type="dxa"/>
          </w:tcPr>
          <w:p w14:paraId="744DD65F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-0.32 (0.08)</w:t>
            </w:r>
          </w:p>
        </w:tc>
        <w:tc>
          <w:tcPr>
            <w:tcW w:w="772" w:type="dxa"/>
          </w:tcPr>
          <w:p w14:paraId="6925F5C4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&lt;0.001</w:t>
            </w:r>
          </w:p>
        </w:tc>
      </w:tr>
      <w:tr w:rsidR="00B045E2" w:rsidRPr="00864E55" w14:paraId="2EC2F8CE" w14:textId="77777777" w:rsidTr="00A260A8">
        <w:tc>
          <w:tcPr>
            <w:tcW w:w="1392" w:type="dxa"/>
            <w:vMerge/>
          </w:tcPr>
          <w:p w14:paraId="222414A5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14:paraId="5D38D5AE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Infarctions</w:t>
            </w:r>
          </w:p>
        </w:tc>
        <w:tc>
          <w:tcPr>
            <w:tcW w:w="785" w:type="dxa"/>
          </w:tcPr>
          <w:p w14:paraId="686A68F2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55490BF7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-0.10 (0.04)</w:t>
            </w:r>
          </w:p>
        </w:tc>
        <w:tc>
          <w:tcPr>
            <w:tcW w:w="851" w:type="dxa"/>
          </w:tcPr>
          <w:p w14:paraId="6E5CECD4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13</w:t>
            </w:r>
          </w:p>
        </w:tc>
        <w:tc>
          <w:tcPr>
            <w:tcW w:w="782" w:type="dxa"/>
          </w:tcPr>
          <w:p w14:paraId="7DF662A5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703347DA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3 (0.07)</w:t>
            </w:r>
          </w:p>
        </w:tc>
        <w:tc>
          <w:tcPr>
            <w:tcW w:w="772" w:type="dxa"/>
          </w:tcPr>
          <w:p w14:paraId="7A587665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654</w:t>
            </w:r>
          </w:p>
        </w:tc>
      </w:tr>
      <w:tr w:rsidR="00B045E2" w:rsidRPr="00864E55" w14:paraId="15542CF9" w14:textId="77777777" w:rsidTr="00A260A8">
        <w:tc>
          <w:tcPr>
            <w:tcW w:w="1392" w:type="dxa"/>
          </w:tcPr>
          <w:p w14:paraId="08CFB0E9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14:paraId="22C2855B" w14:textId="77777777" w:rsidR="00B045E2" w:rsidRPr="00864E55" w:rsidRDefault="004E1A13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CMB</w:t>
            </w:r>
            <w:r w:rsidR="00B045E2" w:rsidRPr="00864E55">
              <w:rPr>
                <w:sz w:val="20"/>
                <w:szCs w:val="20"/>
              </w:rPr>
              <w:t xml:space="preserve"> (Number)</w:t>
            </w:r>
          </w:p>
        </w:tc>
        <w:tc>
          <w:tcPr>
            <w:tcW w:w="785" w:type="dxa"/>
          </w:tcPr>
          <w:p w14:paraId="1B82BC11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0175A103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-0.09 (0.03)</w:t>
            </w:r>
          </w:p>
        </w:tc>
        <w:tc>
          <w:tcPr>
            <w:tcW w:w="851" w:type="dxa"/>
          </w:tcPr>
          <w:p w14:paraId="18AE927C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08</w:t>
            </w:r>
          </w:p>
        </w:tc>
        <w:tc>
          <w:tcPr>
            <w:tcW w:w="782" w:type="dxa"/>
          </w:tcPr>
          <w:p w14:paraId="7C3660D5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4D2DC327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-0.12 (0.06)</w:t>
            </w:r>
          </w:p>
        </w:tc>
        <w:tc>
          <w:tcPr>
            <w:tcW w:w="772" w:type="dxa"/>
          </w:tcPr>
          <w:p w14:paraId="6FA48376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58</w:t>
            </w:r>
          </w:p>
        </w:tc>
      </w:tr>
      <w:tr w:rsidR="00B045E2" w:rsidRPr="00864E55" w14:paraId="24117BFC" w14:textId="77777777" w:rsidTr="00A260A8">
        <w:tc>
          <w:tcPr>
            <w:tcW w:w="1392" w:type="dxa"/>
          </w:tcPr>
          <w:p w14:paraId="594DFD89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14:paraId="200449A3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FA</w:t>
            </w:r>
            <w:r w:rsidR="00A260A8" w:rsidRPr="00864E55">
              <w:rPr>
                <w:sz w:val="20"/>
                <w:szCs w:val="20"/>
              </w:rPr>
              <w:t xml:space="preserve"> GCC</w:t>
            </w:r>
          </w:p>
        </w:tc>
        <w:tc>
          <w:tcPr>
            <w:tcW w:w="785" w:type="dxa"/>
          </w:tcPr>
          <w:p w14:paraId="5F89B606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4118ECC8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13 (0.04)</w:t>
            </w:r>
          </w:p>
        </w:tc>
        <w:tc>
          <w:tcPr>
            <w:tcW w:w="851" w:type="dxa"/>
          </w:tcPr>
          <w:p w14:paraId="74407E02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01</w:t>
            </w:r>
          </w:p>
        </w:tc>
        <w:tc>
          <w:tcPr>
            <w:tcW w:w="782" w:type="dxa"/>
          </w:tcPr>
          <w:p w14:paraId="692F0C42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4CF631CB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10 (0.08)</w:t>
            </w:r>
          </w:p>
        </w:tc>
        <w:tc>
          <w:tcPr>
            <w:tcW w:w="772" w:type="dxa"/>
          </w:tcPr>
          <w:p w14:paraId="1BE10F37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189</w:t>
            </w:r>
          </w:p>
        </w:tc>
      </w:tr>
      <w:tr w:rsidR="00B045E2" w:rsidRPr="00864E55" w14:paraId="6A5B5477" w14:textId="77777777" w:rsidTr="00A260A8">
        <w:tc>
          <w:tcPr>
            <w:tcW w:w="1392" w:type="dxa"/>
          </w:tcPr>
          <w:p w14:paraId="4DCE4591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14:paraId="7D4FAF67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14:paraId="7508F98D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745A8F3B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135B1C2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782" w:type="dxa"/>
          </w:tcPr>
          <w:p w14:paraId="13F14BE7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2AF98A07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</w:tcPr>
          <w:p w14:paraId="4230EF5B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</w:tr>
      <w:tr w:rsidR="00B045E2" w:rsidRPr="00864E55" w14:paraId="70E6A0FA" w14:textId="77777777" w:rsidTr="00A260A8">
        <w:tc>
          <w:tcPr>
            <w:tcW w:w="1392" w:type="dxa"/>
            <w:vMerge w:val="restart"/>
            <w:shd w:val="clear" w:color="auto" w:fill="B6DDE8" w:themeFill="accent5" w:themeFillTint="66"/>
          </w:tcPr>
          <w:p w14:paraId="4CC45456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Attention z-scores</w:t>
            </w:r>
          </w:p>
        </w:tc>
        <w:tc>
          <w:tcPr>
            <w:tcW w:w="1506" w:type="dxa"/>
          </w:tcPr>
          <w:p w14:paraId="22E451CB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WMH</w:t>
            </w:r>
          </w:p>
        </w:tc>
        <w:tc>
          <w:tcPr>
            <w:tcW w:w="785" w:type="dxa"/>
          </w:tcPr>
          <w:p w14:paraId="2C229776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132</w:t>
            </w:r>
          </w:p>
        </w:tc>
        <w:tc>
          <w:tcPr>
            <w:tcW w:w="1320" w:type="dxa"/>
          </w:tcPr>
          <w:p w14:paraId="461964FB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-0.13 (0.04)</w:t>
            </w:r>
          </w:p>
        </w:tc>
        <w:tc>
          <w:tcPr>
            <w:tcW w:w="851" w:type="dxa"/>
          </w:tcPr>
          <w:p w14:paraId="5743C63A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02</w:t>
            </w:r>
          </w:p>
        </w:tc>
        <w:tc>
          <w:tcPr>
            <w:tcW w:w="782" w:type="dxa"/>
          </w:tcPr>
          <w:p w14:paraId="5E187F20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124</w:t>
            </w:r>
          </w:p>
        </w:tc>
        <w:tc>
          <w:tcPr>
            <w:tcW w:w="1340" w:type="dxa"/>
          </w:tcPr>
          <w:p w14:paraId="6CD1E994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-0.32 (0.08)</w:t>
            </w:r>
          </w:p>
        </w:tc>
        <w:tc>
          <w:tcPr>
            <w:tcW w:w="772" w:type="dxa"/>
          </w:tcPr>
          <w:p w14:paraId="4BFAD5BD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&lt;0.001</w:t>
            </w:r>
          </w:p>
        </w:tc>
      </w:tr>
      <w:tr w:rsidR="00B045E2" w:rsidRPr="00864E55" w14:paraId="56D6DB85" w14:textId="77777777" w:rsidTr="00A260A8">
        <w:tc>
          <w:tcPr>
            <w:tcW w:w="1392" w:type="dxa"/>
            <w:vMerge/>
          </w:tcPr>
          <w:p w14:paraId="5ABA978C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14:paraId="4354B219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Infarctions</w:t>
            </w:r>
          </w:p>
        </w:tc>
        <w:tc>
          <w:tcPr>
            <w:tcW w:w="785" w:type="dxa"/>
          </w:tcPr>
          <w:p w14:paraId="23413390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1763E3EC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-0.10 (0.04)</w:t>
            </w:r>
          </w:p>
        </w:tc>
        <w:tc>
          <w:tcPr>
            <w:tcW w:w="851" w:type="dxa"/>
          </w:tcPr>
          <w:p w14:paraId="6E2B8895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13</w:t>
            </w:r>
          </w:p>
        </w:tc>
        <w:tc>
          <w:tcPr>
            <w:tcW w:w="782" w:type="dxa"/>
          </w:tcPr>
          <w:p w14:paraId="1723B0A5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4F3C6ECD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-0.02 (0.06)</w:t>
            </w:r>
          </w:p>
        </w:tc>
        <w:tc>
          <w:tcPr>
            <w:tcW w:w="772" w:type="dxa"/>
          </w:tcPr>
          <w:p w14:paraId="5C73858A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710</w:t>
            </w:r>
          </w:p>
        </w:tc>
      </w:tr>
      <w:tr w:rsidR="00B045E2" w:rsidRPr="00864E55" w14:paraId="677E466B" w14:textId="77777777" w:rsidTr="00A260A8">
        <w:tc>
          <w:tcPr>
            <w:tcW w:w="1392" w:type="dxa"/>
          </w:tcPr>
          <w:p w14:paraId="0BB055BC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14:paraId="06D5CDAA" w14:textId="77777777" w:rsidR="00B045E2" w:rsidRPr="00864E55" w:rsidRDefault="004E1A13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CMB</w:t>
            </w:r>
            <w:r w:rsidR="00B045E2" w:rsidRPr="00864E55">
              <w:rPr>
                <w:sz w:val="20"/>
                <w:szCs w:val="20"/>
              </w:rPr>
              <w:t xml:space="preserve"> (Number)</w:t>
            </w:r>
          </w:p>
        </w:tc>
        <w:tc>
          <w:tcPr>
            <w:tcW w:w="785" w:type="dxa"/>
          </w:tcPr>
          <w:p w14:paraId="533FA75B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4C043B87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-0.09 (0.03)</w:t>
            </w:r>
          </w:p>
        </w:tc>
        <w:tc>
          <w:tcPr>
            <w:tcW w:w="851" w:type="dxa"/>
          </w:tcPr>
          <w:p w14:paraId="596C9258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12</w:t>
            </w:r>
          </w:p>
        </w:tc>
        <w:tc>
          <w:tcPr>
            <w:tcW w:w="782" w:type="dxa"/>
          </w:tcPr>
          <w:p w14:paraId="35370DD1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1C19C838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-0.01 (0.06)</w:t>
            </w:r>
          </w:p>
        </w:tc>
        <w:tc>
          <w:tcPr>
            <w:tcW w:w="772" w:type="dxa"/>
          </w:tcPr>
          <w:p w14:paraId="2422D626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849</w:t>
            </w:r>
          </w:p>
        </w:tc>
      </w:tr>
      <w:tr w:rsidR="00B045E2" w:rsidRPr="00864E55" w14:paraId="0DFDAD05" w14:textId="77777777" w:rsidTr="00A260A8">
        <w:tc>
          <w:tcPr>
            <w:tcW w:w="1392" w:type="dxa"/>
          </w:tcPr>
          <w:p w14:paraId="7260762C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14:paraId="79A2671F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FA</w:t>
            </w:r>
            <w:r w:rsidR="00A260A8" w:rsidRPr="00864E55">
              <w:rPr>
                <w:sz w:val="20"/>
                <w:szCs w:val="20"/>
              </w:rPr>
              <w:t xml:space="preserve"> GCC</w:t>
            </w:r>
          </w:p>
        </w:tc>
        <w:tc>
          <w:tcPr>
            <w:tcW w:w="785" w:type="dxa"/>
          </w:tcPr>
          <w:p w14:paraId="665B1B40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5031645B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20 (0.04)</w:t>
            </w:r>
          </w:p>
        </w:tc>
        <w:tc>
          <w:tcPr>
            <w:tcW w:w="851" w:type="dxa"/>
          </w:tcPr>
          <w:p w14:paraId="11E3C570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&lt;0.001</w:t>
            </w:r>
          </w:p>
        </w:tc>
        <w:tc>
          <w:tcPr>
            <w:tcW w:w="782" w:type="dxa"/>
          </w:tcPr>
          <w:p w14:paraId="6A1A0D03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04721631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17 (0.08)</w:t>
            </w:r>
          </w:p>
        </w:tc>
        <w:tc>
          <w:tcPr>
            <w:tcW w:w="772" w:type="dxa"/>
          </w:tcPr>
          <w:p w14:paraId="27CA1112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32</w:t>
            </w:r>
          </w:p>
        </w:tc>
      </w:tr>
      <w:tr w:rsidR="00B045E2" w:rsidRPr="00864E55" w14:paraId="25568678" w14:textId="77777777" w:rsidTr="00A260A8">
        <w:tc>
          <w:tcPr>
            <w:tcW w:w="1392" w:type="dxa"/>
          </w:tcPr>
          <w:p w14:paraId="57E3453F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14:paraId="44E47713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14:paraId="0BB8F10B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5103DE01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1C68B03F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782" w:type="dxa"/>
          </w:tcPr>
          <w:p w14:paraId="773E193B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245ADD0E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</w:tcPr>
          <w:p w14:paraId="4CDF15DC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</w:tr>
      <w:tr w:rsidR="00B045E2" w:rsidRPr="00864E55" w14:paraId="7FE836EC" w14:textId="77777777" w:rsidTr="00A260A8">
        <w:tc>
          <w:tcPr>
            <w:tcW w:w="1392" w:type="dxa"/>
            <w:vMerge w:val="restart"/>
            <w:shd w:val="clear" w:color="auto" w:fill="B6DDE8" w:themeFill="accent5" w:themeFillTint="66"/>
          </w:tcPr>
          <w:p w14:paraId="03717281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 xml:space="preserve">Language z-scores </w:t>
            </w:r>
          </w:p>
        </w:tc>
        <w:tc>
          <w:tcPr>
            <w:tcW w:w="1506" w:type="dxa"/>
          </w:tcPr>
          <w:p w14:paraId="3242683A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WMH</w:t>
            </w:r>
          </w:p>
        </w:tc>
        <w:tc>
          <w:tcPr>
            <w:tcW w:w="785" w:type="dxa"/>
          </w:tcPr>
          <w:p w14:paraId="38A536BD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82</w:t>
            </w:r>
          </w:p>
        </w:tc>
        <w:tc>
          <w:tcPr>
            <w:tcW w:w="1320" w:type="dxa"/>
          </w:tcPr>
          <w:p w14:paraId="3531B6F2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-0.17 (0.05)</w:t>
            </w:r>
          </w:p>
        </w:tc>
        <w:tc>
          <w:tcPr>
            <w:tcW w:w="851" w:type="dxa"/>
          </w:tcPr>
          <w:p w14:paraId="4F4423ED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&lt;0.001</w:t>
            </w:r>
          </w:p>
        </w:tc>
        <w:tc>
          <w:tcPr>
            <w:tcW w:w="782" w:type="dxa"/>
          </w:tcPr>
          <w:p w14:paraId="042315EA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84</w:t>
            </w:r>
          </w:p>
        </w:tc>
        <w:tc>
          <w:tcPr>
            <w:tcW w:w="1340" w:type="dxa"/>
          </w:tcPr>
          <w:p w14:paraId="510C6B2D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-0.25 (0.08)</w:t>
            </w:r>
          </w:p>
        </w:tc>
        <w:tc>
          <w:tcPr>
            <w:tcW w:w="772" w:type="dxa"/>
          </w:tcPr>
          <w:p w14:paraId="64788DE3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01</w:t>
            </w:r>
          </w:p>
        </w:tc>
      </w:tr>
      <w:tr w:rsidR="00B045E2" w:rsidRPr="00864E55" w14:paraId="6C15EDC0" w14:textId="77777777" w:rsidTr="00A260A8">
        <w:tc>
          <w:tcPr>
            <w:tcW w:w="1392" w:type="dxa"/>
            <w:vMerge/>
          </w:tcPr>
          <w:p w14:paraId="0A8FE670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14:paraId="4D87FCFA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Infarctions</w:t>
            </w:r>
          </w:p>
        </w:tc>
        <w:tc>
          <w:tcPr>
            <w:tcW w:w="785" w:type="dxa"/>
          </w:tcPr>
          <w:p w14:paraId="7500D5B0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3C12BD18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-0.06 (0.04)</w:t>
            </w:r>
          </w:p>
        </w:tc>
        <w:tc>
          <w:tcPr>
            <w:tcW w:w="851" w:type="dxa"/>
          </w:tcPr>
          <w:p w14:paraId="35ED1ACF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138</w:t>
            </w:r>
          </w:p>
        </w:tc>
        <w:tc>
          <w:tcPr>
            <w:tcW w:w="782" w:type="dxa"/>
          </w:tcPr>
          <w:p w14:paraId="642A4FEA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4648A03F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1 (0.06)</w:t>
            </w:r>
          </w:p>
        </w:tc>
        <w:tc>
          <w:tcPr>
            <w:tcW w:w="772" w:type="dxa"/>
          </w:tcPr>
          <w:p w14:paraId="6B385B5D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864</w:t>
            </w:r>
          </w:p>
        </w:tc>
      </w:tr>
      <w:tr w:rsidR="00B045E2" w:rsidRPr="00864E55" w14:paraId="37D3EB97" w14:textId="77777777" w:rsidTr="00A260A8">
        <w:tc>
          <w:tcPr>
            <w:tcW w:w="1392" w:type="dxa"/>
          </w:tcPr>
          <w:p w14:paraId="204EDF67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14:paraId="0CDD479D" w14:textId="77777777" w:rsidR="00B045E2" w:rsidRPr="00864E55" w:rsidRDefault="004E1A13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CMB</w:t>
            </w:r>
            <w:r w:rsidR="00B045E2" w:rsidRPr="00864E55">
              <w:rPr>
                <w:sz w:val="20"/>
                <w:szCs w:val="20"/>
              </w:rPr>
              <w:t xml:space="preserve"> (Number)</w:t>
            </w:r>
          </w:p>
        </w:tc>
        <w:tc>
          <w:tcPr>
            <w:tcW w:w="785" w:type="dxa"/>
          </w:tcPr>
          <w:p w14:paraId="201119AB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4B128179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-0.14 (0.04)</w:t>
            </w:r>
          </w:p>
        </w:tc>
        <w:tc>
          <w:tcPr>
            <w:tcW w:w="851" w:type="dxa"/>
          </w:tcPr>
          <w:p w14:paraId="1FFDDC52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&lt;0.001</w:t>
            </w:r>
          </w:p>
        </w:tc>
        <w:tc>
          <w:tcPr>
            <w:tcW w:w="782" w:type="dxa"/>
          </w:tcPr>
          <w:p w14:paraId="68F9F5B3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5853D1E8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-0.21 (0.06)</w:t>
            </w:r>
          </w:p>
        </w:tc>
        <w:tc>
          <w:tcPr>
            <w:tcW w:w="772" w:type="dxa"/>
          </w:tcPr>
          <w:p w14:paraId="22A8911E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01</w:t>
            </w:r>
          </w:p>
        </w:tc>
      </w:tr>
      <w:tr w:rsidR="00B045E2" w:rsidRPr="00864E55" w14:paraId="1346980C" w14:textId="77777777" w:rsidTr="00A260A8">
        <w:tc>
          <w:tcPr>
            <w:tcW w:w="1392" w:type="dxa"/>
          </w:tcPr>
          <w:p w14:paraId="5801C277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14:paraId="568E3B6D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FA</w:t>
            </w:r>
            <w:r w:rsidR="00A260A8" w:rsidRPr="00864E55">
              <w:rPr>
                <w:sz w:val="20"/>
                <w:szCs w:val="20"/>
              </w:rPr>
              <w:t xml:space="preserve"> GCC</w:t>
            </w:r>
          </w:p>
        </w:tc>
        <w:tc>
          <w:tcPr>
            <w:tcW w:w="785" w:type="dxa"/>
          </w:tcPr>
          <w:p w14:paraId="298AA987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47966D38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5 (0.04)</w:t>
            </w:r>
          </w:p>
        </w:tc>
        <w:tc>
          <w:tcPr>
            <w:tcW w:w="851" w:type="dxa"/>
          </w:tcPr>
          <w:p w14:paraId="70E8DAA0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308</w:t>
            </w:r>
          </w:p>
        </w:tc>
        <w:tc>
          <w:tcPr>
            <w:tcW w:w="782" w:type="dxa"/>
          </w:tcPr>
          <w:p w14:paraId="301831CC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2B3B3AC0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5 (0.08)</w:t>
            </w:r>
          </w:p>
        </w:tc>
        <w:tc>
          <w:tcPr>
            <w:tcW w:w="772" w:type="dxa"/>
          </w:tcPr>
          <w:p w14:paraId="1A4990D9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538</w:t>
            </w:r>
          </w:p>
        </w:tc>
      </w:tr>
      <w:tr w:rsidR="00B045E2" w:rsidRPr="00864E55" w14:paraId="10708717" w14:textId="77777777" w:rsidTr="00A260A8">
        <w:tc>
          <w:tcPr>
            <w:tcW w:w="1392" w:type="dxa"/>
          </w:tcPr>
          <w:p w14:paraId="1643B537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14:paraId="3E8BC2F1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14:paraId="12C267BA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47120BAF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1A570C7F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782" w:type="dxa"/>
          </w:tcPr>
          <w:p w14:paraId="18872866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142596BE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</w:tcPr>
          <w:p w14:paraId="0114A7A8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</w:tr>
      <w:tr w:rsidR="00B045E2" w:rsidRPr="00864E55" w14:paraId="5AB152B9" w14:textId="77777777" w:rsidTr="00A260A8">
        <w:tc>
          <w:tcPr>
            <w:tcW w:w="1392" w:type="dxa"/>
            <w:vMerge w:val="restart"/>
            <w:shd w:val="clear" w:color="auto" w:fill="B6DDE8" w:themeFill="accent5" w:themeFillTint="66"/>
          </w:tcPr>
          <w:p w14:paraId="47FB3388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 xml:space="preserve">Memory z-scores </w:t>
            </w:r>
          </w:p>
        </w:tc>
        <w:tc>
          <w:tcPr>
            <w:tcW w:w="1506" w:type="dxa"/>
          </w:tcPr>
          <w:p w14:paraId="0AF4B3E6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WMH</w:t>
            </w:r>
          </w:p>
        </w:tc>
        <w:tc>
          <w:tcPr>
            <w:tcW w:w="785" w:type="dxa"/>
          </w:tcPr>
          <w:p w14:paraId="68A64549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34</w:t>
            </w:r>
          </w:p>
        </w:tc>
        <w:tc>
          <w:tcPr>
            <w:tcW w:w="1320" w:type="dxa"/>
          </w:tcPr>
          <w:p w14:paraId="4DBCED57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-0.12 (0.05)</w:t>
            </w:r>
          </w:p>
        </w:tc>
        <w:tc>
          <w:tcPr>
            <w:tcW w:w="851" w:type="dxa"/>
          </w:tcPr>
          <w:p w14:paraId="63EA0B0E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09</w:t>
            </w:r>
          </w:p>
        </w:tc>
        <w:tc>
          <w:tcPr>
            <w:tcW w:w="782" w:type="dxa"/>
          </w:tcPr>
          <w:p w14:paraId="24B6F9DF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81</w:t>
            </w:r>
          </w:p>
        </w:tc>
        <w:tc>
          <w:tcPr>
            <w:tcW w:w="1340" w:type="dxa"/>
          </w:tcPr>
          <w:p w14:paraId="1A9C9510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-0.34 (0.08)</w:t>
            </w:r>
          </w:p>
        </w:tc>
        <w:tc>
          <w:tcPr>
            <w:tcW w:w="772" w:type="dxa"/>
          </w:tcPr>
          <w:p w14:paraId="040F515F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&lt;0.001</w:t>
            </w:r>
          </w:p>
        </w:tc>
      </w:tr>
      <w:tr w:rsidR="00B045E2" w:rsidRPr="00864E55" w14:paraId="26ED8715" w14:textId="77777777" w:rsidTr="00A260A8">
        <w:tc>
          <w:tcPr>
            <w:tcW w:w="1392" w:type="dxa"/>
            <w:vMerge/>
          </w:tcPr>
          <w:p w14:paraId="5FBF594C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14:paraId="4AD1AD7F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Infarctions</w:t>
            </w:r>
          </w:p>
        </w:tc>
        <w:tc>
          <w:tcPr>
            <w:tcW w:w="785" w:type="dxa"/>
          </w:tcPr>
          <w:p w14:paraId="68F9C8C3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5197C2B2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-0.09 (0.04)</w:t>
            </w:r>
          </w:p>
        </w:tc>
        <w:tc>
          <w:tcPr>
            <w:tcW w:w="851" w:type="dxa"/>
          </w:tcPr>
          <w:p w14:paraId="4615090B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38</w:t>
            </w:r>
          </w:p>
        </w:tc>
        <w:tc>
          <w:tcPr>
            <w:tcW w:w="782" w:type="dxa"/>
          </w:tcPr>
          <w:p w14:paraId="3008D7CB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5E4B56B1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5 (0.07)</w:t>
            </w:r>
          </w:p>
        </w:tc>
        <w:tc>
          <w:tcPr>
            <w:tcW w:w="772" w:type="dxa"/>
          </w:tcPr>
          <w:p w14:paraId="0B49BD3D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425</w:t>
            </w:r>
          </w:p>
        </w:tc>
      </w:tr>
      <w:tr w:rsidR="00B045E2" w:rsidRPr="00864E55" w14:paraId="7D4087E4" w14:textId="77777777" w:rsidTr="00A260A8">
        <w:tc>
          <w:tcPr>
            <w:tcW w:w="1392" w:type="dxa"/>
          </w:tcPr>
          <w:p w14:paraId="0163F3C5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14:paraId="728B7673" w14:textId="77777777" w:rsidR="00B045E2" w:rsidRPr="00864E55" w:rsidRDefault="004E1A13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CMB</w:t>
            </w:r>
            <w:r w:rsidR="00B045E2" w:rsidRPr="00864E55">
              <w:rPr>
                <w:sz w:val="20"/>
                <w:szCs w:val="20"/>
              </w:rPr>
              <w:t xml:space="preserve"> (Number)</w:t>
            </w:r>
          </w:p>
        </w:tc>
        <w:tc>
          <w:tcPr>
            <w:tcW w:w="785" w:type="dxa"/>
          </w:tcPr>
          <w:p w14:paraId="6B4C0838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5EE44E0B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-0.06 (0.04)</w:t>
            </w:r>
          </w:p>
        </w:tc>
        <w:tc>
          <w:tcPr>
            <w:tcW w:w="851" w:type="dxa"/>
          </w:tcPr>
          <w:p w14:paraId="7792E604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110</w:t>
            </w:r>
          </w:p>
        </w:tc>
        <w:tc>
          <w:tcPr>
            <w:tcW w:w="782" w:type="dxa"/>
          </w:tcPr>
          <w:p w14:paraId="598F287A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6410C86E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-0.13 (0.07)</w:t>
            </w:r>
          </w:p>
        </w:tc>
        <w:tc>
          <w:tcPr>
            <w:tcW w:w="772" w:type="dxa"/>
          </w:tcPr>
          <w:p w14:paraId="72E60451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56</w:t>
            </w:r>
          </w:p>
        </w:tc>
      </w:tr>
      <w:tr w:rsidR="00B045E2" w:rsidRPr="00864E55" w14:paraId="461AA48B" w14:textId="77777777" w:rsidTr="00A260A8">
        <w:tc>
          <w:tcPr>
            <w:tcW w:w="1392" w:type="dxa"/>
          </w:tcPr>
          <w:p w14:paraId="2FAA2865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14:paraId="2DDC7A31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FA</w:t>
            </w:r>
            <w:r w:rsidR="00A260A8" w:rsidRPr="00864E55">
              <w:rPr>
                <w:sz w:val="20"/>
                <w:szCs w:val="20"/>
              </w:rPr>
              <w:t xml:space="preserve"> GCC</w:t>
            </w:r>
          </w:p>
        </w:tc>
        <w:tc>
          <w:tcPr>
            <w:tcW w:w="785" w:type="dxa"/>
          </w:tcPr>
          <w:p w14:paraId="7E4878EC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3D53EEBE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-0.02 (0.04</w:t>
            </w:r>
          </w:p>
        </w:tc>
        <w:tc>
          <w:tcPr>
            <w:tcW w:w="851" w:type="dxa"/>
          </w:tcPr>
          <w:p w14:paraId="57FAD659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727</w:t>
            </w:r>
          </w:p>
        </w:tc>
        <w:tc>
          <w:tcPr>
            <w:tcW w:w="782" w:type="dxa"/>
          </w:tcPr>
          <w:p w14:paraId="4CFE00AE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476CDFB6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1 (0.08)</w:t>
            </w:r>
          </w:p>
        </w:tc>
        <w:tc>
          <w:tcPr>
            <w:tcW w:w="772" w:type="dxa"/>
          </w:tcPr>
          <w:p w14:paraId="36CF346A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935</w:t>
            </w:r>
          </w:p>
        </w:tc>
      </w:tr>
      <w:tr w:rsidR="00B045E2" w:rsidRPr="00864E55" w14:paraId="07FB32C2" w14:textId="77777777" w:rsidTr="00A260A8">
        <w:tc>
          <w:tcPr>
            <w:tcW w:w="1392" w:type="dxa"/>
          </w:tcPr>
          <w:p w14:paraId="072740C4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14:paraId="07EC51A2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14:paraId="100470B2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15642306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3DA06629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782" w:type="dxa"/>
          </w:tcPr>
          <w:p w14:paraId="4D7C0996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2A889F67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</w:tcPr>
          <w:p w14:paraId="5657F913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</w:tr>
      <w:tr w:rsidR="00B045E2" w:rsidRPr="00864E55" w14:paraId="1C39F656" w14:textId="77777777" w:rsidTr="00A260A8">
        <w:tc>
          <w:tcPr>
            <w:tcW w:w="1392" w:type="dxa"/>
            <w:vMerge w:val="restart"/>
            <w:shd w:val="clear" w:color="auto" w:fill="B6DDE8" w:themeFill="accent5" w:themeFillTint="66"/>
          </w:tcPr>
          <w:p w14:paraId="4AD702AF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 xml:space="preserve">Visuospatial z-scores </w:t>
            </w:r>
          </w:p>
        </w:tc>
        <w:tc>
          <w:tcPr>
            <w:tcW w:w="1506" w:type="dxa"/>
          </w:tcPr>
          <w:p w14:paraId="358ED4FB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WMH</w:t>
            </w:r>
          </w:p>
        </w:tc>
        <w:tc>
          <w:tcPr>
            <w:tcW w:w="785" w:type="dxa"/>
          </w:tcPr>
          <w:p w14:paraId="438D801E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66</w:t>
            </w:r>
          </w:p>
        </w:tc>
        <w:tc>
          <w:tcPr>
            <w:tcW w:w="1320" w:type="dxa"/>
          </w:tcPr>
          <w:p w14:paraId="2678DE0F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-0.09 (0.04)</w:t>
            </w:r>
          </w:p>
        </w:tc>
        <w:tc>
          <w:tcPr>
            <w:tcW w:w="851" w:type="dxa"/>
          </w:tcPr>
          <w:p w14:paraId="05EBB327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51</w:t>
            </w:r>
          </w:p>
        </w:tc>
        <w:tc>
          <w:tcPr>
            <w:tcW w:w="782" w:type="dxa"/>
          </w:tcPr>
          <w:p w14:paraId="3E44A082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42</w:t>
            </w:r>
          </w:p>
        </w:tc>
        <w:tc>
          <w:tcPr>
            <w:tcW w:w="1340" w:type="dxa"/>
          </w:tcPr>
          <w:p w14:paraId="69CE5DB0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-0.21 (0.07)</w:t>
            </w:r>
          </w:p>
        </w:tc>
        <w:tc>
          <w:tcPr>
            <w:tcW w:w="772" w:type="dxa"/>
          </w:tcPr>
          <w:p w14:paraId="2CED0733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03</w:t>
            </w:r>
          </w:p>
        </w:tc>
      </w:tr>
      <w:tr w:rsidR="00B045E2" w:rsidRPr="00864E55" w14:paraId="2E8E96FA" w14:textId="77777777" w:rsidTr="00A260A8">
        <w:tc>
          <w:tcPr>
            <w:tcW w:w="1392" w:type="dxa"/>
            <w:vMerge/>
          </w:tcPr>
          <w:p w14:paraId="76AC0DAB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14:paraId="41953D73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Infarctions</w:t>
            </w:r>
          </w:p>
        </w:tc>
        <w:tc>
          <w:tcPr>
            <w:tcW w:w="785" w:type="dxa"/>
          </w:tcPr>
          <w:p w14:paraId="15634703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1CA7F697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-0.07 (0.04)</w:t>
            </w:r>
          </w:p>
        </w:tc>
        <w:tc>
          <w:tcPr>
            <w:tcW w:w="851" w:type="dxa"/>
          </w:tcPr>
          <w:p w14:paraId="72ABB0AE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80</w:t>
            </w:r>
          </w:p>
        </w:tc>
        <w:tc>
          <w:tcPr>
            <w:tcW w:w="782" w:type="dxa"/>
          </w:tcPr>
          <w:p w14:paraId="3FA5FB65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5DAA3904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4 (0.06)</w:t>
            </w:r>
          </w:p>
        </w:tc>
        <w:tc>
          <w:tcPr>
            <w:tcW w:w="772" w:type="dxa"/>
          </w:tcPr>
          <w:p w14:paraId="665A3ACC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506</w:t>
            </w:r>
          </w:p>
        </w:tc>
      </w:tr>
      <w:tr w:rsidR="00B045E2" w:rsidRPr="00864E55" w14:paraId="47EFE331" w14:textId="77777777" w:rsidTr="00A260A8">
        <w:tc>
          <w:tcPr>
            <w:tcW w:w="1392" w:type="dxa"/>
          </w:tcPr>
          <w:p w14:paraId="2F42B9C1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14:paraId="2DDCFF26" w14:textId="77777777" w:rsidR="00B045E2" w:rsidRPr="00864E55" w:rsidRDefault="004E1A13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CMB</w:t>
            </w:r>
            <w:r w:rsidR="00B045E2" w:rsidRPr="00864E55">
              <w:rPr>
                <w:sz w:val="20"/>
                <w:szCs w:val="20"/>
              </w:rPr>
              <w:t xml:space="preserve"> (Number)</w:t>
            </w:r>
          </w:p>
        </w:tc>
        <w:tc>
          <w:tcPr>
            <w:tcW w:w="785" w:type="dxa"/>
          </w:tcPr>
          <w:p w14:paraId="12352D13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1D0EE455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-0.03 (0.04)</w:t>
            </w:r>
          </w:p>
        </w:tc>
        <w:tc>
          <w:tcPr>
            <w:tcW w:w="851" w:type="dxa"/>
          </w:tcPr>
          <w:p w14:paraId="5F5A4DB8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478</w:t>
            </w:r>
          </w:p>
        </w:tc>
        <w:tc>
          <w:tcPr>
            <w:tcW w:w="782" w:type="dxa"/>
          </w:tcPr>
          <w:p w14:paraId="26647891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77721BA7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-0.05 (0.06)</w:t>
            </w:r>
          </w:p>
        </w:tc>
        <w:tc>
          <w:tcPr>
            <w:tcW w:w="772" w:type="dxa"/>
          </w:tcPr>
          <w:p w14:paraId="6F9BD2B9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384</w:t>
            </w:r>
          </w:p>
        </w:tc>
      </w:tr>
      <w:tr w:rsidR="00B045E2" w:rsidRPr="00864E55" w14:paraId="42C4C851" w14:textId="77777777" w:rsidTr="00A260A8">
        <w:tc>
          <w:tcPr>
            <w:tcW w:w="1392" w:type="dxa"/>
          </w:tcPr>
          <w:p w14:paraId="58EB9C80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14:paraId="61DFC233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FA</w:t>
            </w:r>
            <w:r w:rsidR="00A260A8" w:rsidRPr="00864E55">
              <w:rPr>
                <w:sz w:val="20"/>
                <w:szCs w:val="20"/>
              </w:rPr>
              <w:t xml:space="preserve"> GCC</w:t>
            </w:r>
          </w:p>
        </w:tc>
        <w:tc>
          <w:tcPr>
            <w:tcW w:w="785" w:type="dxa"/>
          </w:tcPr>
          <w:p w14:paraId="602A075A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4768E5F4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16 (0.04)</w:t>
            </w:r>
          </w:p>
        </w:tc>
        <w:tc>
          <w:tcPr>
            <w:tcW w:w="851" w:type="dxa"/>
          </w:tcPr>
          <w:p w14:paraId="1E4AAED0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&lt;0.001</w:t>
            </w:r>
          </w:p>
        </w:tc>
        <w:tc>
          <w:tcPr>
            <w:tcW w:w="782" w:type="dxa"/>
          </w:tcPr>
          <w:p w14:paraId="32212DFE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3DEE273D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1 (0.07)</w:t>
            </w:r>
          </w:p>
        </w:tc>
        <w:tc>
          <w:tcPr>
            <w:tcW w:w="772" w:type="dxa"/>
          </w:tcPr>
          <w:p w14:paraId="74643150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852</w:t>
            </w:r>
          </w:p>
        </w:tc>
      </w:tr>
      <w:tr w:rsidR="00B045E2" w:rsidRPr="00864E55" w14:paraId="1543AEFB" w14:textId="77777777" w:rsidTr="00A260A8">
        <w:tc>
          <w:tcPr>
            <w:tcW w:w="8748" w:type="dxa"/>
            <w:gridSpan w:val="8"/>
          </w:tcPr>
          <w:p w14:paraId="1245A7D1" w14:textId="77777777" w:rsidR="00B045E2" w:rsidRPr="00864E55" w:rsidRDefault="00B045E2" w:rsidP="00864E55">
            <w:pPr>
              <w:rPr>
                <w:b/>
                <w:sz w:val="20"/>
                <w:szCs w:val="20"/>
              </w:rPr>
            </w:pPr>
            <w:r w:rsidRPr="00864E55">
              <w:rPr>
                <w:b/>
                <w:sz w:val="20"/>
                <w:szCs w:val="20"/>
              </w:rPr>
              <w:t>PC</w:t>
            </w:r>
            <w:r w:rsidR="00354338" w:rsidRPr="00864E55">
              <w:rPr>
                <w:b/>
                <w:sz w:val="20"/>
                <w:szCs w:val="20"/>
              </w:rPr>
              <w:t>s</w:t>
            </w:r>
            <w:r w:rsidRPr="00864E55">
              <w:rPr>
                <w:b/>
                <w:sz w:val="20"/>
                <w:szCs w:val="20"/>
              </w:rPr>
              <w:t xml:space="preserve"> as predictors </w:t>
            </w:r>
          </w:p>
        </w:tc>
      </w:tr>
      <w:tr w:rsidR="00B045E2" w:rsidRPr="00864E55" w14:paraId="1EF21EBC" w14:textId="77777777" w:rsidTr="00A260A8">
        <w:tc>
          <w:tcPr>
            <w:tcW w:w="1392" w:type="dxa"/>
            <w:vMerge w:val="restart"/>
            <w:shd w:val="clear" w:color="auto" w:fill="B6DDE8" w:themeFill="accent5" w:themeFillTint="66"/>
          </w:tcPr>
          <w:p w14:paraId="609C938C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Global z-scores</w:t>
            </w:r>
          </w:p>
        </w:tc>
        <w:tc>
          <w:tcPr>
            <w:tcW w:w="1506" w:type="dxa"/>
          </w:tcPr>
          <w:p w14:paraId="71D53CD2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PC1</w:t>
            </w:r>
          </w:p>
        </w:tc>
        <w:tc>
          <w:tcPr>
            <w:tcW w:w="785" w:type="dxa"/>
          </w:tcPr>
          <w:p w14:paraId="1C8B31C3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111</w:t>
            </w:r>
          </w:p>
        </w:tc>
        <w:tc>
          <w:tcPr>
            <w:tcW w:w="1320" w:type="dxa"/>
          </w:tcPr>
          <w:p w14:paraId="2300C7DB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20 (0.03)</w:t>
            </w:r>
          </w:p>
        </w:tc>
        <w:tc>
          <w:tcPr>
            <w:tcW w:w="851" w:type="dxa"/>
          </w:tcPr>
          <w:p w14:paraId="6FFFD101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&lt;0.001</w:t>
            </w:r>
          </w:p>
        </w:tc>
        <w:tc>
          <w:tcPr>
            <w:tcW w:w="782" w:type="dxa"/>
          </w:tcPr>
          <w:p w14:paraId="44021943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103</w:t>
            </w:r>
          </w:p>
        </w:tc>
        <w:tc>
          <w:tcPr>
            <w:tcW w:w="1340" w:type="dxa"/>
          </w:tcPr>
          <w:p w14:paraId="1F8FE999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30 (0.05)</w:t>
            </w:r>
          </w:p>
        </w:tc>
        <w:tc>
          <w:tcPr>
            <w:tcW w:w="772" w:type="dxa"/>
          </w:tcPr>
          <w:p w14:paraId="6F014648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&lt;0.001</w:t>
            </w:r>
          </w:p>
        </w:tc>
      </w:tr>
      <w:tr w:rsidR="00B045E2" w:rsidRPr="00864E55" w14:paraId="488F4F15" w14:textId="77777777" w:rsidTr="00A260A8">
        <w:tc>
          <w:tcPr>
            <w:tcW w:w="1392" w:type="dxa"/>
            <w:vMerge/>
          </w:tcPr>
          <w:p w14:paraId="4991DF66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14:paraId="7C34225E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PC2</w:t>
            </w:r>
          </w:p>
        </w:tc>
        <w:tc>
          <w:tcPr>
            <w:tcW w:w="785" w:type="dxa"/>
          </w:tcPr>
          <w:p w14:paraId="771779F0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5AADEDE3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9 (0.03)</w:t>
            </w:r>
          </w:p>
        </w:tc>
        <w:tc>
          <w:tcPr>
            <w:tcW w:w="851" w:type="dxa"/>
          </w:tcPr>
          <w:p w14:paraId="5D8C077D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07</w:t>
            </w:r>
          </w:p>
        </w:tc>
        <w:tc>
          <w:tcPr>
            <w:tcW w:w="782" w:type="dxa"/>
          </w:tcPr>
          <w:p w14:paraId="60082112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32E9A780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11 (0.06)</w:t>
            </w:r>
          </w:p>
        </w:tc>
        <w:tc>
          <w:tcPr>
            <w:tcW w:w="772" w:type="dxa"/>
          </w:tcPr>
          <w:p w14:paraId="48CBABEC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76</w:t>
            </w:r>
          </w:p>
        </w:tc>
      </w:tr>
      <w:tr w:rsidR="00B045E2" w:rsidRPr="00864E55" w14:paraId="173802EA" w14:textId="77777777" w:rsidTr="00A260A8">
        <w:tc>
          <w:tcPr>
            <w:tcW w:w="1392" w:type="dxa"/>
          </w:tcPr>
          <w:p w14:paraId="3CD9A402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14:paraId="0475B03B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PC3</w:t>
            </w:r>
          </w:p>
        </w:tc>
        <w:tc>
          <w:tcPr>
            <w:tcW w:w="785" w:type="dxa"/>
          </w:tcPr>
          <w:p w14:paraId="31F67032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563B00CF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10 (0.04)</w:t>
            </w:r>
          </w:p>
        </w:tc>
        <w:tc>
          <w:tcPr>
            <w:tcW w:w="851" w:type="dxa"/>
          </w:tcPr>
          <w:p w14:paraId="309AEC74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11</w:t>
            </w:r>
          </w:p>
        </w:tc>
        <w:tc>
          <w:tcPr>
            <w:tcW w:w="782" w:type="dxa"/>
          </w:tcPr>
          <w:p w14:paraId="426DDD28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0BCA1828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-0.03 (0.07)</w:t>
            </w:r>
          </w:p>
        </w:tc>
        <w:tc>
          <w:tcPr>
            <w:tcW w:w="772" w:type="dxa"/>
          </w:tcPr>
          <w:p w14:paraId="630D7B17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605</w:t>
            </w:r>
          </w:p>
        </w:tc>
      </w:tr>
      <w:tr w:rsidR="00B045E2" w:rsidRPr="00864E55" w14:paraId="04FB4144" w14:textId="77777777" w:rsidTr="00A260A8">
        <w:tc>
          <w:tcPr>
            <w:tcW w:w="1392" w:type="dxa"/>
          </w:tcPr>
          <w:p w14:paraId="5AD49184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14:paraId="27DF4BDF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14:paraId="3C6E7876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75102786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07C925A9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782" w:type="dxa"/>
          </w:tcPr>
          <w:p w14:paraId="4AB6801D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565DA975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</w:tcPr>
          <w:p w14:paraId="623ACDEF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</w:tr>
      <w:tr w:rsidR="00B045E2" w:rsidRPr="00864E55" w14:paraId="2FDE2E79" w14:textId="77777777" w:rsidTr="00A260A8">
        <w:tc>
          <w:tcPr>
            <w:tcW w:w="1392" w:type="dxa"/>
            <w:vMerge w:val="restart"/>
            <w:shd w:val="clear" w:color="auto" w:fill="B6DDE8" w:themeFill="accent5" w:themeFillTint="66"/>
          </w:tcPr>
          <w:p w14:paraId="36036F59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Attention z-scores</w:t>
            </w:r>
          </w:p>
        </w:tc>
        <w:tc>
          <w:tcPr>
            <w:tcW w:w="1506" w:type="dxa"/>
          </w:tcPr>
          <w:p w14:paraId="3CD3722A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PC1</w:t>
            </w:r>
          </w:p>
        </w:tc>
        <w:tc>
          <w:tcPr>
            <w:tcW w:w="785" w:type="dxa"/>
          </w:tcPr>
          <w:p w14:paraId="16CF7E04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131</w:t>
            </w:r>
          </w:p>
        </w:tc>
        <w:tc>
          <w:tcPr>
            <w:tcW w:w="1320" w:type="dxa"/>
          </w:tcPr>
          <w:p w14:paraId="3122213E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23 (0.03)</w:t>
            </w:r>
          </w:p>
        </w:tc>
        <w:tc>
          <w:tcPr>
            <w:tcW w:w="851" w:type="dxa"/>
          </w:tcPr>
          <w:p w14:paraId="05620D6F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&lt;0.001</w:t>
            </w:r>
          </w:p>
        </w:tc>
        <w:tc>
          <w:tcPr>
            <w:tcW w:w="782" w:type="dxa"/>
          </w:tcPr>
          <w:p w14:paraId="1DAA20DC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120</w:t>
            </w:r>
          </w:p>
        </w:tc>
        <w:tc>
          <w:tcPr>
            <w:tcW w:w="1340" w:type="dxa"/>
          </w:tcPr>
          <w:p w14:paraId="22BB60FB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34 (0.05)</w:t>
            </w:r>
          </w:p>
        </w:tc>
        <w:tc>
          <w:tcPr>
            <w:tcW w:w="772" w:type="dxa"/>
          </w:tcPr>
          <w:p w14:paraId="0984347C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&lt;0.001</w:t>
            </w:r>
          </w:p>
        </w:tc>
      </w:tr>
      <w:tr w:rsidR="00B045E2" w:rsidRPr="00864E55" w14:paraId="04196988" w14:textId="77777777" w:rsidTr="00A260A8">
        <w:tc>
          <w:tcPr>
            <w:tcW w:w="1392" w:type="dxa"/>
            <w:vMerge/>
          </w:tcPr>
          <w:p w14:paraId="79A99EFC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14:paraId="7B45313D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PC2</w:t>
            </w:r>
          </w:p>
        </w:tc>
        <w:tc>
          <w:tcPr>
            <w:tcW w:w="785" w:type="dxa"/>
          </w:tcPr>
          <w:p w14:paraId="287EEF91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28B951A3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9 (0.03)</w:t>
            </w:r>
          </w:p>
        </w:tc>
        <w:tc>
          <w:tcPr>
            <w:tcW w:w="851" w:type="dxa"/>
          </w:tcPr>
          <w:p w14:paraId="687DAA63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13</w:t>
            </w:r>
          </w:p>
        </w:tc>
        <w:tc>
          <w:tcPr>
            <w:tcW w:w="782" w:type="dxa"/>
          </w:tcPr>
          <w:p w14:paraId="37FE7F71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396BE5F9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1 (0.06)</w:t>
            </w:r>
          </w:p>
        </w:tc>
        <w:tc>
          <w:tcPr>
            <w:tcW w:w="772" w:type="dxa"/>
          </w:tcPr>
          <w:p w14:paraId="7B6245B7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914</w:t>
            </w:r>
          </w:p>
        </w:tc>
      </w:tr>
      <w:tr w:rsidR="00B045E2" w:rsidRPr="00864E55" w14:paraId="74B98AD6" w14:textId="77777777" w:rsidTr="00A260A8">
        <w:tc>
          <w:tcPr>
            <w:tcW w:w="1392" w:type="dxa"/>
          </w:tcPr>
          <w:p w14:paraId="5DF2372F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14:paraId="303BE96E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PC3</w:t>
            </w:r>
          </w:p>
        </w:tc>
        <w:tc>
          <w:tcPr>
            <w:tcW w:w="785" w:type="dxa"/>
          </w:tcPr>
          <w:p w14:paraId="0576F542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3FABA5B7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9 (0.04)</w:t>
            </w:r>
          </w:p>
        </w:tc>
        <w:tc>
          <w:tcPr>
            <w:tcW w:w="851" w:type="dxa"/>
          </w:tcPr>
          <w:p w14:paraId="370134EC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15</w:t>
            </w:r>
          </w:p>
        </w:tc>
        <w:tc>
          <w:tcPr>
            <w:tcW w:w="782" w:type="dxa"/>
          </w:tcPr>
          <w:p w14:paraId="44581A99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030149C2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2 (0.07)</w:t>
            </w:r>
          </w:p>
        </w:tc>
        <w:tc>
          <w:tcPr>
            <w:tcW w:w="772" w:type="dxa"/>
          </w:tcPr>
          <w:p w14:paraId="637759B6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740</w:t>
            </w:r>
          </w:p>
        </w:tc>
      </w:tr>
      <w:tr w:rsidR="00B045E2" w:rsidRPr="00864E55" w14:paraId="7E9163FA" w14:textId="77777777" w:rsidTr="00A260A8">
        <w:tc>
          <w:tcPr>
            <w:tcW w:w="1392" w:type="dxa"/>
          </w:tcPr>
          <w:p w14:paraId="0D101DEB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14:paraId="3E5882AF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14:paraId="649A43E5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0D2B9D9C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D4A0EFC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782" w:type="dxa"/>
          </w:tcPr>
          <w:p w14:paraId="7D2DC4EA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5FE8505F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</w:tcPr>
          <w:p w14:paraId="6E604704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</w:tr>
      <w:tr w:rsidR="00B045E2" w:rsidRPr="00864E55" w14:paraId="47C85A51" w14:textId="77777777" w:rsidTr="00A260A8">
        <w:tc>
          <w:tcPr>
            <w:tcW w:w="1392" w:type="dxa"/>
            <w:vMerge w:val="restart"/>
            <w:shd w:val="clear" w:color="auto" w:fill="B6DDE8" w:themeFill="accent5" w:themeFillTint="66"/>
          </w:tcPr>
          <w:p w14:paraId="2AB57405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 xml:space="preserve">Language z-scores </w:t>
            </w:r>
          </w:p>
        </w:tc>
        <w:tc>
          <w:tcPr>
            <w:tcW w:w="1506" w:type="dxa"/>
          </w:tcPr>
          <w:p w14:paraId="0E30A395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PC1</w:t>
            </w:r>
          </w:p>
        </w:tc>
        <w:tc>
          <w:tcPr>
            <w:tcW w:w="785" w:type="dxa"/>
          </w:tcPr>
          <w:p w14:paraId="7B0054B5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77</w:t>
            </w:r>
          </w:p>
        </w:tc>
        <w:tc>
          <w:tcPr>
            <w:tcW w:w="1320" w:type="dxa"/>
          </w:tcPr>
          <w:p w14:paraId="56BE8BD4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15 (0.03)</w:t>
            </w:r>
          </w:p>
        </w:tc>
        <w:tc>
          <w:tcPr>
            <w:tcW w:w="851" w:type="dxa"/>
          </w:tcPr>
          <w:p w14:paraId="67072964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&lt;0.001</w:t>
            </w:r>
          </w:p>
        </w:tc>
        <w:tc>
          <w:tcPr>
            <w:tcW w:w="782" w:type="dxa"/>
          </w:tcPr>
          <w:p w14:paraId="18CBD851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77</w:t>
            </w:r>
          </w:p>
        </w:tc>
        <w:tc>
          <w:tcPr>
            <w:tcW w:w="1340" w:type="dxa"/>
          </w:tcPr>
          <w:p w14:paraId="5F365FFC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21 (0.05)</w:t>
            </w:r>
          </w:p>
        </w:tc>
        <w:tc>
          <w:tcPr>
            <w:tcW w:w="772" w:type="dxa"/>
          </w:tcPr>
          <w:p w14:paraId="440D281B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&lt;0.001</w:t>
            </w:r>
          </w:p>
        </w:tc>
      </w:tr>
      <w:tr w:rsidR="00B045E2" w:rsidRPr="00864E55" w14:paraId="7C491C3A" w14:textId="77777777" w:rsidTr="00A260A8">
        <w:tc>
          <w:tcPr>
            <w:tcW w:w="1392" w:type="dxa"/>
            <w:vMerge/>
          </w:tcPr>
          <w:p w14:paraId="6C3DAC57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14:paraId="15097A6C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PC2</w:t>
            </w:r>
          </w:p>
        </w:tc>
        <w:tc>
          <w:tcPr>
            <w:tcW w:w="785" w:type="dxa"/>
          </w:tcPr>
          <w:p w14:paraId="27AA3B9B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48BD6FE4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14 (0.04)</w:t>
            </w:r>
          </w:p>
        </w:tc>
        <w:tc>
          <w:tcPr>
            <w:tcW w:w="851" w:type="dxa"/>
          </w:tcPr>
          <w:p w14:paraId="267A5BB7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&lt;0.001</w:t>
            </w:r>
          </w:p>
        </w:tc>
        <w:tc>
          <w:tcPr>
            <w:tcW w:w="782" w:type="dxa"/>
          </w:tcPr>
          <w:p w14:paraId="3F1D45CF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610BF73B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21 (0.06)</w:t>
            </w:r>
          </w:p>
        </w:tc>
        <w:tc>
          <w:tcPr>
            <w:tcW w:w="772" w:type="dxa"/>
          </w:tcPr>
          <w:p w14:paraId="231874E4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01</w:t>
            </w:r>
          </w:p>
        </w:tc>
      </w:tr>
      <w:tr w:rsidR="00B045E2" w:rsidRPr="00864E55" w14:paraId="600F2141" w14:textId="77777777" w:rsidTr="00A260A8">
        <w:tc>
          <w:tcPr>
            <w:tcW w:w="1392" w:type="dxa"/>
          </w:tcPr>
          <w:p w14:paraId="1BCCCF43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14:paraId="1B38104A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PC3</w:t>
            </w:r>
          </w:p>
        </w:tc>
        <w:tc>
          <w:tcPr>
            <w:tcW w:w="785" w:type="dxa"/>
          </w:tcPr>
          <w:p w14:paraId="50D59D48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2DFFA80D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7 (0.04)</w:t>
            </w:r>
          </w:p>
        </w:tc>
        <w:tc>
          <w:tcPr>
            <w:tcW w:w="851" w:type="dxa"/>
          </w:tcPr>
          <w:p w14:paraId="43DECCD8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86</w:t>
            </w:r>
          </w:p>
        </w:tc>
        <w:tc>
          <w:tcPr>
            <w:tcW w:w="782" w:type="dxa"/>
          </w:tcPr>
          <w:p w14:paraId="5565574E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2BD32733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-0.01 (0.07)</w:t>
            </w:r>
          </w:p>
        </w:tc>
        <w:tc>
          <w:tcPr>
            <w:tcW w:w="772" w:type="dxa"/>
          </w:tcPr>
          <w:p w14:paraId="5E939D87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823</w:t>
            </w:r>
          </w:p>
        </w:tc>
      </w:tr>
      <w:tr w:rsidR="00B045E2" w:rsidRPr="00864E55" w14:paraId="53F953C7" w14:textId="77777777" w:rsidTr="00A260A8">
        <w:tc>
          <w:tcPr>
            <w:tcW w:w="1392" w:type="dxa"/>
          </w:tcPr>
          <w:p w14:paraId="3F7B92F4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14:paraId="02C17A67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14:paraId="53817A23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29377DD1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0E27106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782" w:type="dxa"/>
          </w:tcPr>
          <w:p w14:paraId="1A16D291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7898C0EA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</w:tcPr>
          <w:p w14:paraId="172DD2B6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</w:tr>
      <w:tr w:rsidR="00B045E2" w:rsidRPr="00864E55" w14:paraId="61F31C95" w14:textId="77777777" w:rsidTr="00A260A8">
        <w:tc>
          <w:tcPr>
            <w:tcW w:w="1392" w:type="dxa"/>
            <w:vMerge w:val="restart"/>
            <w:shd w:val="clear" w:color="auto" w:fill="B6DDE8" w:themeFill="accent5" w:themeFillTint="66"/>
          </w:tcPr>
          <w:p w14:paraId="1F0FD3F5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 xml:space="preserve">Memory z-scores </w:t>
            </w:r>
          </w:p>
        </w:tc>
        <w:tc>
          <w:tcPr>
            <w:tcW w:w="1506" w:type="dxa"/>
          </w:tcPr>
          <w:p w14:paraId="3D432F9A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PC1</w:t>
            </w:r>
          </w:p>
        </w:tc>
        <w:tc>
          <w:tcPr>
            <w:tcW w:w="785" w:type="dxa"/>
          </w:tcPr>
          <w:p w14:paraId="5585F95E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29</w:t>
            </w:r>
          </w:p>
        </w:tc>
        <w:tc>
          <w:tcPr>
            <w:tcW w:w="1320" w:type="dxa"/>
          </w:tcPr>
          <w:p w14:paraId="0FBC5D7F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7 (0.03)</w:t>
            </w:r>
          </w:p>
        </w:tc>
        <w:tc>
          <w:tcPr>
            <w:tcW w:w="851" w:type="dxa"/>
          </w:tcPr>
          <w:p w14:paraId="485B9C84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29</w:t>
            </w:r>
          </w:p>
        </w:tc>
        <w:tc>
          <w:tcPr>
            <w:tcW w:w="782" w:type="dxa"/>
          </w:tcPr>
          <w:p w14:paraId="7D904373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64</w:t>
            </w:r>
          </w:p>
        </w:tc>
        <w:tc>
          <w:tcPr>
            <w:tcW w:w="1340" w:type="dxa"/>
          </w:tcPr>
          <w:p w14:paraId="22788844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24 (0.06)</w:t>
            </w:r>
          </w:p>
        </w:tc>
        <w:tc>
          <w:tcPr>
            <w:tcW w:w="772" w:type="dxa"/>
          </w:tcPr>
          <w:p w14:paraId="05106B5A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&lt;0.001</w:t>
            </w:r>
          </w:p>
        </w:tc>
      </w:tr>
      <w:tr w:rsidR="00B045E2" w:rsidRPr="00864E55" w14:paraId="01C9192B" w14:textId="77777777" w:rsidTr="00A260A8">
        <w:tc>
          <w:tcPr>
            <w:tcW w:w="1392" w:type="dxa"/>
            <w:vMerge/>
          </w:tcPr>
          <w:p w14:paraId="469C6582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14:paraId="78EEFCD9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PC2</w:t>
            </w:r>
          </w:p>
        </w:tc>
        <w:tc>
          <w:tcPr>
            <w:tcW w:w="785" w:type="dxa"/>
          </w:tcPr>
          <w:p w14:paraId="0366FBC2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20D4FCBF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6 (0.04)</w:t>
            </w:r>
          </w:p>
        </w:tc>
        <w:tc>
          <w:tcPr>
            <w:tcW w:w="851" w:type="dxa"/>
          </w:tcPr>
          <w:p w14:paraId="25F0F8DD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89</w:t>
            </w:r>
          </w:p>
        </w:tc>
        <w:tc>
          <w:tcPr>
            <w:tcW w:w="782" w:type="dxa"/>
          </w:tcPr>
          <w:p w14:paraId="28880915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05D13975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12 (0.07)</w:t>
            </w:r>
          </w:p>
        </w:tc>
        <w:tc>
          <w:tcPr>
            <w:tcW w:w="772" w:type="dxa"/>
          </w:tcPr>
          <w:p w14:paraId="4695F447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72</w:t>
            </w:r>
          </w:p>
        </w:tc>
      </w:tr>
      <w:tr w:rsidR="00B045E2" w:rsidRPr="00864E55" w14:paraId="7E59CA8E" w14:textId="77777777" w:rsidTr="00A260A8">
        <w:tc>
          <w:tcPr>
            <w:tcW w:w="1392" w:type="dxa"/>
          </w:tcPr>
          <w:p w14:paraId="1AD74424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14:paraId="4F5DD16D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PC3</w:t>
            </w:r>
          </w:p>
        </w:tc>
        <w:tc>
          <w:tcPr>
            <w:tcW w:w="785" w:type="dxa"/>
          </w:tcPr>
          <w:p w14:paraId="5D3823DA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4DC4598E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10 (0.04)</w:t>
            </w:r>
          </w:p>
        </w:tc>
        <w:tc>
          <w:tcPr>
            <w:tcW w:w="851" w:type="dxa"/>
          </w:tcPr>
          <w:p w14:paraId="00AC83FE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20</w:t>
            </w:r>
          </w:p>
        </w:tc>
        <w:tc>
          <w:tcPr>
            <w:tcW w:w="782" w:type="dxa"/>
          </w:tcPr>
          <w:p w14:paraId="75504DDC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24C7DFAB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-0.06 (0.07)</w:t>
            </w:r>
          </w:p>
        </w:tc>
        <w:tc>
          <w:tcPr>
            <w:tcW w:w="772" w:type="dxa"/>
          </w:tcPr>
          <w:p w14:paraId="22DC73F9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381</w:t>
            </w:r>
          </w:p>
        </w:tc>
      </w:tr>
      <w:tr w:rsidR="00B045E2" w:rsidRPr="00864E55" w14:paraId="5F9FEC29" w14:textId="77777777" w:rsidTr="00A260A8">
        <w:tc>
          <w:tcPr>
            <w:tcW w:w="1392" w:type="dxa"/>
          </w:tcPr>
          <w:p w14:paraId="55BCA524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14:paraId="41184426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14:paraId="5AFB3920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72CB59DD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7E4359EF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782" w:type="dxa"/>
          </w:tcPr>
          <w:p w14:paraId="78DE2054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7C8B361D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</w:tcPr>
          <w:p w14:paraId="03A803A1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</w:tr>
      <w:tr w:rsidR="00B045E2" w:rsidRPr="00864E55" w14:paraId="1C67CA22" w14:textId="77777777" w:rsidTr="00A260A8">
        <w:tc>
          <w:tcPr>
            <w:tcW w:w="1392" w:type="dxa"/>
            <w:vMerge w:val="restart"/>
            <w:shd w:val="clear" w:color="auto" w:fill="B6DDE8" w:themeFill="accent5" w:themeFillTint="66"/>
          </w:tcPr>
          <w:p w14:paraId="1533D556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Visuospatial z-</w:t>
            </w:r>
            <w:r w:rsidRPr="00864E55">
              <w:rPr>
                <w:sz w:val="20"/>
                <w:szCs w:val="20"/>
              </w:rPr>
              <w:lastRenderedPageBreak/>
              <w:t>scores</w:t>
            </w:r>
          </w:p>
        </w:tc>
        <w:tc>
          <w:tcPr>
            <w:tcW w:w="1506" w:type="dxa"/>
          </w:tcPr>
          <w:p w14:paraId="008C0210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lastRenderedPageBreak/>
              <w:t>PC1</w:t>
            </w:r>
          </w:p>
        </w:tc>
        <w:tc>
          <w:tcPr>
            <w:tcW w:w="785" w:type="dxa"/>
          </w:tcPr>
          <w:p w14:paraId="1637CDAC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65</w:t>
            </w:r>
          </w:p>
        </w:tc>
        <w:tc>
          <w:tcPr>
            <w:tcW w:w="1320" w:type="dxa"/>
          </w:tcPr>
          <w:p w14:paraId="75D9F941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17 (0.03)</w:t>
            </w:r>
          </w:p>
        </w:tc>
        <w:tc>
          <w:tcPr>
            <w:tcW w:w="851" w:type="dxa"/>
          </w:tcPr>
          <w:p w14:paraId="463C19AD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&lt;0.001</w:t>
            </w:r>
          </w:p>
        </w:tc>
        <w:tc>
          <w:tcPr>
            <w:tcW w:w="782" w:type="dxa"/>
          </w:tcPr>
          <w:p w14:paraId="0AB1E907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33</w:t>
            </w:r>
          </w:p>
        </w:tc>
        <w:tc>
          <w:tcPr>
            <w:tcW w:w="1340" w:type="dxa"/>
          </w:tcPr>
          <w:p w14:paraId="66456996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15 (0.05)</w:t>
            </w:r>
          </w:p>
        </w:tc>
        <w:tc>
          <w:tcPr>
            <w:tcW w:w="772" w:type="dxa"/>
          </w:tcPr>
          <w:p w14:paraId="0FF09A9A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01</w:t>
            </w:r>
          </w:p>
        </w:tc>
      </w:tr>
      <w:tr w:rsidR="00B045E2" w:rsidRPr="00864E55" w14:paraId="73F71C6D" w14:textId="77777777" w:rsidTr="00A260A8">
        <w:tc>
          <w:tcPr>
            <w:tcW w:w="1392" w:type="dxa"/>
            <w:vMerge/>
            <w:shd w:val="clear" w:color="auto" w:fill="B6DDE8" w:themeFill="accent5" w:themeFillTint="66"/>
          </w:tcPr>
          <w:p w14:paraId="54C23911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14:paraId="3A141C4A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PC2</w:t>
            </w:r>
          </w:p>
        </w:tc>
        <w:tc>
          <w:tcPr>
            <w:tcW w:w="785" w:type="dxa"/>
          </w:tcPr>
          <w:p w14:paraId="308E17ED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5638BF28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2 (0.04)</w:t>
            </w:r>
          </w:p>
        </w:tc>
        <w:tc>
          <w:tcPr>
            <w:tcW w:w="851" w:type="dxa"/>
          </w:tcPr>
          <w:p w14:paraId="5A0A3620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502</w:t>
            </w:r>
          </w:p>
        </w:tc>
        <w:tc>
          <w:tcPr>
            <w:tcW w:w="782" w:type="dxa"/>
          </w:tcPr>
          <w:p w14:paraId="54CB463C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1552591F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4 (0.06)</w:t>
            </w:r>
          </w:p>
        </w:tc>
        <w:tc>
          <w:tcPr>
            <w:tcW w:w="772" w:type="dxa"/>
          </w:tcPr>
          <w:p w14:paraId="1331AE44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425</w:t>
            </w:r>
          </w:p>
        </w:tc>
      </w:tr>
      <w:tr w:rsidR="00B045E2" w:rsidRPr="00864E55" w14:paraId="39932324" w14:textId="77777777" w:rsidTr="00A260A8">
        <w:tc>
          <w:tcPr>
            <w:tcW w:w="1392" w:type="dxa"/>
          </w:tcPr>
          <w:p w14:paraId="6A0A6480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506" w:type="dxa"/>
          </w:tcPr>
          <w:p w14:paraId="2BBE79B6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PC3</w:t>
            </w:r>
          </w:p>
        </w:tc>
        <w:tc>
          <w:tcPr>
            <w:tcW w:w="785" w:type="dxa"/>
          </w:tcPr>
          <w:p w14:paraId="45501495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</w:tcPr>
          <w:p w14:paraId="2C326D53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7 (0.04)</w:t>
            </w:r>
          </w:p>
        </w:tc>
        <w:tc>
          <w:tcPr>
            <w:tcW w:w="851" w:type="dxa"/>
          </w:tcPr>
          <w:p w14:paraId="2598D0C9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093</w:t>
            </w:r>
          </w:p>
        </w:tc>
        <w:tc>
          <w:tcPr>
            <w:tcW w:w="782" w:type="dxa"/>
          </w:tcPr>
          <w:p w14:paraId="728E7B5E" w14:textId="77777777" w:rsidR="00B045E2" w:rsidRPr="00864E55" w:rsidRDefault="00B045E2" w:rsidP="00864E55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14:paraId="5F1FC8DF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-0.04 (0.06)</w:t>
            </w:r>
          </w:p>
        </w:tc>
        <w:tc>
          <w:tcPr>
            <w:tcW w:w="772" w:type="dxa"/>
          </w:tcPr>
          <w:p w14:paraId="6169F970" w14:textId="77777777" w:rsidR="00B045E2" w:rsidRPr="00864E55" w:rsidRDefault="00B045E2" w:rsidP="00864E55">
            <w:pPr>
              <w:rPr>
                <w:sz w:val="20"/>
                <w:szCs w:val="20"/>
              </w:rPr>
            </w:pPr>
            <w:r w:rsidRPr="00864E55">
              <w:rPr>
                <w:sz w:val="20"/>
                <w:szCs w:val="20"/>
              </w:rPr>
              <w:t>0.456</w:t>
            </w:r>
          </w:p>
        </w:tc>
      </w:tr>
    </w:tbl>
    <w:p w14:paraId="5CB7F3AB" w14:textId="77777777" w:rsidR="00B045E2" w:rsidRPr="00864E55" w:rsidRDefault="00B045E2" w:rsidP="00864E55">
      <w:pPr>
        <w:spacing w:after="0"/>
        <w:rPr>
          <w:b/>
        </w:rPr>
      </w:pPr>
    </w:p>
    <w:p w14:paraId="180BCDED" w14:textId="77777777" w:rsidR="00593B2A" w:rsidRPr="00864E55" w:rsidRDefault="00593B2A" w:rsidP="00864E55">
      <w:pPr>
        <w:spacing w:after="0"/>
      </w:pPr>
    </w:p>
    <w:p w14:paraId="17E7B8AB" w14:textId="77777777" w:rsidR="00593B2A" w:rsidRPr="00864E55" w:rsidRDefault="00593B2A" w:rsidP="00864E55">
      <w:pPr>
        <w:spacing w:after="0"/>
      </w:pPr>
    </w:p>
    <w:p w14:paraId="2FA43B1C" w14:textId="77777777" w:rsidR="00593B2A" w:rsidRPr="00864E55" w:rsidRDefault="00593B2A" w:rsidP="00864E55">
      <w:pPr>
        <w:spacing w:after="0"/>
      </w:pPr>
    </w:p>
    <w:p w14:paraId="4A7C637C" w14:textId="6B0F432C" w:rsidR="00593B2A" w:rsidRPr="00864E55" w:rsidRDefault="00864E55" w:rsidP="00864E55">
      <w:pPr>
        <w:spacing w:after="0"/>
      </w:pPr>
      <w:r>
        <w:rPr>
          <w:noProof/>
        </w:rPr>
        <w:lastRenderedPageBreak/>
        <w:drawing>
          <wp:inline distT="0" distB="0" distL="0" distR="0" wp14:anchorId="09B56D4E" wp14:editId="66DDEE63">
            <wp:extent cx="5486400" cy="8229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015C5F" w14:textId="6E8485D7" w:rsidR="008F67B3" w:rsidRDefault="00593B2A" w:rsidP="00864E55">
      <w:pPr>
        <w:spacing w:after="0"/>
      </w:pPr>
      <w:r w:rsidRPr="00864E55">
        <w:lastRenderedPageBreak/>
        <w:t xml:space="preserve">Supplementary Figure 1: Relative impact of vascular score and amyloidosis on baseline cognition (global z-scores and domain specific z-scores) as a function of age in the discovery dataset.  </w:t>
      </w:r>
    </w:p>
    <w:p w14:paraId="6D0F8688" w14:textId="77777777" w:rsidR="008F67B3" w:rsidRDefault="008F67B3">
      <w:r>
        <w:br w:type="page"/>
      </w:r>
    </w:p>
    <w:p w14:paraId="0E0AC749" w14:textId="77777777" w:rsidR="00593B2A" w:rsidRPr="00864E55" w:rsidRDefault="00593B2A" w:rsidP="00864E55">
      <w:pPr>
        <w:spacing w:after="0"/>
      </w:pPr>
    </w:p>
    <w:p w14:paraId="4E8BFA29" w14:textId="77777777" w:rsidR="00593B2A" w:rsidRPr="00864E55" w:rsidRDefault="00593B2A" w:rsidP="00864E55">
      <w:pPr>
        <w:spacing w:after="0"/>
      </w:pPr>
    </w:p>
    <w:p w14:paraId="6B08CB09" w14:textId="77777777" w:rsidR="00593B2A" w:rsidRPr="00864E55" w:rsidRDefault="00593B2A" w:rsidP="00864E55">
      <w:pPr>
        <w:spacing w:after="0"/>
      </w:pPr>
    </w:p>
    <w:p w14:paraId="4B6217CC" w14:textId="6B908831" w:rsidR="00593B2A" w:rsidRPr="00864E55" w:rsidRDefault="00864E55" w:rsidP="00864E55">
      <w:pPr>
        <w:spacing w:after="0"/>
      </w:pPr>
      <w:r>
        <w:rPr>
          <w:noProof/>
        </w:rPr>
        <w:drawing>
          <wp:inline distT="0" distB="0" distL="0" distR="0" wp14:anchorId="16F320D2" wp14:editId="4E73D845">
            <wp:extent cx="59436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37CCF2" w14:textId="77777777" w:rsidR="00593B2A" w:rsidRPr="009D42DD" w:rsidRDefault="00593B2A" w:rsidP="00864E55">
      <w:pPr>
        <w:spacing w:after="0"/>
      </w:pPr>
      <w:r w:rsidRPr="00864E55">
        <w:t>Supplementary Figure 2: Relative impact of vascular score and amyloidosis on longitudinal cognition (global z-scores and domain specific z-scores) as a function of age in the discovery dataset.</w:t>
      </w:r>
      <w:r w:rsidRPr="009D42DD">
        <w:t xml:space="preserve">  </w:t>
      </w:r>
    </w:p>
    <w:sectPr w:rsidR="00593B2A" w:rsidRPr="009D4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45E2"/>
    <w:rsid w:val="00000344"/>
    <w:rsid w:val="00354338"/>
    <w:rsid w:val="004E1A13"/>
    <w:rsid w:val="00593B2A"/>
    <w:rsid w:val="005A48C1"/>
    <w:rsid w:val="006E3682"/>
    <w:rsid w:val="00864E55"/>
    <w:rsid w:val="008F2759"/>
    <w:rsid w:val="008F67B3"/>
    <w:rsid w:val="00A260A8"/>
    <w:rsid w:val="00A67AA6"/>
    <w:rsid w:val="00B045E2"/>
    <w:rsid w:val="00BC34F6"/>
    <w:rsid w:val="00DD0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5F255"/>
  <w15:docId w15:val="{97A6FEEA-10F3-4B81-9475-605E3DD1E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5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45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3B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B2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A99482-8147-4E12-AD1D-91E6C379BA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72</Words>
  <Characters>440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muri, Prashanthi, Ph.D.</dc:creator>
  <cp:lastModifiedBy>Catriona Byres</cp:lastModifiedBy>
  <cp:revision>2</cp:revision>
  <dcterms:created xsi:type="dcterms:W3CDTF">2021-04-09T10:29:00Z</dcterms:created>
  <dcterms:modified xsi:type="dcterms:W3CDTF">2021-04-09T10:29:00Z</dcterms:modified>
</cp:coreProperties>
</file>